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A3C81" w14:textId="77777777" w:rsidR="00BA4D51" w:rsidRPr="002A4372" w:rsidRDefault="00BA4D51" w:rsidP="001622A5">
      <w:pPr>
        <w:spacing w:line="480" w:lineRule="auto"/>
        <w:jc w:val="center"/>
        <w:rPr>
          <w:rFonts w:eastAsiaTheme="minorEastAsia" w:cs="Times New Roman"/>
          <w:b/>
          <w:color w:val="000000" w:themeColor="text1"/>
          <w:sz w:val="24"/>
          <w:szCs w:val="24"/>
          <w:lang w:eastAsia="ja-JP"/>
        </w:rPr>
      </w:pPr>
      <w:bookmarkStart w:id="0" w:name="_GoBack"/>
      <w:bookmarkEnd w:id="0"/>
    </w:p>
    <w:p w14:paraId="0412453B" w14:textId="39ED53B3" w:rsidR="004C322C" w:rsidRDefault="004C322C">
      <w:pPr>
        <w:widowControl/>
        <w:jc w:val="left"/>
        <w:rPr>
          <w:rFonts w:eastAsiaTheme="minorEastAsia" w:cs="Times New Roman"/>
          <w:b/>
          <w:color w:val="000000" w:themeColor="text1"/>
          <w:sz w:val="24"/>
          <w:szCs w:val="24"/>
          <w:lang w:eastAsia="ja-JP"/>
        </w:rPr>
      </w:pPr>
      <w:r>
        <w:rPr>
          <w:rFonts w:eastAsiaTheme="minorEastAsia" w:cs="Times New Roman"/>
          <w:b/>
          <w:color w:val="000000" w:themeColor="text1"/>
          <w:sz w:val="24"/>
          <w:szCs w:val="24"/>
          <w:lang w:eastAsia="ja-JP"/>
        </w:rPr>
        <w:br w:type="page"/>
      </w:r>
    </w:p>
    <w:p w14:paraId="0BB4277A" w14:textId="77777777" w:rsidR="004C322C" w:rsidRPr="004C322C" w:rsidRDefault="004C322C" w:rsidP="004C322C">
      <w:pPr>
        <w:jc w:val="left"/>
        <w:rPr>
          <w:rFonts w:eastAsia="SimSun" w:cs="Times New Roman"/>
          <w:b/>
          <w:noProof/>
          <w:color w:val="000000" w:themeColor="text1"/>
          <w:sz w:val="24"/>
          <w:szCs w:val="24"/>
        </w:rPr>
      </w:pPr>
    </w:p>
    <w:p w14:paraId="6F708860" w14:textId="0DE71B30" w:rsidR="004C322C" w:rsidRPr="004C322C" w:rsidRDefault="004C322C" w:rsidP="004C322C">
      <w:pPr>
        <w:jc w:val="left"/>
        <w:rPr>
          <w:rFonts w:eastAsia="SimSun" w:cs="Times New Roman"/>
          <w:b/>
          <w:noProof/>
          <w:color w:val="000000" w:themeColor="text1"/>
          <w:sz w:val="24"/>
          <w:szCs w:val="24"/>
        </w:rPr>
      </w:pPr>
      <w:r w:rsidRPr="004C322C">
        <w:rPr>
          <w:rFonts w:eastAsia="SimSun" w:cs="Times New Roman"/>
          <w:b/>
          <w:noProof/>
          <w:color w:val="000000" w:themeColor="text1"/>
          <w:sz w:val="24"/>
          <w:szCs w:val="24"/>
        </w:rPr>
        <w:t>Supplementary material</w:t>
      </w:r>
    </w:p>
    <w:p w14:paraId="2CF38E40" w14:textId="77777777" w:rsidR="004C322C" w:rsidRPr="004C322C" w:rsidRDefault="004C322C" w:rsidP="004C322C">
      <w:pPr>
        <w:jc w:val="center"/>
        <w:rPr>
          <w:rFonts w:eastAsia="SimSun" w:cs="Times New Roman"/>
          <w:noProof/>
          <w:color w:val="000000" w:themeColor="text1"/>
        </w:rPr>
      </w:pPr>
    </w:p>
    <w:p w14:paraId="265B3334" w14:textId="382A9FC5" w:rsidR="004C322C" w:rsidRDefault="004C322C" w:rsidP="004C322C">
      <w:pPr>
        <w:jc w:val="center"/>
        <w:rPr>
          <w:rFonts w:cs="Times New Roman"/>
          <w:color w:val="000000" w:themeColor="text1"/>
          <w:lang w:eastAsia="ja-JP"/>
        </w:rPr>
      </w:pPr>
      <w:r>
        <w:rPr>
          <w:rFonts w:cs="Times New Roman"/>
          <w:noProof/>
          <w:color w:val="000000" w:themeColor="text1"/>
          <w:lang w:eastAsia="en-US"/>
        </w:rPr>
        <w:drawing>
          <wp:inline distT="0" distB="0" distL="0" distR="0" wp14:anchorId="68BA8549" wp14:editId="2215C4C6">
            <wp:extent cx="3244215" cy="3935730"/>
            <wp:effectExtent l="0" t="0" r="0" b="762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215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82AC2" w14:textId="77777777" w:rsidR="004C322C" w:rsidRDefault="004C322C" w:rsidP="004C322C">
      <w:pPr>
        <w:jc w:val="center"/>
        <w:rPr>
          <w:rFonts w:cs="Times New Roman"/>
          <w:b/>
          <w:color w:val="000000" w:themeColor="text1"/>
          <w:sz w:val="24"/>
          <w:szCs w:val="24"/>
          <w:lang w:eastAsia="ja-JP"/>
        </w:rPr>
      </w:pPr>
    </w:p>
    <w:p w14:paraId="011D184A" w14:textId="77777777" w:rsidR="004C322C" w:rsidRDefault="004C322C" w:rsidP="004C322C">
      <w:pPr>
        <w:jc w:val="center"/>
        <w:rPr>
          <w:rFonts w:cs="Times New Roman"/>
          <w:b/>
          <w:color w:val="000000" w:themeColor="text1"/>
          <w:sz w:val="24"/>
          <w:szCs w:val="24"/>
          <w:lang w:eastAsia="ja-JP"/>
        </w:rPr>
      </w:pPr>
      <w:r>
        <w:rPr>
          <w:rFonts w:cs="Times New Roman"/>
          <w:b/>
          <w:color w:val="000000" w:themeColor="text1"/>
          <w:sz w:val="24"/>
          <w:szCs w:val="24"/>
          <w:lang w:eastAsia="ja-JP"/>
        </w:rPr>
        <w:t xml:space="preserve">Fig. S1 </w:t>
      </w:r>
      <w:r>
        <w:rPr>
          <w:rFonts w:cs="Times New Roman"/>
          <w:color w:val="000000" w:themeColor="text1"/>
          <w:sz w:val="24"/>
          <w:szCs w:val="24"/>
          <w:lang w:eastAsia="ja-JP"/>
        </w:rPr>
        <w:t>Effect of lipid concentration on the mixing frequency in the SDSAR reactor.</w:t>
      </w:r>
    </w:p>
    <w:p w14:paraId="5439911E" w14:textId="77777777" w:rsidR="004C322C" w:rsidRDefault="004C322C" w:rsidP="004C322C">
      <w:pPr>
        <w:jc w:val="center"/>
        <w:rPr>
          <w:rFonts w:eastAsiaTheme="minorEastAsia" w:cs="Times New Roman"/>
          <w:b/>
          <w:color w:val="000000" w:themeColor="text1"/>
          <w:sz w:val="24"/>
          <w:szCs w:val="24"/>
          <w:lang w:eastAsia="ja-JP"/>
        </w:rPr>
      </w:pPr>
      <w:r>
        <w:rPr>
          <w:rFonts w:eastAsia="AdvGulliv-R" w:cs="Times New Roman"/>
          <w:color w:val="000000" w:themeColor="text1"/>
          <w:kern w:val="0"/>
          <w:sz w:val="24"/>
          <w:szCs w:val="24"/>
          <w:lang w:eastAsia="ja-JP"/>
        </w:rPr>
        <w:t xml:space="preserve">(a: mixture under 20 </w:t>
      </w:r>
      <w:r>
        <w:rPr>
          <w:rFonts w:eastAsia="AdvGulliv-R" w:cs="Times New Roman"/>
          <w:color w:val="000000" w:themeColor="text1"/>
          <w:kern w:val="0"/>
          <w:sz w:val="24"/>
          <w:szCs w:val="24"/>
        </w:rPr>
        <w:t>℃</w:t>
      </w:r>
      <w:r>
        <w:rPr>
          <w:rFonts w:eastAsia="AdvGulliv-R" w:cs="Times New Roman"/>
          <w:color w:val="000000" w:themeColor="text1"/>
          <w:kern w:val="0"/>
          <w:sz w:val="24"/>
          <w:szCs w:val="24"/>
          <w:lang w:eastAsia="ja-JP"/>
        </w:rPr>
        <w:t xml:space="preserve">; b: mixture after heating at 35 </w:t>
      </w:r>
      <w:r>
        <w:rPr>
          <w:rFonts w:eastAsia="AdvGulliv-R" w:cs="Times New Roman"/>
          <w:color w:val="000000" w:themeColor="text1"/>
          <w:kern w:val="0"/>
          <w:sz w:val="24"/>
          <w:szCs w:val="24"/>
        </w:rPr>
        <w:t>℃</w:t>
      </w:r>
      <w:r>
        <w:rPr>
          <w:rFonts w:eastAsia="AdvGulliv-R" w:cs="Times New Roman"/>
          <w:color w:val="000000" w:themeColor="text1"/>
          <w:kern w:val="0"/>
          <w:sz w:val="24"/>
          <w:szCs w:val="24"/>
          <w:lang w:eastAsia="ja-JP"/>
        </w:rPr>
        <w:t xml:space="preserve"> for 2h; c: mixture after heating at 55 </w:t>
      </w:r>
      <w:r>
        <w:rPr>
          <w:rFonts w:eastAsia="AdvGulliv-R" w:cs="Times New Roman"/>
          <w:color w:val="000000" w:themeColor="text1"/>
          <w:kern w:val="0"/>
          <w:sz w:val="24"/>
          <w:szCs w:val="24"/>
        </w:rPr>
        <w:t>℃</w:t>
      </w:r>
      <w:r>
        <w:rPr>
          <w:rFonts w:eastAsia="AdvGulliv-R" w:cs="Times New Roman"/>
          <w:color w:val="000000" w:themeColor="text1"/>
          <w:kern w:val="0"/>
          <w:sz w:val="24"/>
          <w:szCs w:val="24"/>
          <w:lang w:eastAsia="ja-JP"/>
        </w:rPr>
        <w:t xml:space="preserve"> for 2h; d: mixture after heating at 65 </w:t>
      </w:r>
      <w:r>
        <w:rPr>
          <w:rFonts w:eastAsia="AdvGulliv-R" w:cs="Times New Roman"/>
          <w:color w:val="000000" w:themeColor="text1"/>
          <w:kern w:val="0"/>
          <w:sz w:val="24"/>
          <w:szCs w:val="24"/>
        </w:rPr>
        <w:t>℃</w:t>
      </w:r>
      <w:r>
        <w:rPr>
          <w:rFonts w:eastAsia="AdvGulliv-R" w:cs="Times New Roman"/>
          <w:color w:val="000000" w:themeColor="text1"/>
          <w:kern w:val="0"/>
          <w:sz w:val="24"/>
          <w:szCs w:val="24"/>
          <w:lang w:eastAsia="ja-JP"/>
        </w:rPr>
        <w:t xml:space="preserve"> for 2h)</w:t>
      </w:r>
    </w:p>
    <w:p w14:paraId="60B0CC99" w14:textId="77777777" w:rsidR="00BA4D51" w:rsidRPr="004C322C" w:rsidRDefault="00BA4D51" w:rsidP="007B3FA0">
      <w:pPr>
        <w:spacing w:line="480" w:lineRule="auto"/>
        <w:rPr>
          <w:rFonts w:eastAsiaTheme="minorEastAsia" w:cs="Times New Roman"/>
          <w:b/>
          <w:color w:val="000000" w:themeColor="text1"/>
          <w:sz w:val="24"/>
          <w:szCs w:val="24"/>
          <w:lang w:eastAsia="ja-JP"/>
        </w:rPr>
      </w:pPr>
    </w:p>
    <w:sectPr w:rsidR="00BA4D51" w:rsidRPr="004C322C" w:rsidSect="001622A5">
      <w:headerReference w:type="even" r:id="rId9"/>
      <w:headerReference w:type="default" r:id="rId10"/>
      <w:footerReference w:type="default" r:id="rId11"/>
      <w:type w:val="continuous"/>
      <w:pgSz w:w="11906" w:h="16838"/>
      <w:pgMar w:top="1440" w:right="1797" w:bottom="1440" w:left="1797" w:header="851" w:footer="992" w:gutter="0"/>
      <w:lnNumType w:countBy="1" w:restart="continuous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40CA4" w14:textId="77777777" w:rsidR="00852F96" w:rsidRDefault="00852F96" w:rsidP="00B2164E">
      <w:r>
        <w:separator/>
      </w:r>
    </w:p>
  </w:endnote>
  <w:endnote w:type="continuationSeparator" w:id="0">
    <w:p w14:paraId="4256C488" w14:textId="77777777" w:rsidR="00852F96" w:rsidRDefault="00852F96" w:rsidP="00B21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6483821"/>
      <w:docPartObj>
        <w:docPartGallery w:val="Page Numbers (Bottom of Page)"/>
        <w:docPartUnique/>
      </w:docPartObj>
    </w:sdtPr>
    <w:sdtEndPr/>
    <w:sdtContent>
      <w:sdt>
        <w:sdtPr>
          <w:id w:val="2099059245"/>
          <w:docPartObj>
            <w:docPartGallery w:val="Page Numbers (Top of Page)"/>
            <w:docPartUnique/>
          </w:docPartObj>
        </w:sdtPr>
        <w:sdtEndPr/>
        <w:sdtContent>
          <w:p w14:paraId="0CC7277E" w14:textId="51E8E325" w:rsidR="00D94B91" w:rsidRDefault="00D94B91">
            <w:pPr>
              <w:pStyle w:val="Footer"/>
              <w:jc w:val="center"/>
            </w:pPr>
            <w:r w:rsidRPr="002B578F">
              <w:rPr>
                <w:rFonts w:cs="Times New Roman"/>
                <w:lang w:val="zh-CN"/>
              </w:rPr>
              <w:t xml:space="preserve"> </w:t>
            </w:r>
            <w:r w:rsidRPr="002B578F">
              <w:rPr>
                <w:rFonts w:cs="Times New Roman"/>
                <w:b/>
                <w:sz w:val="24"/>
                <w:szCs w:val="24"/>
              </w:rPr>
              <w:fldChar w:fldCharType="begin"/>
            </w:r>
            <w:r w:rsidRPr="002B578F">
              <w:rPr>
                <w:rFonts w:cs="Times New Roman"/>
                <w:b/>
              </w:rPr>
              <w:instrText>PAGE</w:instrText>
            </w:r>
            <w:r w:rsidRPr="002B578F">
              <w:rPr>
                <w:rFonts w:cs="Times New Roman"/>
                <w:b/>
                <w:sz w:val="24"/>
                <w:szCs w:val="24"/>
              </w:rPr>
              <w:fldChar w:fldCharType="separate"/>
            </w:r>
            <w:r w:rsidR="00393246">
              <w:rPr>
                <w:rFonts w:cs="Times New Roman"/>
                <w:b/>
                <w:noProof/>
              </w:rPr>
              <w:t>- 2 -</w:t>
            </w:r>
            <w:r w:rsidRPr="002B578F">
              <w:rPr>
                <w:rFonts w:cs="Times New Roman"/>
                <w:b/>
                <w:sz w:val="24"/>
                <w:szCs w:val="24"/>
              </w:rPr>
              <w:fldChar w:fldCharType="end"/>
            </w:r>
            <w:r w:rsidRPr="002B578F">
              <w:rPr>
                <w:rFonts w:cs="Times New Roman"/>
                <w:lang w:val="zh-CN"/>
              </w:rPr>
              <w:t xml:space="preserve"> / </w:t>
            </w:r>
            <w:r w:rsidRPr="002B578F">
              <w:rPr>
                <w:rFonts w:cs="Times New Roman"/>
                <w:b/>
                <w:sz w:val="24"/>
                <w:szCs w:val="24"/>
              </w:rPr>
              <w:fldChar w:fldCharType="begin"/>
            </w:r>
            <w:r w:rsidRPr="002B578F">
              <w:rPr>
                <w:rFonts w:cs="Times New Roman"/>
                <w:b/>
              </w:rPr>
              <w:instrText>NUMPAGES</w:instrText>
            </w:r>
            <w:r w:rsidRPr="002B578F">
              <w:rPr>
                <w:rFonts w:cs="Times New Roman"/>
                <w:b/>
                <w:sz w:val="24"/>
                <w:szCs w:val="24"/>
              </w:rPr>
              <w:fldChar w:fldCharType="separate"/>
            </w:r>
            <w:r w:rsidR="00393246">
              <w:rPr>
                <w:rFonts w:cs="Times New Roman"/>
                <w:b/>
                <w:noProof/>
              </w:rPr>
              <w:t>2</w:t>
            </w:r>
            <w:r w:rsidRPr="002B578F">
              <w:rPr>
                <w:rFonts w:cs="Times New Roman"/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4F42C8B7" w14:textId="77777777" w:rsidR="00D94B91" w:rsidRDefault="00D94B9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18E726" w14:textId="77777777" w:rsidR="00852F96" w:rsidRDefault="00852F96" w:rsidP="00B2164E">
      <w:r>
        <w:separator/>
      </w:r>
    </w:p>
  </w:footnote>
  <w:footnote w:type="continuationSeparator" w:id="0">
    <w:p w14:paraId="2ED2B023" w14:textId="77777777" w:rsidR="00852F96" w:rsidRDefault="00852F96" w:rsidP="00B216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6509A5" w14:textId="77777777" w:rsidR="00D94B91" w:rsidRDefault="00D94B91" w:rsidP="002F0EB3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8856EB" w14:textId="77777777" w:rsidR="00D94B91" w:rsidRDefault="00D94B91" w:rsidP="002F0EB3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9657C"/>
    <w:multiLevelType w:val="hybridMultilevel"/>
    <w:tmpl w:val="02BAEDC8"/>
    <w:lvl w:ilvl="0" w:tplc="ED52E0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45D40F4"/>
    <w:multiLevelType w:val="hybridMultilevel"/>
    <w:tmpl w:val="0BAC0D3E"/>
    <w:lvl w:ilvl="0" w:tplc="BDE0BDC0">
      <w:start w:val="1"/>
      <w:numFmt w:val="decimal"/>
      <w:lvlText w:val="[%1]"/>
      <w:lvlJc w:val="righ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5F7672B"/>
    <w:multiLevelType w:val="hybridMultilevel"/>
    <w:tmpl w:val="52F04262"/>
    <w:lvl w:ilvl="0" w:tplc="CD40A076">
      <w:start w:val="1"/>
      <w:numFmt w:val="lowerLetter"/>
      <w:lvlText w:val="%1."/>
      <w:lvlJc w:val="left"/>
      <w:pPr>
        <w:ind w:left="57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."/>
      <w:lvlJc w:val="left"/>
      <w:pPr>
        <w:ind w:left="1290" w:hanging="360"/>
      </w:pPr>
    </w:lvl>
    <w:lvl w:ilvl="2" w:tplc="0409001B" w:tentative="1">
      <w:start w:val="1"/>
      <w:numFmt w:val="lowerRoman"/>
      <w:lvlText w:val="%3."/>
      <w:lvlJc w:val="right"/>
      <w:pPr>
        <w:ind w:left="2010" w:hanging="180"/>
      </w:pPr>
    </w:lvl>
    <w:lvl w:ilvl="3" w:tplc="0409000F" w:tentative="1">
      <w:start w:val="1"/>
      <w:numFmt w:val="decimal"/>
      <w:lvlText w:val="%4."/>
      <w:lvlJc w:val="left"/>
      <w:pPr>
        <w:ind w:left="2730" w:hanging="360"/>
      </w:pPr>
    </w:lvl>
    <w:lvl w:ilvl="4" w:tplc="04090019" w:tentative="1">
      <w:start w:val="1"/>
      <w:numFmt w:val="lowerLetter"/>
      <w:lvlText w:val="%5."/>
      <w:lvlJc w:val="left"/>
      <w:pPr>
        <w:ind w:left="3450" w:hanging="360"/>
      </w:pPr>
    </w:lvl>
    <w:lvl w:ilvl="5" w:tplc="0409001B" w:tentative="1">
      <w:start w:val="1"/>
      <w:numFmt w:val="lowerRoman"/>
      <w:lvlText w:val="%6."/>
      <w:lvlJc w:val="right"/>
      <w:pPr>
        <w:ind w:left="4170" w:hanging="180"/>
      </w:pPr>
    </w:lvl>
    <w:lvl w:ilvl="6" w:tplc="0409000F" w:tentative="1">
      <w:start w:val="1"/>
      <w:numFmt w:val="decimal"/>
      <w:lvlText w:val="%7."/>
      <w:lvlJc w:val="left"/>
      <w:pPr>
        <w:ind w:left="4890" w:hanging="360"/>
      </w:pPr>
    </w:lvl>
    <w:lvl w:ilvl="7" w:tplc="04090019" w:tentative="1">
      <w:start w:val="1"/>
      <w:numFmt w:val="lowerLetter"/>
      <w:lvlText w:val="%8."/>
      <w:lvlJc w:val="left"/>
      <w:pPr>
        <w:ind w:left="5610" w:hanging="360"/>
      </w:pPr>
    </w:lvl>
    <w:lvl w:ilvl="8" w:tplc="04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3">
    <w:nsid w:val="73EA2871"/>
    <w:multiLevelType w:val="hybridMultilevel"/>
    <w:tmpl w:val="4C9A3A50"/>
    <w:lvl w:ilvl="0" w:tplc="F68AC9F4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79FE5FEC"/>
    <w:multiLevelType w:val="hybridMultilevel"/>
    <w:tmpl w:val="7F60005C"/>
    <w:lvl w:ilvl="0" w:tplc="ABFEDD6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C6506C7"/>
    <w:multiLevelType w:val="hybridMultilevel"/>
    <w:tmpl w:val="889655B4"/>
    <w:lvl w:ilvl="0" w:tplc="F1608D7E">
      <w:numFmt w:val="bullet"/>
      <w:lvlText w:val="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_docsoft" w:val="MSWord"/>
    <w:docVar w:name="ne_docversion" w:val="NoteExpress 2.0"/>
    <w:docVar w:name="ne_stylename" w:val="IBB"/>
    <w:docVar w:name="NE.Ref{01ED093F-F197-46F4-A087-F963B602EFF7}" w:val=" ADDIN NE.Ref.{01ED093F-F197-46F4-A087-F963B602EFF7}&lt;Citation&gt;&lt;Group&gt;&lt;References&gt;&lt;Item&gt;&lt;ID&gt;39&lt;/ID&gt;&lt;UID&gt;{05AFCAF2-11FC-4CD9-9BC2-382C5A3CC4DD}&lt;/UID&gt;&lt;Title&gt;Strategies for recovering inhibition caused by long chain fatty acids on anaerobic thermophilic biogas reactors&lt;/Title&gt;&lt;Template&gt;Journal Article&lt;/Template&gt;&lt;Star&gt;0&lt;/Star&gt;&lt;Tag&gt;0&lt;/Tag&gt;&lt;Author&gt;Palatsi, J; Laureni, M; Andrés, M V; Flotats, X; Nielsen, H B; Angelidaki, I&lt;/Author&gt;&lt;Year&gt;2009&lt;/Year&gt;&lt;Details&gt;&lt;_accessed&gt;60325499&lt;/_accessed&gt;&lt;_collection_scope&gt;EI;SCI;SCIE;&lt;/_collection_scope&gt;&lt;_created&gt;60325499&lt;/_created&gt;&lt;_impact_factor&gt;   5.039&lt;/_impact_factor&gt;&lt;_issue&gt;20&lt;/_issue&gt;&lt;_journal&gt;Bioresource Technology&lt;/_journal&gt;&lt;_modified&gt;60607626&lt;/_modified&gt;&lt;_pages&gt;4588-4596&lt;/_pages&gt;&lt;_volume&gt;100&lt;/_volume&gt;&lt;/Details&gt;&lt;Extra&gt;&lt;DBUID&gt;{D4798344-4584-4CD3-BF77-E00C6DA016FD}&lt;/DBUID&gt;&lt;/Extra&gt;&lt;/Item&gt;&lt;/References&gt;&lt;/Group&gt;&lt;/Citation&gt;_x000a_"/>
    <w:docVar w:name="NE.Ref{058638C7-A607-4B9D-A423-DA858144415D}" w:val=" ADDIN NE.Ref.{058638C7-A607-4B9D-A423-DA858144415D}&lt;Citation&gt;&lt;Group&gt;&lt;References&gt;&lt;Item&gt;&lt;ID&gt;84&lt;/ID&gt;&lt;UID&gt;{6AC9D951-5C4A-4967-8CDA-D5003EDB0FF4}&lt;/UID&gt;&lt;Title&gt;Dynamical modeling for biodiesel production from grease trap wastes&lt;/Title&gt;&lt;Template&gt;Journal Article&lt;/Template&gt;&lt;Star&gt;0&lt;/Star&gt;&lt;Tag&gt;0&lt;/Tag&gt;&lt;Author&gt;Aguilar-Garnica, Efrén; Rodríguez-Palomera, Felicia; García-Sandoval, Juan Paulo; Escalante, Froylán M E&lt;/Author&gt;&lt;Year&gt;2014&lt;/Year&gt;&lt;Details&gt;&lt;_accessed&gt;60607746&lt;/_accessed&gt;&lt;_collection_scope&gt;EI;SCI;SCIE;&lt;/_collection_scope&gt;&lt;_created&gt;60607746&lt;/_created&gt;&lt;_impact_factor&gt;   2.613&lt;/_impact_factor&gt;&lt;_issue&gt;27&lt;/_issue&gt;&lt;_journal&gt;Chemical Engineering Science&lt;/_journal&gt;&lt;_modified&gt;60607768&lt;/_modified&gt;&lt;_pages&gt;396–406&lt;/_pages&gt;&lt;_volume&gt;117&lt;/_volume&gt;&lt;/Details&gt;&lt;Extra&gt;&lt;DBUID&gt;{D4798344-4584-4CD3-BF77-E00C6DA016FD}&lt;/DBUID&gt;&lt;/Extra&gt;&lt;/Item&gt;&lt;/References&gt;&lt;/Group&gt;&lt;Group&gt;&lt;References&gt;&lt;Item&gt;&lt;ID&gt;35&lt;/ID&gt;&lt;UID&gt;{07F08998-E8EC-44A1-BB72-519B5BFD5B39}&lt;/UID&gt;&lt;Title&gt;Anaerobic co-digestion of fat, oil, and grease (FOG): A review of gas production and process limitations&lt;/Title&gt;&lt;Template&gt;Journal Article&lt;/Template&gt;&lt;Star&gt;0&lt;/Star&gt;&lt;Tag&gt;0&lt;/Tag&gt;&lt;Author&gt;Long, J Hunter; Aziz, Tarek N; de Los Reyes III, Francis L; Ducoste, Joel J&lt;/Author&gt;&lt;Year&gt;2012&lt;/Year&gt;&lt;Details&gt;&lt;_accessed&gt;60323933&lt;/_accessed&gt;&lt;_collection_scope&gt;EI;SCIE;&lt;/_collection_scope&gt;&lt;_created&gt;60323933&lt;/_created&gt;&lt;_impact_factor&gt;   1.829&lt;/_impact_factor&gt;&lt;_issue&gt;3&lt;/_issue&gt;&lt;_journal&gt;Process Safety and Environmental Protection&lt;/_journal&gt;&lt;_modified&gt;60607615&lt;/_modified&gt;&lt;_pages&gt;231-245&lt;/_pages&gt;&lt;_volume&gt;90&lt;/_volume&gt;&lt;/Details&gt;&lt;Extra&gt;&lt;DBUID&gt;{D4798344-4584-4CD3-BF77-E00C6DA016FD}&lt;/DBUID&gt;&lt;/Extra&gt;&lt;/Item&gt;&lt;/References&gt;&lt;/Group&gt;&lt;Group&gt;&lt;References&gt;&lt;Item&gt;&lt;ID&gt;86&lt;/ID&gt;&lt;UID&gt;{471F1DA6-16D7-4F68-83BE-20400A77CF23}&lt;/UID&gt;&lt;Title&gt;Determining the limits of anaerobic co-digestion of thickened waste activated sludge with grease interceptor waste&lt;/Title&gt;&lt;Template&gt;Journal Article&lt;/Template&gt;&lt;Star&gt;0&lt;/Star&gt;&lt;Tag&gt;0&lt;/Tag&gt;&lt;Author&gt;Wang, Ling; Aziz, Tarek N; de Los Reyes III, Francis L&lt;/Author&gt;&lt;Year&gt;2013&lt;/Year&gt;&lt;Details&gt;&lt;_accessed&gt;60607767&lt;/_accessed&gt;&lt;_collection_scope&gt;EI;SCI;SCIE;&lt;/_collection_scope&gt;&lt;_created&gt;60607763&lt;/_created&gt;&lt;_impact_factor&gt;   5.323&lt;/_impact_factor&gt;&lt;_issue&gt;11&lt;/_issue&gt;&lt;_journal&gt;Water Research&lt;/_journal&gt;&lt;_modified&gt;60607768&lt;/_modified&gt;&lt;_pages&gt;3835–3844&lt;/_pages&gt;&lt;_volume&gt;47&lt;/_volume&gt;&lt;/Details&gt;&lt;Extra&gt;&lt;DBUID&gt;{D4798344-4584-4CD3-BF77-E00C6DA016FD}&lt;/DBUID&gt;&lt;/Extra&gt;&lt;/Item&gt;&lt;/References&gt;&lt;/Group&gt;&lt;/Citation&gt;_x000a_"/>
    <w:docVar w:name="NE.Ref{065C5C28-6CFD-46F2-8302-237CE0E4B18C}" w:val=" ADDIN NE.Ref.{065C5C28-6CFD-46F2-8302-237CE0E4B18C}&lt;Citation&gt;&lt;Group&gt;&lt;References&gt;&lt;Item&gt;&lt;ID&gt;79&lt;/ID&gt;&lt;UID&gt;{E7929A46-8034-41A2-8C03-D90410DDFD29}&lt;/UID&gt;&lt;Title&gt;Assessment of the anaerobic biodegradability of macropollutants&lt;/Title&gt;&lt;Template&gt;Journal Article&lt;/Template&gt;&lt;Star&gt;0&lt;/Star&gt;&lt;Tag&gt;5&lt;/Tag&gt;&lt;Author&gt;Angelidaki, Irini; Sanders, Wendy&lt;/Author&gt;&lt;Year&gt;2004&lt;/Year&gt;&lt;Details&gt;&lt;_accessed&gt;60416193&lt;/_accessed&gt;&lt;_created&gt;60416191&lt;/_created&gt;&lt;_issue&gt;2&lt;/_issue&gt;&lt;_journal&gt;Reviews in Environmental Science and Bio/Technology&lt;/_journal&gt;&lt;_modified&gt;60416258&lt;/_modified&gt;&lt;_pages&gt;117--129&lt;/_pages&gt;&lt;_volume&gt;3&lt;/_volume&gt;&lt;/Details&gt;&lt;Extra&gt;&lt;DBUID&gt;{D4798344-4584-4CD3-BF77-E00C6DA016FD}&lt;/DBUID&gt;&lt;/Extra&gt;&lt;/Item&gt;&lt;/References&gt;&lt;/Group&gt;&lt;/Citation&gt;_x000a_"/>
    <w:docVar w:name="NE.Ref{073BE8AC-24DC-48DB-8C44-831845463E85}" w:val=" ADDIN NE.Ref.{073BE8AC-24DC-48DB-8C44-831845463E85}&lt;Citation&gt;&lt;Group&gt;&lt;References&gt;&lt;Item&gt;&lt;ID&gt;99&lt;/ID&gt;&lt;UID&gt;{1D37532B-1157-4794-8B3E-A7F732DE3EF8}&lt;/UID&gt;&lt;Title&gt;Effects of iron compounds on the treatment of fat-containing wastewaters&lt;/Title&gt;&lt;Template&gt;Journal Article&lt;/Template&gt;&lt;Star&gt;0&lt;/Star&gt;&lt;Tag&gt;0&lt;/Tag&gt;&lt;Author&gt;Ivanov, V N; Stabnikova, E V; Stabnikov, V P; Kim, I S; Zubair, A&lt;/Author&gt;&lt;Year&gt;2002&lt;/Year&gt;&lt;Details&gt;&lt;_accessed&gt;60656736&lt;/_accessed&gt;&lt;_collection_scope&gt;SCIE;&lt;/_collection_scope&gt;&lt;_created&gt;60656736&lt;/_created&gt;&lt;_impact_factor&gt;   0.658&lt;/_impact_factor&gt;&lt;_issue&gt;3&lt;/_issue&gt;&lt;_journal&gt;Applied Biochemistry and Microbiology&lt;/_journal&gt;&lt;_modified&gt;60657980&lt;/_modified&gt;&lt;_pages&gt;255-258&lt;/_pages&gt;&lt;_volume&gt;38&lt;/_volume&gt;&lt;/Details&gt;&lt;Extra&gt;&lt;DBUID&gt;{D4798344-4584-4CD3-BF77-E00C6DA016FD}&lt;/DBUID&gt;&lt;/Extra&gt;&lt;/Item&gt;&lt;/References&gt;&lt;/Group&gt;&lt;/Citation&gt;_x000a_"/>
    <w:docVar w:name="NE.Ref{07786BA8-AC9F-4CF7-9F03-2AA542A6880C}" w:val=" ADDIN NE.Ref.{07786BA8-AC9F-4CF7-9F03-2AA542A6880C}&lt;Citation&gt;&lt;Group&gt;&lt;References&gt;&lt;Item&gt;&lt;ID&gt;35&lt;/ID&gt;&lt;UID&gt;{07F08998-E8EC-44A1-BB72-519B5BFD5B39}&lt;/UID&gt;&lt;Title&gt;Anaerobic co-digestion of fat, oil, and grease (FOG): A review of gas production and process limitations&lt;/Title&gt;&lt;Template&gt;Journal Article&lt;/Template&gt;&lt;Star&gt;0&lt;/Star&gt;&lt;Tag&gt;0&lt;/Tag&gt;&lt;Author&gt;Long, J Hunter; Aziz, Tarek N; de Los Reyes III, Francis L; Ducoste, Joel J&lt;/Author&gt;&lt;Year&gt;2012&lt;/Year&gt;&lt;Details&gt;&lt;_accessed&gt;60323933&lt;/_accessed&gt;&lt;_created&gt;60323933&lt;/_created&gt;&lt;_issue&gt;3&lt;/_issue&gt;&lt;_journal&gt;Process Safety and Environmental Protection&lt;/_journal&gt;&lt;_modified&gt;60323933&lt;/_modified&gt;&lt;_pages&gt;231-245&lt;/_pages&gt;&lt;_volume&gt;90&lt;/_volume&gt;&lt;_impact_factor&gt;   1.829&lt;/_impact_factor&gt;&lt;_collection_scope&gt;EI;SCIE;&lt;/_collection_scope&gt;&lt;/Details&gt;&lt;Extra&gt;&lt;DBUID&gt;{D4798344-4584-4CD3-BF77-E00C6DA016FD}&lt;/DBUID&gt;&lt;/Extra&gt;&lt;/Item&gt;&lt;/References&gt;&lt;/Group&gt;&lt;/Citation&gt;_x000a_"/>
    <w:docVar w:name="NE.Ref{0B166492-8AA5-4C46-A3DF-6A82D627EA37}" w:val=" ADDIN NE.Ref.{0B166492-8AA5-4C46-A3DF-6A82D627EA37}&lt;Citation&gt;&lt;Group&gt;&lt;References&gt;&lt;Item&gt;&lt;ID&gt;97&lt;/ID&gt;&lt;UID&gt;{34ACCEDF-EABC-4173-8522-1419544F062F}&lt;/UID&gt;&lt;Title&gt;Anaerobic batch degradation of solid poultry slaughterhouse waste&lt;/Title&gt;&lt;Template&gt;Journal Article&lt;/Template&gt;&lt;Star&gt;0&lt;/Star&gt;&lt;Tag&gt;0&lt;/Tag&gt;&lt;Author&gt;Salminen, E; Rintala, J; Lokshina, L Ya.; Vavilin, V A&lt;/Author&gt;&lt;Year&gt;2000&lt;/Year&gt;&lt;Details&gt;&lt;_accessed&gt;60652316&lt;/_accessed&gt;&lt;_collection_scope&gt;EI;SCIE;&lt;/_collection_scope&gt;&lt;_created&gt;60652316&lt;/_created&gt;&lt;_impact_factor&gt;   1.212&lt;/_impact_factor&gt;&lt;_issue&gt;3&lt;/_issue&gt;&lt;_journal&gt;Water Science and Technology&lt;/_journal&gt;&lt;_modified&gt;60652351&lt;/_modified&gt;&lt;_pages&gt;33-41&lt;/_pages&gt;&lt;_volume&gt;41&lt;/_volume&gt;&lt;/Details&gt;&lt;Extra&gt;&lt;DBUID&gt;{D4798344-4584-4CD3-BF77-E00C6DA016FD}&lt;/DBUID&gt;&lt;/Extra&gt;&lt;/Item&gt;&lt;/References&gt;&lt;/Group&gt;&lt;Group&gt;&lt;References&gt;&lt;Item&gt;&lt;ID&gt;61&lt;/ID&gt;&lt;UID&gt;{2E22C167-4618-4C42-A16D-FA98D66D1CDC}&lt;/UID&gt;&lt;Title&gt;Anaerobic digestion of lipid-rich waste—Effects of lipid concentration&lt;/Title&gt;&lt;Template&gt;Journal Article&lt;/Template&gt;&lt;Star&gt;0&lt;/Star&gt;&lt;Tag&gt;0&lt;/Tag&gt;&lt;Author&gt;Cirne, D G; Paloumet, X; Björnsson, L; Alves, M M; Mattiasson, B&lt;/Author&gt;&lt;Year&gt;2007&lt;/Year&gt;&lt;Details&gt;&lt;_accessed&gt;60411565&lt;/_accessed&gt;&lt;_collection_scope&gt;EI;SCIE;&lt;/_collection_scope&gt;&lt;_created&gt;60411564&lt;/_created&gt;&lt;_impact_factor&gt;   3.361&lt;/_impact_factor&gt;&lt;_issue&gt;6&lt;/_issue&gt;&lt;_journal&gt;Renewable Energy&lt;/_journal&gt;&lt;_modified&gt;60607623&lt;/_modified&gt;&lt;_pages&gt;965-975&lt;/_pages&gt;&lt;_volume&gt;32&lt;/_volume&gt;&lt;/Details&gt;&lt;Extra&gt;&lt;DBUID&gt;{D4798344-4584-4CD3-BF77-E00C6DA016FD}&lt;/DBUID&gt;&lt;/Extra&gt;&lt;/Item&gt;&lt;/References&gt;&lt;/Group&gt;&lt;/Citation&gt;_x000a_"/>
    <w:docVar w:name="NE.Ref{0B24D611-6B21-4E22-99D2-BA5CBD53E81B}" w:val=" ADDIN NE.Ref.{0B24D611-6B21-4E22-99D2-BA5CBD53E81B}&lt;Citation&gt;&lt;Group&gt;&lt;References&gt;&lt;Item&gt;&lt;ID&gt;97&lt;/ID&gt;&lt;UID&gt;{34ACCEDF-EABC-4173-8522-1419544F062F}&lt;/UID&gt;&lt;Title&gt;Anaerobic batch degradation of solid poultry slaughterhouse waste&lt;/Title&gt;&lt;Template&gt;Journal Article&lt;/Template&gt;&lt;Star&gt;0&lt;/Star&gt;&lt;Tag&gt;0&lt;/Tag&gt;&lt;Author&gt;Salminen, E; Rintala, J; Lokshina, L Ya.; Vavilin, V A&lt;/Author&gt;&lt;Year&gt;2000&lt;/Year&gt;&lt;Details&gt;&lt;_accessed&gt;60652316&lt;/_accessed&gt;&lt;_collection_scope&gt;EI;SCIE;&lt;/_collection_scope&gt;&lt;_created&gt;60652316&lt;/_created&gt;&lt;_impact_factor&gt;   1.212&lt;/_impact_factor&gt;&lt;_issue&gt;3&lt;/_issue&gt;&lt;_journal&gt;Water Science and Technology&lt;/_journal&gt;&lt;_modified&gt;60652351&lt;/_modified&gt;&lt;_pages&gt;33-41&lt;/_pages&gt;&lt;_volume&gt;41&lt;/_volume&gt;&lt;/Details&gt;&lt;Extra&gt;&lt;DBUID&gt;{D4798344-4584-4CD3-BF77-E00C6DA016FD}&lt;/DBUID&gt;&lt;/Extra&gt;&lt;/Item&gt;&lt;/References&gt;&lt;/Group&gt;&lt;Group&gt;&lt;References&gt;&lt;Item&gt;&lt;ID&gt;96&lt;/ID&gt;&lt;UID&gt;{250427AC-4013-4CC5-8F4B-A2773911FDC3}&lt;/UID&gt;&lt;Title&gt;Semi-continuous anaerobic digestion of solid poultry slaughterhouse waste: Effect of hydraulic retention time and loading&lt;/Title&gt;&lt;Template&gt;Journal Article&lt;/Template&gt;&lt;Star&gt;0&lt;/Star&gt;&lt;Tag&gt;0&lt;/Tag&gt;&lt;Author&gt;Salminen, Esa A; Rintala, Jukka A&lt;/Author&gt;&lt;Year&gt;2002&lt;/Year&gt;&lt;Details&gt;&lt;_accessed&gt;60652313&lt;/_accessed&gt;&lt;_collection_scope&gt;EI;SCI;SCIE;&lt;/_collection_scope&gt;&lt;_created&gt;60652313&lt;/_created&gt;&lt;_impact_factor&gt;   5.323&lt;/_impact_factor&gt;&lt;_issue&gt;13&lt;/_issue&gt;&lt;_journal&gt;Water Research&lt;/_journal&gt;&lt;_modified&gt;60652351&lt;/_modified&gt;&lt;_pages&gt;3175-3182&lt;/_pages&gt;&lt;_volume&gt;36&lt;/_volume&gt;&lt;/Details&gt;&lt;Extra&gt;&lt;DBUID&gt;{D4798344-4584-4CD3-BF77-E00C6DA016FD}&lt;/DBUID&gt;&lt;/Extra&gt;&lt;/Item&gt;&lt;/References&gt;&lt;/Group&gt;&lt;/Citation&gt;_x000a_"/>
    <w:docVar w:name="NE.Ref{0E1F9090-174A-4AE4-B0F2-E3F9D8855A87}" w:val=" ADDIN NE.Ref.{0E1F9090-174A-4AE4-B0F2-E3F9D8855A87}&lt;Citation&gt;&lt;Group&gt;&lt;References&gt;&lt;Item&gt;&lt;ID&gt;85&lt;/ID&gt;&lt;UID&gt;{64778DB1-3FA6-4D06-913C-B29E07C0662A}&lt;/UID&gt;&lt;Title&gt;Pilot-scale anaerobic co-digestion of municipal wastewater sludge with restaurant grease trap waste&lt;/Title&gt;&lt;Template&gt;Journal Article&lt;/Template&gt;&lt;Star&gt;0&lt;/Star&gt;&lt;Tag&gt;0&lt;/Tag&gt;&lt;Author&gt;Razaviarani, Vahid; Buchanan, Ian D; Malik, Shahid; Katalambula, Hassan&lt;/Author&gt;&lt;Year&gt;2013&lt;/Year&gt;&lt;Details&gt;&lt;_accessed&gt;60607755&lt;/_accessed&gt;&lt;_collection_scope&gt;SCI;SCIE;&lt;/_collection_scope&gt;&lt;_created&gt;60607755&lt;/_created&gt;&lt;_impact_factor&gt;   3.188&lt;/_impact_factor&gt;&lt;_issue&gt;15&lt;/_issue&gt;&lt;_journal&gt;Journal of Environmental Management&lt;/_journal&gt;&lt;_modified&gt;60607778&lt;/_modified&gt;&lt;_pages&gt;26–33&lt;/_pages&gt;&lt;_volume&gt;123&lt;/_volume&gt;&lt;/Details&gt;&lt;Extra&gt;&lt;DBUID&gt;{D4798344-4584-4CD3-BF77-E00C6DA016FD}&lt;/DBUID&gt;&lt;/Extra&gt;&lt;/Item&gt;&lt;/References&gt;&lt;/Group&gt;&lt;/Citation&gt;_x000a_"/>
    <w:docVar w:name="NE.Ref{119ED5A6-5BDC-45A4-B80F-A571D8B70328}" w:val=" ADDIN NE.Ref.{119ED5A6-5BDC-45A4-B80F-A571D8B70328}&lt;Citation&gt;&lt;Group&gt;&lt;References&gt;&lt;Item&gt;&lt;ID&gt;42&lt;/ID&gt;&lt;UID&gt;{8DCB74C3-5192-4A8B-946F-866DA6E36B0E}&lt;/UID&gt;&lt;Title&gt;Effects of lipids on thermophilic anaerobic digestion and reduction of lipid inhibition upon addition of bentonite&lt;/Title&gt;&lt;Template&gt;Journal Article&lt;/Template&gt;&lt;Star&gt;0&lt;/Star&gt;&lt;Tag&gt;0&lt;/Tag&gt;&lt;Author&gt;Angelidaki, I; Petersen, S P; Ahring, B K&lt;/Author&gt;&lt;Year&gt;1990&lt;/Year&gt;&lt;Details&gt;&lt;_accessed&gt;60331121&lt;/_accessed&gt;&lt;_collection_scope&gt;EI;SCI;SCIE;&lt;/_collection_scope&gt;&lt;_created&gt;60331121&lt;/_created&gt;&lt;_impact_factor&gt;   3.811&lt;/_impact_factor&gt;&lt;_issue&gt;4&lt;/_issue&gt;&lt;_journal&gt;Applied Microbiology and Biotechnology&lt;/_journal&gt;&lt;_modified&gt;60607628&lt;/_modified&gt;&lt;_pages&gt;469-472&lt;/_pages&gt;&lt;_volume&gt;33&lt;/_volume&gt;&lt;/Details&gt;&lt;Extra&gt;&lt;DBUID&gt;{D4798344-4584-4CD3-BF77-E00C6DA016FD}&lt;/DBUID&gt;&lt;/Extra&gt;&lt;/Item&gt;&lt;/References&gt;&lt;/Group&gt;&lt;/Citation&gt;_x000a_"/>
    <w:docVar w:name="NE.Ref{17447CCA-C4AC-4F69-BEDB-33E6DD698006}" w:val=" ADDIN NE.Ref.{17447CCA-C4AC-4F69-BEDB-33E6DD698006}&lt;Citation&gt;&lt;Group&gt;&lt;References&gt;&lt;Item&gt;&lt;ID&gt;13&lt;/ID&gt;&lt;UID&gt;{CB08A7EE-CEF2-40EE-9B3A-F363EBDF7B82}&lt;/UID&gt;&lt;Title&gt;Biosorption of long-chain fatty acids in UASB treatment process&lt;/Title&gt;&lt;Template&gt;Journal Article&lt;/Template&gt;&lt;Star&gt;0&lt;/Star&gt;&lt;Tag&gt;0&lt;/Tag&gt;&lt;Author&gt;Hwu, Ching Shyung; Tseng, Szu Kung; Yuan, Chung Yu; Kulik, Zoltán; Lettinga, Gatze&lt;/Author&gt;&lt;Year&gt;1998&lt;/Year&gt;&lt;Details&gt;&lt;_accessed&gt;60159802&lt;/_accessed&gt;&lt;_collection_scope&gt;EI;SCI;SCIE;&lt;/_collection_scope&gt;&lt;_created&gt;60158369&lt;/_created&gt;&lt;_impact_factor&gt;   5.323&lt;/_impact_factor&gt;&lt;_issue&gt;5&lt;/_issue&gt;&lt;_journal&gt;Water Research&lt;/_journal&gt;&lt;_modified&gt;60614923&lt;/_modified&gt;&lt;_pages&gt;1571-1579&lt;/_pages&gt;&lt;_volume&gt;32&lt;/_volume&gt;&lt;/Details&gt;&lt;Extra&gt;&lt;DBUID&gt;{D4798344-4584-4CD3-BF77-E00C6DA016FD}&lt;/DBUID&gt;&lt;/Extra&gt;&lt;/Item&gt;&lt;/References&gt;&lt;/Group&gt;&lt;Group&gt;&lt;References&gt;&lt;Item&gt;&lt;ID&gt;25&lt;/ID&gt;&lt;UID&gt;{EB47F423-1708-42FB-8F0E-C412D7097AC4}&lt;/UID&gt;&lt;Title&gt;Inhibitory effects of long-chain fatty acids on VFA degradation and β-oxidation&lt;/Title&gt;&lt;Template&gt;Journal Article&lt;/Template&gt;&lt;Star&gt;0&lt;/Star&gt;&lt;Tag&gt;0&lt;/Tag&gt;&lt;Author&gt;Shin, H S; Kim, S H; Lee, C Y; Nam, S Y&lt;/Author&gt;&lt;Year&gt;2003&lt;/Year&gt;&lt;Details&gt;&lt;_accessed&gt;60164069&lt;/_accessed&gt;&lt;_collection_scope&gt;EI;SCIE;&lt;/_collection_scope&gt;&lt;_created&gt;60159525&lt;/_created&gt;&lt;_impact_factor&gt;   1.212&lt;/_impact_factor&gt;&lt;_issue&gt;10&lt;/_issue&gt;&lt;_journal&gt;Water Science and Technology&lt;/_journal&gt;&lt;_modified&gt;60606347&lt;/_modified&gt;&lt;_pages&gt;139-146&lt;/_pages&gt;&lt;_volume&gt;47&lt;/_volume&gt;&lt;/Details&gt;&lt;Extra&gt;&lt;DBUID&gt;{D4798344-4584-4CD3-BF77-E00C6DA016FD}&lt;/DBUID&gt;&lt;/Extra&gt;&lt;/Item&gt;&lt;/References&gt;&lt;/Group&gt;&lt;Group&gt;&lt;References&gt;&lt;Item&gt;&lt;ID&gt;17&lt;/ID&gt;&lt;UID&gt;{7D5B802B-3090-4130-B595-33722B9CC628}&lt;/UID&gt;&lt;Title&gt;Anaerobic treatment of wastewater with high concentration of lipids or sulfate&lt;/Title&gt;&lt;Template&gt;Thesis&lt;/Template&gt;&lt;Star&gt;0&lt;/Star&gt;&lt;Tag&gt;0&lt;/Tag&gt;&lt;Author&gt;Rinzema, Arjen&lt;/Author&gt;&lt;Year&gt;1988&lt;/Year&gt;&lt;Details&gt;&lt;_accessed&gt;60158418&lt;/_accessed&gt;&lt;_created&gt;60158418&lt;/_created&gt;&lt;_language&gt;English&lt;/_language&gt;&lt;_modified&gt;60158418&lt;/_modified&gt;&lt;_place_published&gt;Wageningen&lt;/_place_published&gt;&lt;_publisher&gt;Wageningen Agricultural University&lt;/_publisher&gt;&lt;_volume&gt;Ph. D. thesis&lt;/_volume&gt;&lt;/Details&gt;&lt;Extra&gt;&lt;DBUID&gt;{D4798344-4584-4CD3-BF77-E00C6DA016FD}&lt;/DBUID&gt;&lt;/Extra&gt;&lt;/Item&gt;&lt;/References&gt;&lt;/Group&gt;&lt;/Citation&gt;_x000a_"/>
    <w:docVar w:name="NE.Ref{18675434-9F4B-459C-9C51-BF418E2E4AE2}" w:val=" ADDIN NE.Ref.{18675434-9F4B-459C-9C51-BF418E2E4AE2}&lt;Citation&gt;&lt;Group&gt;&lt;References&gt;&lt;Item&gt;&lt;ID&gt;76&lt;/ID&gt;&lt;UID&gt;{13FFD1C3-7B57-4CC8-B60B-93C0236F1AC2}&lt;/UID&gt;&lt;Title&gt;Biosorption of milk substrates onto anaerobic flocculent and granular sludge&lt;/Title&gt;&lt;Template&gt;Journal Article&lt;/Template&gt;&lt;Star&gt;0&lt;/Star&gt;&lt;Tag&gt;0&lt;/Tag&gt;&lt;Author&gt;Nadais, M Helena; Capela, M Isabel; Arroja, Lu I S M; Duarte, Armando C&lt;/Author&gt;&lt;Year&gt;2003&lt;/Year&gt;&lt;Details&gt;&lt;_accessed&gt;60414460&lt;/_accessed&gt;&lt;_collection_scope&gt;EI;SCI;SCIE;&lt;/_collection_scope&gt;&lt;_created&gt;60414452&lt;/_created&gt;&lt;_impact_factor&gt;   1.883&lt;/_impact_factor&gt;&lt;_issue&gt;3&lt;/_issue&gt;&lt;_journal&gt;Biotechnology Progress&lt;/_journal&gt;&lt;_modified&gt;60614929&lt;/_modified&gt;&lt;_pages&gt;1053--1055&lt;/_pages&gt;&lt;_volume&gt;19&lt;/_volume&gt;&lt;/Details&gt;&lt;Extra&gt;&lt;DBUID&gt;{D4798344-4584-4CD3-BF77-E00C6DA016FD}&lt;/DBUID&gt;&lt;/Extra&gt;&lt;/Item&gt;&lt;/References&gt;&lt;/Group&gt;&lt;Group&gt;&lt;References&gt;&lt;Item&gt;&lt;ID&gt;13&lt;/ID&gt;&lt;UID&gt;{CB08A7EE-CEF2-40EE-9B3A-F363EBDF7B82}&lt;/UID&gt;&lt;Title&gt;Biosorption of long-chain fatty acids in UASB treatment process&lt;/Title&gt;&lt;Template&gt;Journal Article&lt;/Template&gt;&lt;Star&gt;0&lt;/Star&gt;&lt;Tag&gt;0&lt;/Tag&gt;&lt;Author&gt;Hwu, Ching Shyung; Tseng, Szu Kung; Yuan, Chung Yu; Kulik, Zoltán; Lettinga, Gatze&lt;/Author&gt;&lt;Year&gt;1998&lt;/Year&gt;&lt;Details&gt;&lt;_accessed&gt;60159802&lt;/_accessed&gt;&lt;_collection_scope&gt;EI;SCI;SCIE;&lt;/_collection_scope&gt;&lt;_created&gt;60158369&lt;/_created&gt;&lt;_impact_factor&gt;   5.323&lt;/_impact_factor&gt;&lt;_issue&gt;5&lt;/_issue&gt;&lt;_journal&gt;Water Research&lt;/_journal&gt;&lt;_modified&gt;60614923&lt;/_modified&gt;&lt;_pages&gt;1571-1579&lt;/_pages&gt;&lt;_volume&gt;32&lt;/_volume&gt;&lt;/Details&gt;&lt;Extra&gt;&lt;DBUID&gt;{D4798344-4584-4CD3-BF77-E00C6DA016FD}&lt;/DBUID&gt;&lt;/Extra&gt;&lt;/Item&gt;&lt;/References&gt;&lt;/Group&gt;&lt;Group&gt;&lt;References&gt;&lt;Item&gt;&lt;ID&gt;75&lt;/ID&gt;&lt;UID&gt;{DBA90E69-A3DF-4EC1-99B8-DD65D37DA92C}&lt;/UID&gt;&lt;Title&gt;Digestion of a milk-fat emulsion&lt;/Title&gt;&lt;Template&gt;Journal Article&lt;/Template&gt;&lt;Star&gt;0&lt;/Star&gt;&lt;Tag&gt;0&lt;/Tag&gt;&lt;Author&gt;Petruy, R; Lettinga, G&lt;/Author&gt;&lt;Year&gt;1997&lt;/Year&gt;&lt;Details&gt;&lt;_accessed&gt;60414446&lt;/_accessed&gt;&lt;_collection_scope&gt;EI;SCI;SCIE;&lt;/_collection_scope&gt;&lt;_created&gt;60414443&lt;/_created&gt;&lt;_impact_factor&gt;   5.039&lt;/_impact_factor&gt;&lt;_issue&gt;2&lt;/_issue&gt;&lt;_journal&gt;Bioresource technology&lt;/_journal&gt;&lt;_modified&gt;60614922&lt;/_modified&gt;&lt;_pages&gt;141-149&lt;/_pages&gt;&lt;_volume&gt;61&lt;/_volume&gt;&lt;/Details&gt;&lt;Extra&gt;&lt;DBUID&gt;{D4798344-4584-4CD3-BF77-E00C6DA016FD}&lt;/DBUID&gt;&lt;/Extra&gt;&lt;/Item&gt;&lt;/References&gt;&lt;/Group&gt;&lt;Group&gt;&lt;References&gt;&lt;Item&gt;&lt;ID&gt;57&lt;/ID&gt;&lt;UID&gt;{9C0CBDC4-E764-4AF4-8EA6-1CCFEFBEAD81}&lt;/UID&gt;&lt;Title&gt;Mineralization of LCFA associated with anaerobic sludge Kinetics, enhancement of methanogenic activity, and effect of VFA&lt;/Title&gt;&lt;Template&gt;Journal Article&lt;/Template&gt;&lt;Star&gt;0&lt;/Star&gt;&lt;Tag&gt;0&lt;/Tag&gt;&lt;Author&gt;Pereira, M A; Sousa, D Z; Mota, M; Alves, M M&lt;/Author&gt;&lt;Year&gt;2004&lt;/Year&gt;&lt;Details&gt;&lt;_accessed&gt;60606347&lt;/_accessed&gt;&lt;_collection_scope&gt;EI;SCI;SCIE;&lt;/_collection_scope&gt;&lt;_created&gt;60411543&lt;/_created&gt;&lt;_impact_factor&gt;   4.164&lt;/_impact_factor&gt;&lt;_issue&gt;4&lt;/_issue&gt;&lt;_journal&gt;Biotechnology and Bioengineering&lt;/_journal&gt;&lt;_modified&gt;60606348&lt;/_modified&gt;&lt;_pages&gt;502-511&lt;/_pages&gt;&lt;_volume&gt;88&lt;/_volume&gt;&lt;/Details&gt;&lt;Extra&gt;&lt;DBUID&gt;{D4798344-4584-4CD3-BF77-E00C6DA016FD}&lt;/DBUID&gt;&lt;/Extra&gt;&lt;/Item&gt;&lt;/References&gt;&lt;/Group&gt;&lt;/Citation&gt;_x000a_"/>
    <w:docVar w:name="NE.Ref{1A8D7955-BFB0-4E1A-B0E4-8ED412D30058}" w:val=" ADDIN NE.Ref.{1A8D7955-BFB0-4E1A-B0E4-8ED412D30058}&lt;Citation&gt;&lt;Group&gt;&lt;References&gt;&lt;Item&gt;&lt;ID&gt;52&lt;/ID&gt;&lt;UID&gt;{A25418C8-781C-4407-ACD9-9FA27067B4A7}&lt;/UID&gt;&lt;Title&gt;Dual-fuel production from restaurant grease trap waste: Bio-fuel oil extracion and anaerobic methane production from the post-extracted residue&lt;/Title&gt;&lt;Template&gt;Journal Article&lt;/Template&gt;&lt;Star&gt;0&lt;/Star&gt;&lt;Tag&gt;0&lt;/Tag&gt;&lt;Author&gt;Kobayashi, Takuro; Kuramochi, Hidetoshi; Maeda, Kouji; Tsuji, Tomoya; Xu, Kaiqin&lt;/Author&gt;&lt;Year&gt;2014&lt;/Year&gt;&lt;Details&gt;&lt;_accessed&gt;60606348&lt;/_accessed&gt;&lt;_bibtex_key&gt;KobayashiKuramochi-52&lt;/_bibtex_key&gt;&lt;_collection_scope&gt;EI;SCI;SCIE;&lt;/_collection_scope&gt;&lt;_created&gt;60411516&lt;/_created&gt;&lt;_impact_factor&gt;   5.039&lt;/_impact_factor&gt;&lt;_journal&gt;Bioresource Technology&lt;/_journal&gt;&lt;_modified&gt;60606348&lt;/_modified&gt;&lt;_pages&gt;134-142&lt;/_pages&gt;&lt;_volume&gt;169&lt;/_volume&gt;&lt;/Details&gt;&lt;Extra&gt;&lt;DBUID&gt;{D4798344-4584-4CD3-BF77-E00C6DA016FD}&lt;/DBUID&gt;&lt;/Extra&gt;&lt;/Item&gt;&lt;/References&gt;&lt;/Group&gt;&lt;/Citation&gt;_x000a_"/>
    <w:docVar w:name="NE.Ref{21B30397-618F-418F-A0A5-A8D33D0CD93B}" w:val=" ADDIN NE.Ref.{21B30397-618F-418F-A0A5-A8D33D0CD93B}&lt;Citation&gt;&lt;Group&gt;&lt;References&gt;&lt;Item&gt;&lt;ID&gt;50&lt;/ID&gt;&lt;UID&gt;{E2C7ED03-53EB-4ABB-A831-0B81D881AA46}&lt;/UID&gt;&lt;Title&gt;Long-term acclimation of anaerobic sludges for high-rate methanogenesis from LCFA&lt;/Title&gt;&lt;Template&gt;Journal Article&lt;/Template&gt;&lt;Star&gt;0&lt;/Star&gt;&lt;Tag&gt;0&lt;/Tag&gt;&lt;Author&gt;Silva, Sérgio A; Cavaleiro, Ana J; Pereira, Maria Alcina; Stams, Alfons J M; Alves, Maria Madalena; Sousa, Diana Z&lt;/Author&gt;&lt;Year&gt;2014&lt;/Year&gt;&lt;Details&gt;&lt;_accessed&gt;60606347&lt;/_accessed&gt;&lt;_collection_scope&gt;EI;&lt;/_collection_scope&gt;&lt;_created&gt;60411499&lt;/_created&gt;&lt;_journal&gt;Biomass and Bioenergy&lt;/_journal&gt;&lt;_modified&gt;60606347&lt;/_modified&gt;&lt;_pages&gt;297-303&lt;/_pages&gt;&lt;_volume&gt;67&lt;/_volume&gt;&lt;/Details&gt;&lt;Extra&gt;&lt;DBUID&gt;{D4798344-4584-4CD3-BF77-E00C6DA016FD}&lt;/DBUID&gt;&lt;/Extra&gt;&lt;/Item&gt;&lt;/References&gt;&lt;/Group&gt;&lt;/Citation&gt;_x000a_"/>
    <w:docVar w:name="NE.Ref{21B83215-2A07-4A6D-90FB-64FD590472AB}" w:val=" ADDIN NE.Ref.{21B83215-2A07-4A6D-90FB-64FD590472AB}&lt;Citation&gt;&lt;Group&gt;&lt;References&gt;&lt;Item&gt;&lt;ID&gt;42&lt;/ID&gt;&lt;UID&gt;{8DCB74C3-5192-4A8B-946F-866DA6E36B0E}&lt;/UID&gt;&lt;Title&gt;Effects of lipids on thermophilic anaerobic digestion and reduction of lipid inhibition upon addition of bentonite&lt;/Title&gt;&lt;Template&gt;Journal Article&lt;/Template&gt;&lt;Star&gt;0&lt;/Star&gt;&lt;Tag&gt;0&lt;/Tag&gt;&lt;Author&gt;Angelidaki, I; Petersen, S P; Ahring, B K&lt;/Author&gt;&lt;Year&gt;1990&lt;/Year&gt;&lt;Details&gt;&lt;_accessed&gt;60331121&lt;/_accessed&gt;&lt;_collection_scope&gt;EI;SCI;SCIE;&lt;/_collection_scope&gt;&lt;_created&gt;60331121&lt;/_created&gt;&lt;_impact_factor&gt;   3.811&lt;/_impact_factor&gt;&lt;_issue&gt;4&lt;/_issue&gt;&lt;_journal&gt;Applied Microbiology and Biotechnology&lt;/_journal&gt;&lt;_modified&gt;60607628&lt;/_modified&gt;&lt;_pages&gt;469-472&lt;/_pages&gt;&lt;_volume&gt;33&lt;/_volume&gt;&lt;/Details&gt;&lt;Extra&gt;&lt;DBUID&gt;{D4798344-4584-4CD3-BF77-E00C6DA016FD}&lt;/DBUID&gt;&lt;/Extra&gt;&lt;/Item&gt;&lt;/References&gt;&lt;/Group&gt;&lt;/Citation&gt;_x000a_"/>
    <w:docVar w:name="NE.Ref{259635E4-564A-431F-8554-097231A85596}" w:val=" ADDIN NE.Ref.{259635E4-564A-431F-8554-097231A85596}&lt;Citation&gt;&lt;Group&gt;&lt;References&gt;&lt;Item&gt;&lt;ID&gt;35&lt;/ID&gt;&lt;UID&gt;{07F08998-E8EC-44A1-BB72-519B5BFD5B39}&lt;/UID&gt;&lt;Title&gt;Anaerobic co-digestion of fat, oil, and grease (FOG): A review of gas production and process limitations&lt;/Title&gt;&lt;Template&gt;Journal Article&lt;/Template&gt;&lt;Star&gt;0&lt;/Star&gt;&lt;Tag&gt;0&lt;/Tag&gt;&lt;Author&gt;Long, J Hunter; Aziz, Tarek N; de Los Reyes III, Francis L; Ducoste, Joel J&lt;/Author&gt;&lt;Year&gt;2012&lt;/Year&gt;&lt;Details&gt;&lt;_accessed&gt;60323933&lt;/_accessed&gt;&lt;_collection_scope&gt;EI;SCIE;&lt;/_collection_scope&gt;&lt;_created&gt;60323933&lt;/_created&gt;&lt;_impact_factor&gt;   1.829&lt;/_impact_factor&gt;&lt;_issue&gt;3&lt;/_issue&gt;&lt;_journal&gt;Process Safety and Environmental Protection&lt;/_journal&gt;&lt;_modified&gt;60607615&lt;/_modified&gt;&lt;_pages&gt;231-245&lt;/_pages&gt;&lt;_volume&gt;90&lt;/_volume&gt;&lt;/Details&gt;&lt;Extra&gt;&lt;DBUID&gt;{D4798344-4584-4CD3-BF77-E00C6DA016FD}&lt;/DBUID&gt;&lt;/Extra&gt;&lt;/Item&gt;&lt;/References&gt;&lt;/Group&gt;&lt;Group&gt;&lt;References&gt;&lt;Item&gt;&lt;ID&gt;61&lt;/ID&gt;&lt;UID&gt;{2E22C167-4618-4C42-A16D-FA98D66D1CDC}&lt;/UID&gt;&lt;Title&gt;Anaerobic digestion of lipid-rich waste—Effects of lipid concentration&lt;/Title&gt;&lt;Template&gt;Journal Article&lt;/Template&gt;&lt;Star&gt;0&lt;/Star&gt;&lt;Tag&gt;0&lt;/Tag&gt;&lt;Author&gt;Cirne, D G; Paloumet, X; Björnsson, L; Alves, M M; Mattiasson, B&lt;/Author&gt;&lt;Year&gt;2007&lt;/Year&gt;&lt;Details&gt;&lt;_accessed&gt;60411565&lt;/_accessed&gt;&lt;_collection_scope&gt;EI;SCIE;&lt;/_collection_scope&gt;&lt;_created&gt;60411564&lt;/_created&gt;&lt;_impact_factor&gt;   3.361&lt;/_impact_factor&gt;&lt;_issue&gt;6&lt;/_issue&gt;&lt;_journal&gt;Renewable Energy&lt;/_journal&gt;&lt;_modified&gt;60607623&lt;/_modified&gt;&lt;_pages&gt;965-975&lt;/_pages&gt;&lt;_volume&gt;32&lt;/_volume&gt;&lt;/Details&gt;&lt;Extra&gt;&lt;DBUID&gt;{D4798344-4584-4CD3-BF77-E00C6DA016FD}&lt;/DBUID&gt;&lt;/Extra&gt;&lt;/Item&gt;&lt;/References&gt;&lt;/Group&gt;&lt;Group&gt;&lt;References&gt;&lt;Item&gt;&lt;ID&gt;37&lt;/ID&gt;&lt;UID&gt;{3F8FD58A-6A23-47E5-A1D2-C97673133F42}&lt;/UID&gt;&lt;Title&gt;Two-phase anaerobic treatment system for fat-containing wastewater&lt;/Title&gt;&lt;Template&gt;Journal Article&lt;/Template&gt;&lt;Star&gt;0&lt;/Star&gt;&lt;Tag&gt;0&lt;/Tag&gt;&lt;Author&gt;Kim, S H; Han, S K; Shin, H S&lt;/Author&gt;&lt;Year&gt;2004&lt;/Year&gt;&lt;Details&gt;&lt;_accessed&gt;60411521&lt;/_accessed&gt;&lt;_collection_scope&gt;EI;SCI;SCIE;&lt;/_collection_scope&gt;&lt;_created&gt;60325113&lt;/_created&gt;&lt;_impact_factor&gt;   2.494&lt;/_impact_factor&gt;&lt;_issue&gt;1&lt;/_issue&gt;&lt;_journal&gt;Journal of Chemical Technology and Biotechnology&lt;/_journal&gt;&lt;_modified&gt;60607625&lt;/_modified&gt;&lt;_pages&gt;63-71&lt;/_pages&gt;&lt;_volume&gt;79&lt;/_volume&gt;&lt;/Details&gt;&lt;Extra&gt;&lt;DBUID&gt;{D4798344-4584-4CD3-BF77-E00C6DA016FD}&lt;/DBUID&gt;&lt;/Extra&gt;&lt;/Item&gt;&lt;/References&gt;&lt;/Group&gt;&lt;Group&gt;&lt;References&gt;&lt;Item&gt;&lt;ID&gt;86&lt;/ID&gt;&lt;UID&gt;{471F1DA6-16D7-4F68-83BE-20400A77CF23}&lt;/UID&gt;&lt;Title&gt;Determining the limits of anaerobic co-digestion of thickened waste activated sludge with grease interceptor waste&lt;/Title&gt;&lt;Template&gt;Journal Article&lt;/Template&gt;&lt;Star&gt;0&lt;/Star&gt;&lt;Tag&gt;0&lt;/Tag&gt;&lt;Author&gt;Wang, Ling; Aziz, Tarek N; de Los Reyes III, Francis L&lt;/Author&gt;&lt;Year&gt;2013&lt;/Year&gt;&lt;Details&gt;&lt;_accessed&gt;60607767&lt;/_accessed&gt;&lt;_collection_scope&gt;EI;SCI;SCIE;&lt;/_collection_scope&gt;&lt;_created&gt;60607763&lt;/_created&gt;&lt;_impact_factor&gt;   5.323&lt;/_impact_factor&gt;&lt;_issue&gt;11&lt;/_issue&gt;&lt;_journal&gt;Water Research&lt;/_journal&gt;&lt;_modified&gt;60607768&lt;/_modified&gt;&lt;_pages&gt;3835–3844&lt;/_pages&gt;&lt;_volume&gt;47&lt;/_volume&gt;&lt;/Details&gt;&lt;Extra&gt;&lt;DBUID&gt;{D4798344-4584-4CD3-BF77-E00C6DA016FD}&lt;/DBUID&gt;&lt;/Extra&gt;&lt;/Item&gt;&lt;/References&gt;&lt;/Group&gt;&lt;/Citation&gt;_x000a_"/>
    <w:docVar w:name="NE.Ref{25E86907-3D16-44EC-8E0C-85BB44AB1836}" w:val=" ADDIN NE.Ref.{25E86907-3D16-44EC-8E0C-85BB44AB1836}&lt;Citation&gt;&lt;Group&gt;&lt;References&gt;&lt;Item&gt;&lt;ID&gt;36&lt;/ID&gt;&lt;UID&gt;{3AC33023-EF8C-43FD-82AA-BD53D244A490}&lt;/UID&gt;&lt;Title&gt;Enhanced lipid degradation in an upflow anaerobic sludge blanket reactor by integration with an acidogenic reactor&lt;/Title&gt;&lt;Template&gt;Journal Article&lt;/Template&gt;&lt;Star&gt;0&lt;/Star&gt;&lt;Tag&gt;0&lt;/Tag&gt;&lt;Author&gt;Kim, Sang Hyoun; Shin, Hang Sik&lt;/Author&gt;&lt;Year&gt;2010&lt;/Year&gt;&lt;Details&gt;&lt;_accessed&gt;60325107&lt;/_accessed&gt;&lt;_collection_scope&gt;EI;SCI;SCIE;&lt;/_collection_scope&gt;&lt;_created&gt;60325107&lt;/_created&gt;&lt;_impact_factor&gt;   1.000&lt;/_impact_factor&gt;&lt;_issue&gt;3&lt;/_issue&gt;&lt;_journal&gt;Water Environment Research&lt;/_journal&gt;&lt;_modified&gt;60607615&lt;/_modified&gt;&lt;_pages&gt;267-272&lt;/_pages&gt;&lt;_volume&gt;82&lt;/_volume&gt;&lt;/Details&gt;&lt;Extra&gt;&lt;DBUID&gt;{D4798344-4584-4CD3-BF77-E00C6DA016FD}&lt;/DBUID&gt;&lt;/Extra&gt;&lt;/Item&gt;&lt;/References&gt;&lt;/Group&gt;&lt;/Citation&gt;_x000a_"/>
    <w:docVar w:name="NE.Ref{2B4E39E4-8E7B-4EC5-8486-1A3D36423ADF}" w:val=" ADDIN NE.Ref.{2B4E39E4-8E7B-4EC5-8486-1A3D36423ADF}&lt;Citation&gt;&lt;Group&gt;&lt;References&gt;&lt;Item&gt;&lt;ID&gt;51&lt;/ID&gt;&lt;UID&gt;{83ADFE30-2669-4495-9B71-BCAF1829B3E9}&lt;/UID&gt;&lt;Title&gt;Continuous H2 and CH4 production from high-solid food waste in the two-stage thermophilic fermentation process with the recirculation of digester sludge&lt;/Title&gt;&lt;Template&gt;Journal Article&lt;/Template&gt;&lt;Star&gt;0&lt;/Star&gt;&lt;Tag&gt;0&lt;/Tag&gt;&lt;Author&gt;Lee, Dong Yeol; Ebie, Yoshitaka; Xu, Kai Qin; Li, Yu You; Inamori, Yuhei&lt;/Author&gt;&lt;Year&gt;2010&lt;/Year&gt;&lt;Details&gt;&lt;_accessed&gt;60714155&lt;/_accessed&gt;&lt;_collection_scope&gt;EI;SCI;SCIE;&lt;/_collection_scope&gt;&lt;_created&gt;60145748&lt;/_created&gt;&lt;_impact_factor&gt;   5.039&lt;/_impact_factor&gt;&lt;_issue&gt;1&lt;/_issue&gt;&lt;_journal&gt;Bioresource Technology&lt;/_journal&gt;&lt;_marked_fields&gt;title;SUB|13|1 SUB|21|1 _x000a_&lt;/_marked_fields&gt;&lt;_modified&gt;60664372&lt;/_modified&gt;&lt;_pages&gt;S42-S47&lt;/_pages&gt;&lt;_volume&gt;101&lt;/_volume&gt;&lt;/Details&gt;&lt;Extra&gt;&lt;DBUID&gt;{753579A7-1735-4585-9CA6-16E6D44C49C5}&lt;/DBUID&gt;&lt;/Extra&gt;&lt;/Item&gt;&lt;/References&gt;&lt;/Group&gt;&lt;/Citation&gt;_x000a_"/>
    <w:docVar w:name="NE.Ref{34032701-8599-4098-834B-DC82BC46AA94}" w:val=" ADDIN NE.Ref.{34032701-8599-4098-834B-DC82BC46AA94}&lt;Citation&gt;&lt;Group&gt;&lt;References&gt;&lt;Item&gt;&lt;ID&gt;9&lt;/ID&gt;&lt;UID&gt;{0FB733E4-64B9-443C-94E6-49B637AFD4A9}&lt;/UID&gt;&lt;Title&gt;Biochemical mechanisms in the methane fermentation of glutamic and oleic acids&lt;/Title&gt;&lt;Template&gt;Journal Article&lt;/Template&gt;&lt;Star&gt;0&lt;/Star&gt;&lt;Tag&gt;0&lt;/Tag&gt;&lt;Author&gt;Weng, Cheng Nan; Jeris, J S&lt;/Author&gt;&lt;Year&gt;1976&lt;/Year&gt;&lt;Details&gt;&lt;_accessed&gt;60151165&lt;/_accessed&gt;&lt;_collection_scope&gt;EI;SCI;SCIE;&lt;/_collection_scope&gt;&lt;_created&gt;60151165&lt;/_created&gt;&lt;_impact_factor&gt;   5.323&lt;/_impact_factor&gt;&lt;_issue&gt;1&lt;/_issue&gt;&lt;_journal&gt;Water Research&lt;/_journal&gt;&lt;_modified&gt;60614896&lt;/_modified&gt;&lt;_pages&gt;9-18&lt;/_pages&gt;&lt;_volume&gt;10&lt;/_volume&gt;&lt;/Details&gt;&lt;Extra&gt;&lt;DBUID&gt;{D4798344-4584-4CD3-BF77-E00C6DA016FD}&lt;/DBUID&gt;&lt;/Extra&gt;&lt;/Item&gt;&lt;/References&gt;&lt;/Group&gt;&lt;Group&gt;&lt;References&gt;&lt;Item&gt;&lt;ID&gt;65&lt;/ID&gt;&lt;UID&gt;{4058F194-3AAF-427D-A65B-725724FA531A}&lt;/UID&gt;&lt;Title&gt;Influence of adsorption and anaerobic granular sludge characteristics on long chain fatty acids inhibition process&lt;/Title&gt;&lt;Template&gt;Journal Article&lt;/Template&gt;&lt;Star&gt;0&lt;/Star&gt;&lt;Tag&gt;0&lt;/Tag&gt;&lt;Author&gt;Palatsi, J; Affes, R; Fernandez, B; Pereira, M A; Alves, M M; Flotats, X&lt;/Author&gt;&lt;Year&gt;2012&lt;/Year&gt;&lt;Details&gt;&lt;_accessed&gt;60411725&lt;/_accessed&gt;&lt;_collection_scope&gt;EI;SCI;SCIE;&lt;/_collection_scope&gt;&lt;_created&gt;60411723&lt;/_created&gt;&lt;_impact_factor&gt;   5.323&lt;/_impact_factor&gt;&lt;_issue&gt;16&lt;/_issue&gt;&lt;_journal&gt;Water Research&lt;/_journal&gt;&lt;_modified&gt;60607626&lt;/_modified&gt;&lt;_pages&gt;5268-5278&lt;/_pages&gt;&lt;_volume&gt;46&lt;/_volume&gt;&lt;/Details&gt;&lt;Extra&gt;&lt;DBUID&gt;{D4798344-4584-4CD3-BF77-E00C6DA016FD}&lt;/DBUID&gt;&lt;/Extra&gt;&lt;/Item&gt;&lt;/References&gt;&lt;/Group&gt;&lt;/Citation&gt;_x000a_"/>
    <w:docVar w:name="NE.Ref{351E4D73-1329-4338-B362-D99C8D4F8F24}" w:val=" ADDIN NE.Ref.{351E4D73-1329-4338-B362-D99C8D4F8F24}&lt;Citation&gt;&lt;Group&gt;&lt;References&gt;&lt;Item&gt;&lt;ID&gt;52&lt;/ID&gt;&lt;UID&gt;{A25418C8-781C-4407-ACD9-9FA27067B4A7}&lt;/UID&gt;&lt;Title&gt;Dual-fuel production from restaurant grease trap waste: Bio-fuel oil extracion and anaerobic methane production from the post-extracted residue&lt;/Title&gt;&lt;Template&gt;Journal Article&lt;/Template&gt;&lt;Star&gt;0&lt;/Star&gt;&lt;Tag&gt;0&lt;/Tag&gt;&lt;Author&gt;Kobayashi, Takuro; Kuramochi, Hidetoshi; Maeda, Kouji; Tsuji, Tomoya; Xu, Kaiqin&lt;/Author&gt;&lt;Year&gt;2014&lt;/Year&gt;&lt;Details&gt;&lt;_accessed&gt;60606348&lt;/_accessed&gt;&lt;_bibtex_key&gt;KobayashiKuramochi-52&lt;/_bibtex_key&gt;&lt;_collection_scope&gt;EI;SCI;SCIE;&lt;/_collection_scope&gt;&lt;_created&gt;60411516&lt;/_created&gt;&lt;_impact_factor&gt;   5.039&lt;/_impact_factor&gt;&lt;_journal&gt;Bioresource Technology&lt;/_journal&gt;&lt;_modified&gt;60606348&lt;/_modified&gt;&lt;_pages&gt;134-142&lt;/_pages&gt;&lt;_volume&gt;169&lt;/_volume&gt;&lt;/Details&gt;&lt;Extra&gt;&lt;DBUID&gt;{D4798344-4584-4CD3-BF77-E00C6DA016FD}&lt;/DBUID&gt;&lt;/Extra&gt;&lt;/Item&gt;&lt;/References&gt;&lt;/Group&gt;&lt;/Citation&gt;_x000a_"/>
    <w:docVar w:name="NE.Ref{35D9A55A-F3BA-4001-9647-46D7C9A629E0}" w:val=" ADDIN NE.Ref.{35D9A55A-F3BA-4001-9647-46D7C9A629E0}&lt;Citation&gt;&lt;Group&gt;&lt;References&gt;&lt;Item&gt;&lt;ID&gt;40&lt;/ID&gt;&lt;UID&gt;{0C6AF90A-66D6-4465-87E5-2D52ABA41D30}&lt;/UID&gt;&lt;Title&gt;Enhancement of anaerobic treatability of olive oil mill effluents by addition of Ca(OH)2 and bentonite without intermediate solid/liquid separation&lt;/Title&gt;&lt;Template&gt;Journal Article&lt;/Template&gt;&lt;Star&gt;0&lt;/Star&gt;&lt;Tag&gt;0&lt;/Tag&gt;&lt;Author&gt;Beccari, M; Majone, M; Papini, M Petrangeli; Torrisi, L&lt;/Author&gt;&lt;Year&gt;2001&lt;/Year&gt;&lt;Details&gt;&lt;_accessed&gt;60330061&lt;/_accessed&gt;&lt;_collection_scope&gt;EI;SCIE;&lt;/_collection_scope&gt;&lt;_created&gt;60330061&lt;/_created&gt;&lt;_impact_factor&gt;   1.212&lt;/_impact_factor&gt;&lt;_issue&gt;11&lt;/_issue&gt;&lt;_journal&gt;Water Science and Technology&lt;/_journal&gt;&lt;_modified&gt;60606347&lt;/_modified&gt;&lt;_pages&gt;275-282&lt;/_pages&gt;&lt;_volume&gt;43&lt;/_volume&gt;&lt;/Details&gt;&lt;Extra&gt;&lt;DBUID&gt;{D4798344-4584-4CD3-BF77-E00C6DA016FD}&lt;/DBUID&gt;&lt;/Extra&gt;&lt;/Item&gt;&lt;/References&gt;&lt;/Group&gt;&lt;/Citation&gt;_x000a_"/>
    <w:docVar w:name="NE.Ref{380223D1-67A4-4DCE-9B7C-71DCEF829BF7}" w:val=" ADDIN NE.Ref.{380223D1-67A4-4DCE-9B7C-71DCEF829BF7}&lt;Citation&gt;&lt;Group&gt;&lt;References&gt;&lt;Item&gt;&lt;ID&gt;68&lt;/ID&gt;&lt;UID&gt;{F6E53C09-40BB-44E6-8E30-EA9EE508543A}&lt;/UID&gt;&lt;Title&gt;Abatement of long-chain fatty acid inhibition of methanogenesis by calcium addition&lt;/Title&gt;&lt;Template&gt;Journal Article&lt;/Template&gt;&lt;Star&gt;0&lt;/Star&gt;&lt;Tag&gt;0&lt;/Tag&gt;&lt;Author&gt;Koster, Iman W&lt;/Author&gt;&lt;Year&gt;1987&lt;/Year&gt;&lt;Details&gt;&lt;_accessed&gt;60411847&lt;/_accessed&gt;&lt;_created&gt;60411846&lt;/_created&gt;&lt;_issue&gt;4&lt;/_issue&gt;&lt;_journal&gt;Biological Wastes&lt;/_journal&gt;&lt;_modified&gt;60411847&lt;/_modified&gt;&lt;_pages&gt;295-301&lt;/_pages&gt;&lt;_volume&gt;22&lt;/_volume&gt;&lt;/Details&gt;&lt;Extra&gt;&lt;DBUID&gt;{D4798344-4584-4CD3-BF77-E00C6DA016FD}&lt;/DBUID&gt;&lt;/Extra&gt;&lt;/Item&gt;&lt;/References&gt;&lt;/Group&gt;&lt;Group&gt;&lt;References&gt;&lt;Item&gt;&lt;ID&gt;42&lt;/ID&gt;&lt;UID&gt;{8DCB74C3-5192-4A8B-946F-866DA6E36B0E}&lt;/UID&gt;&lt;Title&gt;Effects of lipids on thermophilic anaerobic digestion and reduction of lipid inhibition upon addition of bentonite&lt;/Title&gt;&lt;Template&gt;Journal Article&lt;/Template&gt;&lt;Star&gt;0&lt;/Star&gt;&lt;Tag&gt;0&lt;/Tag&gt;&lt;Author&gt;Angelidaki, I; Petersen, S P; Ahring, B K&lt;/Author&gt;&lt;Year&gt;1990&lt;/Year&gt;&lt;Details&gt;&lt;_accessed&gt;60331121&lt;/_accessed&gt;&lt;_collection_scope&gt;EI;SCI;SCIE;&lt;/_collection_scope&gt;&lt;_created&gt;60331121&lt;/_created&gt;&lt;_impact_factor&gt;   3.811&lt;/_impact_factor&gt;&lt;_issue&gt;4&lt;/_issue&gt;&lt;_journal&gt;Applied Microbiology and Biotechnology&lt;/_journal&gt;&lt;_modified&gt;60607628&lt;/_modified&gt;&lt;_pages&gt;469-472&lt;/_pages&gt;&lt;_volume&gt;33&lt;/_volume&gt;&lt;/Details&gt;&lt;Extra&gt;&lt;DBUID&gt;{D4798344-4584-4CD3-BF77-E00C6DA016FD}&lt;/DBUID&gt;&lt;/Extra&gt;&lt;/Item&gt;&lt;/References&gt;&lt;/Group&gt;&lt;Group&gt;&lt;References&gt;&lt;Item&gt;&lt;ID&gt;8&lt;/ID&gt;&lt;UID&gt;{6A2446DE-50A7-4EEF-B48E-8891B99041F3}&lt;/UID&gt;&lt;Title&gt;Mechanism of inhibition caused by long-chain fatty acids in anaerobic digestion process&lt;/Title&gt;&lt;Template&gt;Journal Article&lt;/Template&gt;&lt;Star&gt;0&lt;/Star&gt;&lt;Tag&gt;0&lt;/Tag&gt;&lt;Author&gt;Hanaki, Keisuke; Matsuo, Tomonori; Nagase, Michihiko&lt;/Author&gt;&lt;Year&gt;1981&lt;/Year&gt;&lt;Details&gt;&lt;_accessed&gt;60163865&lt;/_accessed&gt;&lt;_collection_scope&gt;EI;SCI;SCIE;&lt;/_collection_scope&gt;&lt;_created&gt;60151162&lt;/_created&gt;&lt;_impact_factor&gt;   4.164&lt;/_impact_factor&gt;&lt;_issue&gt;7&lt;/_issue&gt;&lt;_journal&gt;Biotechnology and Bioengineering&lt;/_journal&gt;&lt;_modified&gt;60613867&lt;/_modified&gt;&lt;_pages&gt;1591-1610&lt;/_pages&gt;&lt;_volume&gt;23&lt;/_volume&gt;&lt;/Details&gt;&lt;Extra&gt;&lt;DBUID&gt;{D4798344-4584-4CD3-BF77-E00C6DA016FD}&lt;/DBUID&gt;&lt;/Extra&gt;&lt;/Item&gt;&lt;/References&gt;&lt;/Group&gt;&lt;Group&gt;&lt;References&gt;&lt;Item&gt;&lt;ID&gt;43&lt;/ID&gt;&lt;UID&gt;{2193F1F6-86E9-4F59-BB67-C77A43F505F4}&lt;/UID&gt;&lt;Title&gt;Influence of calcium addition on growth of highly purified syntrophic cultures degrading long-chain fatty acids&lt;/Title&gt;&lt;Template&gt;Journal Article&lt;/Template&gt;&lt;Star&gt;0&lt;/Star&gt;&lt;Tag&gt;0&lt;/Tag&gt;&lt;Author&gt;Roy, Francis; Albagnac, Guy; Samain, Eric&lt;/Author&gt;&lt;Year&gt;1985&lt;/Year&gt;&lt;Details&gt;&lt;_accessed&gt;60331203&lt;/_accessed&gt;&lt;_collection_scope&gt;EI;SCI;SCIE;&lt;/_collection_scope&gt;&lt;_created&gt;60331203&lt;/_created&gt;&lt;_impact_factor&gt;   3.952&lt;/_impact_factor&gt;&lt;_issue&gt;3&lt;/_issue&gt;&lt;_journal&gt;Applied and Environmental Microbiology&lt;/_journal&gt;&lt;_modified&gt;60607651&lt;/_modified&gt;&lt;_pages&gt;702-705&lt;/_pages&gt;&lt;_volume&gt;49&lt;/_volume&gt;&lt;/Details&gt;&lt;Extra&gt;&lt;DBUID&gt;{D4798344-4584-4CD3-BF77-E00C6DA016FD}&lt;/DBUID&gt;&lt;/Extra&gt;&lt;/Item&gt;&lt;/References&gt;&lt;/Group&gt;&lt;/Citation&gt;_x000a_"/>
    <w:docVar w:name="NE.Ref{3880F916-11E2-4714-B858-B6F1FD5F9F47}" w:val=" ADDIN NE.Ref.{3880F916-11E2-4714-B858-B6F1FD5F9F47}&lt;Citation&gt;&lt;Group&gt;&lt;References&gt;&lt;Item&gt;&lt;ID&gt;89&lt;/ID&gt;&lt;UID&gt;{1E67FC6E-7410-4B96-8644-6D6C5E594B1F}&lt;/UID&gt;&lt;Title&gt;Production of biodiesel from waste frying oils&lt;/Title&gt;&lt;Template&gt;Journal Article&lt;/Template&gt;&lt;Star&gt;0&lt;/Star&gt;&lt;Tag&gt;0&lt;/Tag&gt;&lt;Author&gt;Felizardo, Pedro; Correia, M Joana Neiva; Raposo, Idalina; Mendes, João F; Berkemeier, Rui; Bordado, João Moura&lt;/Author&gt;&lt;Year&gt;2006&lt;/Year&gt;&lt;Details&gt;&lt;_accessed&gt;60611997&lt;/_accessed&gt;&lt;_collection_scope&gt;EI;SCIE;&lt;/_collection_scope&gt;&lt;_created&gt;60611997&lt;/_created&gt;&lt;_impact_factor&gt;   3.157&lt;/_impact_factor&gt;&lt;_issue&gt;5&lt;/_issue&gt;&lt;_journal&gt;Waste Management&lt;/_journal&gt;&lt;_modified&gt;60612006&lt;/_modified&gt;&lt;_pages&gt;487-494&lt;/_pages&gt;&lt;_volume&gt;26&lt;/_volume&gt;&lt;/Details&gt;&lt;Extra&gt;&lt;DBUID&gt;{D4798344-4584-4CD3-BF77-E00C6DA016FD}&lt;/DBUID&gt;&lt;/Extra&gt;&lt;/Item&gt;&lt;/References&gt;&lt;/Group&gt;&lt;Group&gt;&lt;References&gt;&lt;Item&gt;&lt;ID&gt;88&lt;/ID&gt;&lt;UID&gt;{F914007E-CE6A-4F14-8DBE-5C0FD116B7AE}&lt;/UID&gt;&lt;Title&gt;Recovery and pre-treatment of fats, oil and grease from grease interceptors for biodiesel production&lt;/Title&gt;&lt;Template&gt;Journal Article&lt;/Template&gt;&lt;Star&gt;0&lt;/Star&gt;&lt;Tag&gt;0&lt;/Tag&gt;&lt;Author&gt;Montefrio, Marvin Joseph; Xinwen, Tai; Obbard, Jeffrey Philip&lt;/Author&gt;&lt;Year&gt;2010&lt;/Year&gt;&lt;Details&gt;&lt;_accessed&gt;60611993&lt;/_accessed&gt;&lt;_collection_scope&gt;EI;SCI;SCIE;&lt;/_collection_scope&gt;&lt;_created&gt;60611993&lt;/_created&gt;&lt;_impact_factor&gt;   5.261&lt;/_impact_factor&gt;&lt;_issue&gt;10&lt;/_issue&gt;&lt;_journal&gt;Applied Energy&lt;/_journal&gt;&lt;_modified&gt;60611997&lt;/_modified&gt;&lt;_pages&gt;3155-3161&lt;/_pages&gt;&lt;_volume&gt;87&lt;/_volume&gt;&lt;/Details&gt;&lt;Extra&gt;&lt;DBUID&gt;{D4798344-4584-4CD3-BF77-E00C6DA016FD}&lt;/DBUID&gt;&lt;/Extra&gt;&lt;/Item&gt;&lt;/References&gt;&lt;/Group&gt;&lt;Group&gt;&lt;References&gt;&lt;Item&gt;&lt;ID&gt;102&lt;/ID&gt;&lt;UID&gt;{BA1B5C16-3EEF-439A-9C51-C939031EF903}&lt;/UID&gt;&lt;Title&gt;Hydrodeoxygenation of waste vegetable oil over sulfide catalysts&lt;/Title&gt;&lt;Template&gt;Journal Article&lt;/Template&gt;&lt;Star&gt;0&lt;/Star&gt;&lt;Tag&gt;0&lt;/Tag&gt;&lt;Author&gt;Toba, Makoto; Abe, Yohko; Kuramochi, Hidetoshi&lt;/Author&gt;&lt;Year&gt;2011&lt;/Year&gt;&lt;Details&gt;&lt;_accessed&gt;60666752&lt;/_accessed&gt;&lt;_collection_scope&gt;EI;SCI;SCIE;&lt;/_collection_scope&gt;&lt;_created&gt;60666752&lt;/_created&gt;&lt;_impact_factor&gt;   3.309&lt;/_impact_factor&gt;&lt;_issue&gt;1&lt;/_issue&gt;&lt;_journal&gt;Catalysis Today&lt;/_journal&gt;&lt;_modified&gt;60666753&lt;/_modified&gt;&lt;_pages&gt;533–537&lt;/_pages&gt;&lt;_translated_author&gt;Toba, Makoto; Abe, Yohko; Kuramochi, Hidetoshi; Osako, Masahiro; Mochizuki, T; Yoshimura, Yuji&lt;/_translated_author&gt;&lt;_volume&gt;164&lt;/_volume&gt;&lt;/Details&gt;&lt;Extra&gt;&lt;DBUID&gt;{D4798344-4584-4CD3-BF77-E00C6DA016FD}&lt;/DBUID&gt;&lt;/Extra&gt;&lt;/Item&gt;&lt;/References&gt;&lt;/Group&gt;&lt;/Citation&gt;_x000a_"/>
    <w:docVar w:name="NE.Ref{3A5F79A3-8CBC-46DC-AE9E-91B29F87E6FD}" w:val=" ADDIN NE.Ref.{3A5F79A3-8CBC-46DC-AE9E-91B29F87E6FD}&lt;Citation&gt;&lt;Group&gt;&lt;References&gt;&lt;Item&gt;&lt;ID&gt;87&lt;/ID&gt;&lt;UID&gt;{81BDF6AD-C64D-4CB3-B5B5-7D771C0AFA9A}&lt;/UID&gt;&lt;Title&gt;Evidence for fat, oil, and grease (FOG) deposit formation mechanisms in sewer lines&lt;/Title&gt;&lt;Template&gt;Journal Article&lt;/Template&gt;&lt;Star&gt;0&lt;/Star&gt;&lt;Tag&gt;0&lt;/Tag&gt;&lt;Author&gt;He, Xia; Iasmin, Mahbuba; Dean, Lisa O; Lappi, Simon E; Ducoste, Joel J; de Los Reyes III, Francis L&lt;/Author&gt;&lt;Year&gt;2011&lt;/Year&gt;&lt;Details&gt;&lt;_issue&gt;10&lt;/_issue&gt;&lt;_volume&gt;45&lt;/_volume&gt;&lt;_pages&gt;4385–4391&lt;/_pages&gt;&lt;_journal&gt;Environmental Science and Technology&lt;/_journal&gt;&lt;_accessed&gt;60607781&lt;/_accessed&gt;&lt;_collection_scope&gt;EI;&lt;/_collection_scope&gt;&lt;_created&gt;60607781&lt;/_created&gt;&lt;_modified&gt;60607781&lt;/_modified&gt;&lt;/Details&gt;&lt;Extra&gt;&lt;DBUID&gt;{D4798344-4584-4CD3-BF77-E00C6DA016FD}&lt;/DBUID&gt;&lt;/Extra&gt;&lt;/Item&gt;&lt;/References&gt;&lt;/Group&gt;&lt;/Citation&gt;_x000a_"/>
    <w:docVar w:name="NE.Ref{3D583469-37FF-40AD-AAE3-45D64219CDC2}" w:val=" ADDIN NE.Ref.{3D583469-37FF-40AD-AAE3-45D64219CDC2}&lt;Citation&gt;&lt;Group&gt;&lt;References&gt;&lt;Item&gt;&lt;ID&gt;11&lt;/ID&gt;&lt;UID&gt;{B38794A0-15EC-4813-B592-37A74B0ABA74}&lt;/UID&gt;&lt;Title&gt;Anaerobic biodegradation of oleic and palmitic acids: Evidence of mass transfer limitations caused by long chain fatty acid accumulation onto the anaerobic sludge&lt;/Title&gt;&lt;Template&gt;Journal Article&lt;/Template&gt;&lt;Star&gt;0&lt;/Star&gt;&lt;Tag&gt;0&lt;/Tag&gt;&lt;Author&gt;Pereira, M A; Pires, O C; Mota, M; Alves, M M&lt;/Author&gt;&lt;Year&gt;2005&lt;/Year&gt;&lt;Details&gt;&lt;_accessed&gt;60411712&lt;/_accessed&gt;&lt;_collection_scope&gt;EI;SCI;SCIE;&lt;/_collection_scope&gt;&lt;_created&gt;60151171&lt;/_created&gt;&lt;_impact_factor&gt;   4.164&lt;/_impact_factor&gt;&lt;_issue&gt;1&lt;/_issue&gt;&lt;_journal&gt;Biotechnology and Bioengineering&lt;/_journal&gt;&lt;_modified&gt;60614922&lt;/_modified&gt;&lt;_pages&gt;15-23&lt;/_pages&gt;&lt;_volume&gt;92&lt;/_volume&gt;&lt;/Details&gt;&lt;Extra&gt;&lt;DBUID&gt;{D4798344-4584-4CD3-BF77-E00C6DA016FD}&lt;/DBUID&gt;&lt;/Extra&gt;&lt;/Item&gt;&lt;/References&gt;&lt;/Group&gt;&lt;/Citation&gt;_x000a_"/>
    <w:docVar w:name="NE.Ref{4C1C2A80-6098-4E07-8FEB-99DFB02D3B68}" w:val=" ADDIN NE.Ref.{4C1C2A80-6098-4E07-8FEB-99DFB02D3B68}&lt;Citation&gt;&lt;Group&gt;&lt;References&gt;&lt;Item&gt;&lt;ID&gt;39&lt;/ID&gt;&lt;UID&gt;{05AFCAF2-11FC-4CD9-9BC2-382C5A3CC4DD}&lt;/UID&gt;&lt;Title&gt;Strategies for recovering inhibition caused by long chain fatty acids on anaerobic thermophilic biogas reactors&lt;/Title&gt;&lt;Template&gt;Journal Article&lt;/Template&gt;&lt;Star&gt;0&lt;/Star&gt;&lt;Tag&gt;0&lt;/Tag&gt;&lt;Author&gt;Palatsi, J; Laureni, M; Andrés, M V; Flotats, X; Nielsen, H B; Angelidaki, I&lt;/Author&gt;&lt;Year&gt;2009&lt;/Year&gt;&lt;Details&gt;&lt;_accessed&gt;60325499&lt;/_accessed&gt;&lt;_collection_scope&gt;EI;SCI;SCIE;&lt;/_collection_scope&gt;&lt;_created&gt;60325499&lt;/_created&gt;&lt;_impact_factor&gt;   5.039&lt;/_impact_factor&gt;&lt;_issue&gt;20&lt;/_issue&gt;&lt;_journal&gt;Bioresource Technology&lt;/_journal&gt;&lt;_modified&gt;60607626&lt;/_modified&gt;&lt;_pages&gt;4588-4596&lt;/_pages&gt;&lt;_volume&gt;100&lt;/_volume&gt;&lt;/Details&gt;&lt;Extra&gt;&lt;DBUID&gt;{D4798344-4584-4CD3-BF77-E00C6DA016FD}&lt;/DBUID&gt;&lt;/Extra&gt;&lt;/Item&gt;&lt;/References&gt;&lt;/Group&gt;&lt;/Citation&gt;_x000a_"/>
    <w:docVar w:name="NE.Ref{549E3696-C1EE-498F-B90E-6238C8E282EF}" w:val=" ADDIN NE.Ref.{549E3696-C1EE-498F-B90E-6238C8E282EF}&lt;Citation&gt;&lt;Group&gt;&lt;References&gt;&lt;Item&gt;&lt;ID&gt;52&lt;/ID&gt;&lt;UID&gt;{A25418C8-781C-4407-ACD9-9FA27067B4A7}&lt;/UID&gt;&lt;Title&gt;Dual-fuel production from restaurant grease trap waste: Bio-fuel oil extracion and anaerobic methane production from the post-extracted residue&lt;/Title&gt;&lt;Template&gt;Journal Article&lt;/Template&gt;&lt;Star&gt;0&lt;/Star&gt;&lt;Tag&gt;0&lt;/Tag&gt;&lt;Author&gt;Kobayashi, Takuro; Kuramochi, Hidetoshi; Maeda, Kouji; Tsuji, Tomoya; Xu, Kaiqin&lt;/Author&gt;&lt;Year&gt;2014&lt;/Year&gt;&lt;Details&gt;&lt;_accessed&gt;60606348&lt;/_accessed&gt;&lt;_bibtex_key&gt;KobayashiKuramochi-52&lt;/_bibtex_key&gt;&lt;_collection_scope&gt;EI;SCI;SCIE;&lt;/_collection_scope&gt;&lt;_created&gt;60411516&lt;/_created&gt;&lt;_impact_factor&gt;   5.039&lt;/_impact_factor&gt;&lt;_journal&gt;Bioresource Technology&lt;/_journal&gt;&lt;_modified&gt;60606348&lt;/_modified&gt;&lt;_pages&gt;134-142&lt;/_pages&gt;&lt;_volume&gt;169&lt;/_volume&gt;&lt;/Details&gt;&lt;Extra&gt;&lt;DBUID&gt;{D4798344-4584-4CD3-BF77-E00C6DA016FD}&lt;/DBUID&gt;&lt;/Extra&gt;&lt;/Item&gt;&lt;/References&gt;&lt;/Group&gt;&lt;/Citation&gt;_x000a_"/>
    <w:docVar w:name="NE.Ref{5E126EE3-5649-498D-A186-F0A0BECDC20B}" w:val=" ADDIN NE.Ref.{5E126EE3-5649-498D-A186-F0A0BECDC20B}&lt;Citation&gt;&lt;Group&gt;&lt;References&gt;&lt;Item&gt;&lt;ID&gt;52&lt;/ID&gt;&lt;UID&gt;{A25418C8-781C-4407-ACD9-9FA27067B4A7}&lt;/UID&gt;&lt;Title&gt;Dual-fuel production from restaurant grease trap waste: Bio-fuel oil extracion and anaerobic methane production from the post-extracted residue&lt;/Title&gt;&lt;Template&gt;Journal Article&lt;/Template&gt;&lt;Star&gt;0&lt;/Star&gt;&lt;Tag&gt;0&lt;/Tag&gt;&lt;Author&gt;Kobayashi, Takuro; Kuramochi, Hidetoshi; Maeda, Kouji; Tsuji, Tomoya; Xu, Kaiqin&lt;/Author&gt;&lt;Year&gt;2014&lt;/Year&gt;&lt;Details&gt;&lt;_accessed&gt;60606348&lt;/_accessed&gt;&lt;_bibtex_key&gt;KobayashiKuramochi-52&lt;/_bibtex_key&gt;&lt;_collection_scope&gt;EI;SCI;SCIE;&lt;/_collection_scope&gt;&lt;_created&gt;60411516&lt;/_created&gt;&lt;_impact_factor&gt;   5.039&lt;/_impact_factor&gt;&lt;_journal&gt;Bioresource Technology&lt;/_journal&gt;&lt;_modified&gt;60606348&lt;/_modified&gt;&lt;_pages&gt;134-142&lt;/_pages&gt;&lt;_volume&gt;169&lt;/_volume&gt;&lt;/Details&gt;&lt;Extra&gt;&lt;DBUID&gt;{D4798344-4584-4CD3-BF77-E00C6DA016FD}&lt;/DBUID&gt;&lt;/Extra&gt;&lt;/Item&gt;&lt;/References&gt;&lt;/Group&gt;&lt;/Citation&gt;_x000a_"/>
    <w:docVar w:name="NE.Ref{6260F442-5EBF-443A-AD3A-E6854920A1D0}" w:val=" ADDIN NE.Ref.{6260F442-5EBF-443A-AD3A-E6854920A1D0}&lt;Citation&gt;&lt;Group&gt;&lt;References&gt;&lt;Item&gt;&lt;ID&gt;35&lt;/ID&gt;&lt;UID&gt;{07F08998-E8EC-44A1-BB72-519B5BFD5B39}&lt;/UID&gt;&lt;Title&gt;Anaerobic co-digestion of fat, oil, and grease (FOG): A review of gas production and process limitations&lt;/Title&gt;&lt;Template&gt;Journal Article&lt;/Template&gt;&lt;Star&gt;0&lt;/Star&gt;&lt;Tag&gt;0&lt;/Tag&gt;&lt;Author&gt;Long, J Hunter; Aziz, Tarek N; de Los Reyes III, Francis L; Ducoste, Joel J&lt;/Author&gt;&lt;Year&gt;2012&lt;/Year&gt;&lt;Details&gt;&lt;_accessed&gt;60323933&lt;/_accessed&gt;&lt;_created&gt;60323933&lt;/_created&gt;&lt;_issue&gt;3&lt;/_issue&gt;&lt;_journal&gt;Process Safety and Environmental Protection&lt;/_journal&gt;&lt;_modified&gt;60323933&lt;/_modified&gt;&lt;_pages&gt;231-245&lt;/_pages&gt;&lt;_volume&gt;90&lt;/_volume&gt;&lt;_impact_factor&gt;   1.829&lt;/_impact_factor&gt;&lt;_collection_scope&gt;EI;SCIE;&lt;/_collection_scope&gt;&lt;/Details&gt;&lt;Extra&gt;&lt;DBUID&gt;{D4798344-4584-4CD3-BF77-E00C6DA016FD}&lt;/DBUID&gt;&lt;/Extra&gt;&lt;/Item&gt;&lt;/References&gt;&lt;/Group&gt;&lt;/Citation&gt;_x000a_"/>
    <w:docVar w:name="NE.Ref{6444EEA4-C254-47A2-A806-14EC182592C6}" w:val=" ADDIN NE.Ref.{6444EEA4-C254-47A2-A806-14EC182592C6}&lt;Citation&gt;&lt;Group&gt;&lt;References&gt;&lt;Item&gt;&lt;ID&gt;39&lt;/ID&gt;&lt;UID&gt;{05AFCAF2-11FC-4CD9-9BC2-382C5A3CC4DD}&lt;/UID&gt;&lt;Title&gt;Strategies for recovering inhibition caused by long chain fatty acids on anaerobic thermophilic biogas reactors&lt;/Title&gt;&lt;Template&gt;Journal Article&lt;/Template&gt;&lt;Star&gt;0&lt;/Star&gt;&lt;Tag&gt;0&lt;/Tag&gt;&lt;Author&gt;Palatsi, J; Laureni, M; Andrés, M V; Flotats, X; Nielsen, H B; Angelidaki, I&lt;/Author&gt;&lt;Year&gt;2009&lt;/Year&gt;&lt;Details&gt;&lt;_accessed&gt;60325499&lt;/_accessed&gt;&lt;_collection_scope&gt;EI;SCI;SCIE;&lt;/_collection_scope&gt;&lt;_created&gt;60325499&lt;/_created&gt;&lt;_impact_factor&gt;   5.039&lt;/_impact_factor&gt;&lt;_issue&gt;20&lt;/_issue&gt;&lt;_journal&gt;Bioresource Technology&lt;/_journal&gt;&lt;_modified&gt;60607626&lt;/_modified&gt;&lt;_pages&gt;4588-4596&lt;/_pages&gt;&lt;_volume&gt;100&lt;/_volume&gt;&lt;/Details&gt;&lt;Extra&gt;&lt;DBUID&gt;{D4798344-4584-4CD3-BF77-E00C6DA016FD}&lt;/DBUID&gt;&lt;/Extra&gt;&lt;/Item&gt;&lt;/References&gt;&lt;/Group&gt;&lt;/Citation&gt;_x000a_"/>
    <w:docVar w:name="NE.Ref{66969DD3-5BC7-404F-9901-AA005D792062}" w:val=" ADDIN NE.Ref.{66969DD3-5BC7-404F-9901-AA005D792062}&lt;Citation&gt;&lt;Group&gt;&lt;References&gt;&lt;Item&gt;&lt;ID&gt;61&lt;/ID&gt;&lt;UID&gt;{2E22C167-4618-4C42-A16D-FA98D66D1CDC}&lt;/UID&gt;&lt;Title&gt;Anaerobic digestion of lipid-rich waste—Effects of lipid concentration&lt;/Title&gt;&lt;Template&gt;Journal Article&lt;/Template&gt;&lt;Star&gt;0&lt;/Star&gt;&lt;Tag&gt;0&lt;/Tag&gt;&lt;Author&gt;Cirne, D G; Paloumet, X; Björnsson, L; Alves, M M; Mattiasson, B&lt;/Author&gt;&lt;Year&gt;2007&lt;/Year&gt;&lt;Details&gt;&lt;_accessed&gt;60411565&lt;/_accessed&gt;&lt;_collection_scope&gt;EI;SCIE;&lt;/_collection_scope&gt;&lt;_created&gt;60411564&lt;/_created&gt;&lt;_impact_factor&gt;   3.361&lt;/_impact_factor&gt;&lt;_issue&gt;6&lt;/_issue&gt;&lt;_journal&gt;Renewable Energy&lt;/_journal&gt;&lt;_modified&gt;60607623&lt;/_modified&gt;&lt;_pages&gt;965-975&lt;/_pages&gt;&lt;_volume&gt;32&lt;/_volume&gt;&lt;/Details&gt;&lt;Extra&gt;&lt;DBUID&gt;{D4798344-4584-4CD3-BF77-E00C6DA016FD}&lt;/DBUID&gt;&lt;/Extra&gt;&lt;/Item&gt;&lt;/References&gt;&lt;/Group&gt;&lt;Group&gt;&lt;References&gt;&lt;Item&gt;&lt;ID&gt;91&lt;/ID&gt;&lt;UID&gt;{2A33DC65-F080-408C-B61F-5C11A0311ED9}&lt;/UID&gt;&lt;Title&gt;Effects of lipid concentration on anaerobic co-digestion of municipal biomass wastes&lt;/Title&gt;&lt;Template&gt;Journal Article&lt;/Template&gt;&lt;Star&gt;0&lt;/Star&gt;&lt;Tag&gt;0&lt;/Tag&gt;&lt;Author&gt;Sun, Yifei; Wang, Dian; Yan, Jiao; Qiao, Wei; Wang, Wei; Zhu, Tianle&lt;/Author&gt;&lt;Year&gt;2014&lt;/Year&gt;&lt;Details&gt;&lt;_accessed&gt;60652157&lt;/_accessed&gt;&lt;_collection_scope&gt;EI;SCIE;&lt;/_collection_scope&gt;&lt;_created&gt;60652157&lt;/_created&gt;&lt;_impact_factor&gt;   3.157&lt;/_impact_factor&gt;&lt;_issue&gt;6&lt;/_issue&gt;&lt;_journal&gt;Waste Management&lt;/_journal&gt;&lt;_modified&gt;60652158&lt;/_modified&gt;&lt;_pages&gt;1025–1034&lt;/_pages&gt;&lt;_volume&gt;38&lt;/_volume&gt;&lt;/Details&gt;&lt;Extra&gt;&lt;DBUID&gt;{D4798344-4584-4CD3-BF77-E00C6DA016FD}&lt;/DBUID&gt;&lt;/Extra&gt;&lt;/Item&gt;&lt;/References&gt;&lt;/Group&gt;&lt;/Citation&gt;_x000a_"/>
    <w:docVar w:name="NE.Ref{69862CB8-FC11-45D8-9CFF-D1F1F18CF261}" w:val=" ADDIN NE.Ref.{69862CB8-FC11-45D8-9CFF-D1F1F18CF261}&lt;Citation&gt;&lt;Group&gt;&lt;References&gt;&lt;Item&gt;&lt;ID&gt;35&lt;/ID&gt;&lt;UID&gt;{07F08998-E8EC-44A1-BB72-519B5BFD5B39}&lt;/UID&gt;&lt;Title&gt;Anaerobic co-digestion of fat, oil, and grease (FOG): A review of gas production and process limitations&lt;/Title&gt;&lt;Template&gt;Journal Article&lt;/Template&gt;&lt;Star&gt;0&lt;/Star&gt;&lt;Tag&gt;0&lt;/Tag&gt;&lt;Author&gt;Long, J Hunter; Aziz, Tarek N; de Los Reyes III, Francis L; Ducoste, Joel J&lt;/Author&gt;&lt;Year&gt;2012&lt;/Year&gt;&lt;Details&gt;&lt;_accessed&gt;60323933&lt;/_accessed&gt;&lt;_created&gt;60323933&lt;/_created&gt;&lt;_issue&gt;3&lt;/_issue&gt;&lt;_journal&gt;Process Safety and Environmental Protection&lt;/_journal&gt;&lt;_modified&gt;60323933&lt;/_modified&gt;&lt;_pages&gt;231-245&lt;/_pages&gt;&lt;_volume&gt;90&lt;/_volume&gt;&lt;_impact_factor&gt;   1.829&lt;/_impact_factor&gt;&lt;_collection_scope&gt;EI;SCIE;&lt;/_collection_scope&gt;&lt;/Details&gt;&lt;Extra&gt;&lt;DBUID&gt;{D4798344-4584-4CD3-BF77-E00C6DA016FD}&lt;/DBUID&gt;&lt;/Extra&gt;&lt;/Item&gt;&lt;/References&gt;&lt;/Group&gt;&lt;/Citation&gt;_x000a_"/>
    <w:docVar w:name="NE.Ref{6A905355-1D10-4092-989B-B6D8908DCCF3}" w:val=" ADDIN NE.Ref.{6A905355-1D10-4092-989B-B6D8908DCCF3}&lt;Citation&gt;&lt;Group&gt;&lt;References&gt;&lt;Item&gt;&lt;ID&gt;84&lt;/ID&gt;&lt;UID&gt;{6AC9D951-5C4A-4967-8CDA-D5003EDB0FF4}&lt;/UID&gt;&lt;Title&gt;Dynamical modeling for biodiesel production from grease trap wastes&lt;/Title&gt;&lt;Template&gt;Journal Article&lt;/Template&gt;&lt;Star&gt;0&lt;/Star&gt;&lt;Tag&gt;0&lt;/Tag&gt;&lt;Author&gt;Aguilar-Garnica, Efrén; Rodríguez-Palomera, Felicia; García-Sandoval, Juan Paulo; Escalante, Froylán M E&lt;/Author&gt;&lt;Year&gt;2014&lt;/Year&gt;&lt;Details&gt;&lt;_issue&gt;27&lt;/_issue&gt;&lt;_volume&gt;117&lt;/_volume&gt;&lt;_journal&gt;Chemical Engineering Science&lt;/_journal&gt;&lt;_pages&gt;396–406&lt;/_pages&gt;&lt;_accessed&gt;60607746&lt;/_accessed&gt;&lt;_impact_factor&gt;   2.613&lt;/_impact_factor&gt;&lt;_collection_scope&gt;EI;SCI;SCIE;&lt;/_collection_scope&gt;&lt;_created&gt;60607746&lt;/_created&gt;&lt;_modified&gt;60607746&lt;/_modified&gt;&lt;/Details&gt;&lt;Extra&gt;&lt;DBUID&gt;{D4798344-4584-4CD3-BF77-E00C6DA016FD}&lt;/DBUID&gt;&lt;/Extra&gt;&lt;/Item&gt;&lt;/References&gt;&lt;/Group&gt;&lt;/Citation&gt;_x000a_"/>
    <w:docVar w:name="NE.Ref{6A929218-8470-4B4F-9A9A-782527BC156E}" w:val=" ADDIN NE.Ref.{6A929218-8470-4B4F-9A9A-782527BC156E}&lt;Citation&gt;&lt;Group&gt;&lt;References&gt;&lt;Item&gt;&lt;ID&gt;81&lt;/ID&gt;&lt;UID&gt;{A8289552-83E1-498F-8B04-CA75811183A5}&lt;/UID&gt;&lt;Title&gt;Biomass adaptation over anaerobic co-digestion of sewage sludge and trapped grease waste&lt;/Title&gt;&lt;Template&gt;Journal Article&lt;/Template&gt;&lt;Star&gt;0&lt;/Star&gt;&lt;Tag&gt;0&lt;/Tag&gt;&lt;Author&gt;Silvestre, G; Rodríguez-Abalde, A; Fernández, B; Flotats, X; Bonmatí, A&lt;/Author&gt;&lt;Year&gt;2011&lt;/Year&gt;&lt;Details&gt;&lt;_accessed&gt;60606169&lt;/_accessed&gt;&lt;_collection_scope&gt;EI;SCI;SCIE;&lt;/_collection_scope&gt;&lt;_created&gt;60605993&lt;/_created&gt;&lt;_impact_factor&gt;   5.039&lt;/_impact_factor&gt;&lt;_issue&gt;13&lt;/_issue&gt;&lt;_journal&gt;Bioresource Technology&lt;/_journal&gt;&lt;_modified&gt;60607742&lt;/_modified&gt;&lt;_pages&gt;6830-6836&lt;/_pages&gt;&lt;_volume&gt;102&lt;/_volume&gt;&lt;/Details&gt;&lt;Extra&gt;&lt;DBUID&gt;{D4798344-4584-4CD3-BF77-E00C6DA016FD}&lt;/DBUID&gt;&lt;/Extra&gt;&lt;/Item&gt;&lt;/References&gt;&lt;/Group&gt;&lt;Group&gt;&lt;References&gt;&lt;Item&gt;&lt;ID&gt;61&lt;/ID&gt;&lt;UID&gt;{2E22C167-4618-4C42-A16D-FA98D66D1CDC}&lt;/UID&gt;&lt;Title&gt;Anaerobic digestion of lipid-rich waste—Effects of lipid concentration&lt;/Title&gt;&lt;Template&gt;Journal Article&lt;/Template&gt;&lt;Star&gt;0&lt;/Star&gt;&lt;Tag&gt;0&lt;/Tag&gt;&lt;Author&gt;Cirne, D G; Paloumet, X; Björnsson, L; Alves, M M; Mattiasson, B&lt;/Author&gt;&lt;Year&gt;2007&lt;/Year&gt;&lt;Details&gt;&lt;_accessed&gt;60411565&lt;/_accessed&gt;&lt;_collection_scope&gt;EI;SCIE;&lt;/_collection_scope&gt;&lt;_created&gt;60411564&lt;/_created&gt;&lt;_impact_factor&gt;   3.361&lt;/_impact_factor&gt;&lt;_issue&gt;6&lt;/_issue&gt;&lt;_journal&gt;Renewable Energy&lt;/_journal&gt;&lt;_modified&gt;60607623&lt;/_modified&gt;&lt;_pages&gt;965-975&lt;/_pages&gt;&lt;_volume&gt;32&lt;/_volume&gt;&lt;/Details&gt;&lt;Extra&gt;&lt;DBUID&gt;{D4798344-4584-4CD3-BF77-E00C6DA016FD}&lt;/DBUID&gt;&lt;/Extra&gt;&lt;/Item&gt;&lt;/References&gt;&lt;/Group&gt;&lt;Group&gt;&lt;References&gt;&lt;Item&gt;&lt;ID&gt;96&lt;/ID&gt;&lt;UID&gt;{250427AC-4013-4CC5-8F4B-A2773911FDC3}&lt;/UID&gt;&lt;Title&gt;Semi-continuous anaerobic digestion of solid poultry slaughterhouse waste: Effect of hydraulic retention time and loading&lt;/Title&gt;&lt;Template&gt;Journal Article&lt;/Template&gt;&lt;Star&gt;0&lt;/Star&gt;&lt;Tag&gt;0&lt;/Tag&gt;&lt;Author&gt;Salminen, Esa A; Rintala, Jukka A&lt;/Author&gt;&lt;Year&gt;2002&lt;/Year&gt;&lt;Details&gt;&lt;_accessed&gt;60652313&lt;/_accessed&gt;&lt;_collection_scope&gt;EI;SCI;SCIE;&lt;/_collection_scope&gt;&lt;_created&gt;60652313&lt;/_created&gt;&lt;_impact_factor&gt;   5.323&lt;/_impact_factor&gt;&lt;_issue&gt;13&lt;/_issue&gt;&lt;_journal&gt;Water Research&lt;/_journal&gt;&lt;_modified&gt;60652351&lt;/_modified&gt;&lt;_pages&gt;3175-3182&lt;/_pages&gt;&lt;_volume&gt;36&lt;/_volume&gt;&lt;/Details&gt;&lt;Extra&gt;&lt;DBUID&gt;{D4798344-4584-4CD3-BF77-E00C6DA016FD}&lt;/DBUID&gt;&lt;/Extra&gt;&lt;/Item&gt;&lt;/References&gt;&lt;/Group&gt;&lt;Group&gt;&lt;References&gt;&lt;Item&gt;&lt;ID&gt;101&lt;/ID&gt;&lt;UID&gt;{F7C197DF-4A98-4AE1-8533-553D93C2D3C1}&lt;/UID&gt;&lt;Title&gt;High-rate methane fermentation of lipid-rich food wastes by a high-solids co-digestion process&lt;/Title&gt;&lt;Template&gt;Journal Article&lt;/Template&gt;&lt;Star&gt;0&lt;/Star&gt;&lt;Tag&gt;0&lt;/Tag&gt;&lt;Author&gt;Li, Y Y; Sasaki, H; Yamashita, K; Seki, K; Kamigochi, I&lt;/Author&gt;&lt;Year&gt;2002&lt;/Year&gt;&lt;Details&gt;&lt;_accessed&gt;60657997&lt;/_accessed&gt;&lt;_collection_scope&gt;EI;SCIE;&lt;/_collection_scope&gt;&lt;_created&gt;60657997&lt;/_created&gt;&lt;_impact_factor&gt;   1.212&lt;/_impact_factor&gt;&lt;_issue&gt;12&lt;/_issue&gt;&lt;_journal&gt;Water Science and Technology&lt;/_journal&gt;&lt;_modified&gt;60658000&lt;/_modified&gt;&lt;_pages&gt;143-150&lt;/_pages&gt;&lt;_volume&gt;45&lt;/_volume&gt;&lt;/Details&gt;&lt;Extra&gt;&lt;DBUID&gt;{D4798344-4584-4CD3-BF77-E00C6DA016FD}&lt;/DBUID&gt;&lt;/Extra&gt;&lt;/Item&gt;&lt;/References&gt;&lt;/Group&gt;&lt;/Citation&gt;_x000a_"/>
    <w:docVar w:name="NE.Ref{6D140D4D-56D1-4279-9671-B8EC3A53BDC3}" w:val=" ADDIN NE.Ref.{6D140D4D-56D1-4279-9671-B8EC3A53BDC3}&lt;Citation&gt;&lt;Group&gt;&lt;References&gt;&lt;Item&gt;&lt;ID&gt;96&lt;/ID&gt;&lt;UID&gt;{250427AC-4013-4CC5-8F4B-A2773911FDC3}&lt;/UID&gt;&lt;Title&gt;Semi-continuous anaerobic digestion of solid poultry slaughterhouse waste: Effect of hydraulic retention time and loading&lt;/Title&gt;&lt;Template&gt;Journal Article&lt;/Template&gt;&lt;Star&gt;0&lt;/Star&gt;&lt;Tag&gt;0&lt;/Tag&gt;&lt;Author&gt;Salminen, Esa A; Rintala, Jukka A&lt;/Author&gt;&lt;Year&gt;2002&lt;/Year&gt;&lt;Details&gt;&lt;_accessed&gt;60652313&lt;/_accessed&gt;&lt;_collection_scope&gt;EI;SCI;SCIE;&lt;/_collection_scope&gt;&lt;_created&gt;60652313&lt;/_created&gt;&lt;_impact_factor&gt;   5.323&lt;/_impact_factor&gt;&lt;_issue&gt;13&lt;/_issue&gt;&lt;_journal&gt;Water Research&lt;/_journal&gt;&lt;_modified&gt;60652351&lt;/_modified&gt;&lt;_pages&gt;3175-3182&lt;/_pages&gt;&lt;_volume&gt;36&lt;/_volume&gt;&lt;/Details&gt;&lt;Extra&gt;&lt;DBUID&gt;{D4798344-4584-4CD3-BF77-E00C6DA016FD}&lt;/DBUID&gt;&lt;/Extra&gt;&lt;/Item&gt;&lt;/References&gt;&lt;/Group&gt;&lt;/Citation&gt;_x000a_"/>
    <w:docVar w:name="NE.Ref{6E068EF5-A033-40C8-BE48-22C0BFF0A8AE}" w:val=" ADDIN NE.Ref.{6E068EF5-A033-40C8-BE48-22C0BFF0A8AE}&lt;Citation&gt;&lt;Group&gt;&lt;References&gt;&lt;Item&gt;&lt;ID&gt;93&lt;/ID&gt;&lt;UID&gt;{A02CE808-62C6-49B1-A6DD-DAADA120F2EB}&lt;/UID&gt;&lt;Title&gt;Modern Chemical enhanced oil recovery: Theory and practice&lt;/Title&gt;&lt;Template&gt;Book&lt;/Template&gt;&lt;Star&gt;0&lt;/Star&gt;&lt;Tag&gt;0&lt;/Tag&gt;&lt;Author&gt;Sheng, James J&lt;/Author&gt;&lt;Year&gt;2010&lt;/Year&gt;&lt;Details&gt;&lt;_publisher&gt;Gulf Professional Publishing&lt;/_publisher&gt;&lt;_place_published&gt;USA&lt;/_place_published&gt;&lt;_accessed&gt;60652199&lt;/_accessed&gt;&lt;_created&gt;60652199&lt;/_created&gt;&lt;_modified&gt;60652201&lt;/_modified&gt;&lt;/Details&gt;&lt;Extra&gt;&lt;DBUID&gt;{D4798344-4584-4CD3-BF77-E00C6DA016FD}&lt;/DBUID&gt;&lt;/Extra&gt;&lt;/Item&gt;&lt;/References&gt;&lt;/Group&gt;&lt;/Citation&gt;_x000a_"/>
    <w:docVar w:name="NE.Ref{73E095D9-6081-4D54-BAAD-1CCE05CECB25}" w:val=" ADDIN NE.Ref.{73E095D9-6081-4D54-BAAD-1CCE05CECB25}&lt;Citation&gt;&lt;Group&gt;&lt;References&gt;&lt;Item&gt;&lt;ID&gt;26&lt;/ID&gt;&lt;UID&gt;{7D1A1F24-171B-4E70-ADD8-C5BC8C50BBEF}&lt;/UID&gt;&lt;Title&gt;The kinetics of anaerobic long chain fatty acid degradation&lt;/Title&gt;&lt;Template&gt;Journal Article&lt;/Template&gt;&lt;Star&gt;0&lt;/Star&gt;&lt;Tag&gt;0&lt;/Tag&gt;&lt;Author&gt;Novak, John T; Carlson, Dale A&lt;/Author&gt;&lt;Year&gt;1970&lt;/Year&gt;&lt;Details&gt;&lt;_accessed&gt;60163796&lt;/_accessed&gt;&lt;_created&gt;60159542&lt;/_created&gt;&lt;_issue&gt;11&lt;/_issue&gt;&lt;_journal&gt;Journal (Water Pollution Control Federation)&lt;/_journal&gt;&lt;_modified&gt;60159542&lt;/_modified&gt;&lt;_pages&gt;1932-1943&lt;/_pages&gt;&lt;_volume&gt;42&lt;/_volume&gt;&lt;/Details&gt;&lt;Extra&gt;&lt;DBUID&gt;{D4798344-4584-4CD3-BF77-E00C6DA016FD}&lt;/DBUID&gt;&lt;/Extra&gt;&lt;/Item&gt;&lt;/References&gt;&lt;/Group&gt;&lt;/Citation&gt;_x000a_"/>
    <w:docVar w:name="NE.Ref{7616DF48-13B0-4BDE-8D1C-EC2076223DB5}" w:val=" ADDIN NE.Ref.{7616DF48-13B0-4BDE-8D1C-EC2076223DB5}&lt;Citation&gt;&lt;Group&gt;&lt;References&gt;&lt;Item&gt;&lt;ID&gt;35&lt;/ID&gt;&lt;UID&gt;{07F08998-E8EC-44A1-BB72-519B5BFD5B39}&lt;/UID&gt;&lt;Title&gt;Anaerobic co-digestion of fat, oil, and grease (FOG): A review of gas production and process limitations&lt;/Title&gt;&lt;Template&gt;Journal Article&lt;/Template&gt;&lt;Star&gt;0&lt;/Star&gt;&lt;Tag&gt;0&lt;/Tag&gt;&lt;Author&gt;Long, J Hunter; Aziz, Tarek N; de Los Reyes III, Francis L; Ducoste, Joel J&lt;/Author&gt;&lt;Year&gt;2012&lt;/Year&gt;&lt;Details&gt;&lt;_accessed&gt;60323933&lt;/_accessed&gt;&lt;_collection_scope&gt;EI;SCIE;&lt;/_collection_scope&gt;&lt;_created&gt;60323933&lt;/_created&gt;&lt;_impact_factor&gt;   1.829&lt;/_impact_factor&gt;&lt;_issue&gt;3&lt;/_issue&gt;&lt;_journal&gt;Process Safety and Environmental Protection&lt;/_journal&gt;&lt;_modified&gt;60607615&lt;/_modified&gt;&lt;_pages&gt;231-245&lt;/_pages&gt;&lt;_volume&gt;90&lt;/_volume&gt;&lt;/Details&gt;&lt;Extra&gt;&lt;DBUID&gt;{D4798344-4584-4CD3-BF77-E00C6DA016FD}&lt;/DBUID&gt;&lt;/Extra&gt;&lt;/Item&gt;&lt;/References&gt;&lt;/Group&gt;&lt;/Citation&gt;_x000a_"/>
    <w:docVar w:name="NE.Ref{7C23C87B-E641-4203-8EF0-941F3F49C102}" w:val=" ADDIN NE.Ref.{7C23C87B-E641-4203-8EF0-941F3F49C102}&lt;Citation&gt;&lt;Group&gt;&lt;References&gt;&lt;Item&gt;&lt;ID&gt;100&lt;/ID&gt;&lt;UID&gt;{D638574F-AEAE-4AEA-A98D-35C1DD81FF42}&lt;/UID&gt;&lt;Title&gt;Zeolites relieves inhibitory stress from high concentrations of long chain fatty acids&lt;/Title&gt;&lt;Template&gt;Journal Article&lt;/Template&gt;&lt;Star&gt;0&lt;/Star&gt;&lt;Tag&gt;0&lt;/Tag&gt;&lt;Author&gt;Nordell, Erik; Hansson, Anna B; Karlsson, Martin&lt;/Author&gt;&lt;Year&gt;2013&lt;/Year&gt;&lt;Details&gt;&lt;_accessed&gt;60656740&lt;/_accessed&gt;&lt;_collection_scope&gt;EI;SCIE;&lt;/_collection_scope&gt;&lt;_created&gt;60656740&lt;/_created&gt;&lt;_impact_factor&gt;   3.157&lt;/_impact_factor&gt;&lt;_issue&gt;12&lt;/_issue&gt;&lt;_journal&gt;Waste Management&lt;/_journal&gt;&lt;_modified&gt;60657980&lt;/_modified&gt;&lt;_pages&gt;2659–2663&lt;/_pages&gt;&lt;_volume&gt;33&lt;/_volume&gt;&lt;/Details&gt;&lt;Extra&gt;&lt;DBUID&gt;{D4798344-4584-4CD3-BF77-E00C6DA016FD}&lt;/DBUID&gt;&lt;/Extra&gt;&lt;/Item&gt;&lt;/References&gt;&lt;/Group&gt;&lt;/Citation&gt;_x000a_"/>
    <w:docVar w:name="NE.Ref{7DE0A344-A470-4E42-9236-7B64BDD2F304}" w:val=" ADDIN NE.Ref.{7DE0A344-A470-4E42-9236-7B64BDD2F304}&lt;Citation&gt;&lt;Group&gt;&lt;References&gt;&lt;Item&gt;&lt;ID&gt;104&lt;/ID&gt;&lt;UID&gt;{B54DDC4F-228E-49F3-AC6B-533B650BDB70}&lt;/UID&gt;&lt;Title&gt;Continuous H2 production by anaerobic mixed microflora in membrane bioreactor&lt;/Title&gt;&lt;Template&gt;Journal Article&lt;/Template&gt;&lt;Star&gt;0&lt;/Star&gt;&lt;Tag&gt;0&lt;/Tag&gt;&lt;Author&gt;Lee, Dong-Yeol; Li, Yu-You; Noike, Tatsuya&lt;/Author&gt;&lt;Year&gt;2009&lt;/Year&gt;&lt;Details&gt;&lt;_accessed&gt;60714154&lt;/_accessed&gt;&lt;_collection_scope&gt;EI;SCI;SCIE;&lt;/_collection_scope&gt;&lt;_created&gt;60714154&lt;/_created&gt;&lt;_impact_factor&gt;   5.039&lt;/_impact_factor&gt;&lt;_issue&gt;2&lt;/_issue&gt;&lt;_journal&gt;Bioresource technology&lt;/_journal&gt;&lt;_marked_fields&gt;title;SUB|13|1 _x000a_&lt;/_marked_fields&gt;&lt;_modified&gt;60714154&lt;/_modified&gt;&lt;_pages&gt;690--695&lt;/_pages&gt;&lt;_volume&gt;100&lt;/_volume&gt;&lt;/Details&gt;&lt;Extra&gt;&lt;DBUID&gt;{D4798344-4584-4CD3-BF77-E00C6DA016FD}&lt;/DBUID&gt;&lt;/Extra&gt;&lt;/Item&gt;&lt;/References&gt;&lt;/Group&gt;&lt;/Citation&gt;_x000a_"/>
    <w:docVar w:name="NE.Ref{7E066371-F2BA-4E38-9CB0-1E903515952A}" w:val=" ADDIN NE.Ref.{7E066371-F2BA-4E38-9CB0-1E903515952A}&lt;Citation&gt;&lt;Group&gt;&lt;References&gt;&lt;Item&gt;&lt;ID&gt;25&lt;/ID&gt;&lt;UID&gt;{EB47F423-1708-42FB-8F0E-C412D7097AC4}&lt;/UID&gt;&lt;Title&gt;Inhibitory effects of long-chain fatty acids on VFA degradation and β-oxidation&lt;/Title&gt;&lt;Template&gt;Journal Article&lt;/Template&gt;&lt;Star&gt;0&lt;/Star&gt;&lt;Tag&gt;0&lt;/Tag&gt;&lt;Author&gt;Shin, H S; Kim, S H; Lee, C Y; Nam, S Y&lt;/Author&gt;&lt;Year&gt;2003&lt;/Year&gt;&lt;Details&gt;&lt;_accessed&gt;60164069&lt;/_accessed&gt;&lt;_collection_scope&gt;EI;SCIE;&lt;/_collection_scope&gt;&lt;_created&gt;60159525&lt;/_created&gt;&lt;_impact_factor&gt;   1.212&lt;/_impact_factor&gt;&lt;_issue&gt;10&lt;/_issue&gt;&lt;_journal&gt;Water Science and Technology&lt;/_journal&gt;&lt;_modified&gt;60606347&lt;/_modified&gt;&lt;_pages&gt;139-146&lt;/_pages&gt;&lt;_volume&gt;47&lt;/_volume&gt;&lt;/Details&gt;&lt;Extra&gt;&lt;DBUID&gt;{D4798344-4584-4CD3-BF77-E00C6DA016FD}&lt;/DBUID&gt;&lt;/Extra&gt;&lt;/Item&gt;&lt;/References&gt;&lt;/Group&gt;&lt;Group&gt;&lt;References&gt;&lt;Item&gt;&lt;ID&gt;26&lt;/ID&gt;&lt;UID&gt;{7D1A1F24-171B-4E70-ADD8-C5BC8C50BBEF}&lt;/UID&gt;&lt;Title&gt;The kinetics of anaerobic long chain fatty acid degradation&lt;/Title&gt;&lt;Template&gt;Journal Article&lt;/Template&gt;&lt;Star&gt;0&lt;/Star&gt;&lt;Tag&gt;0&lt;/Tag&gt;&lt;Author&gt;Novak, John T; Carlson, Dale A&lt;/Author&gt;&lt;Year&gt;1970&lt;/Year&gt;&lt;Details&gt;&lt;_accessed&gt;60163796&lt;/_accessed&gt;&lt;_created&gt;60159542&lt;/_created&gt;&lt;_issue&gt;11&lt;/_issue&gt;&lt;_journal&gt;Journal (Water Pollution Control Federation)&lt;/_journal&gt;&lt;_modified&gt;60159542&lt;/_modified&gt;&lt;_pages&gt;1932-1943&lt;/_pages&gt;&lt;_volume&gt;42&lt;/_volume&gt;&lt;/Details&gt;&lt;Extra&gt;&lt;DBUID&gt;{D4798344-4584-4CD3-BF77-E00C6DA016FD}&lt;/DBUID&gt;&lt;/Extra&gt;&lt;/Item&gt;&lt;/References&gt;&lt;/Group&gt;&lt;/Citation&gt;_x000a_"/>
    <w:docVar w:name="NE.Ref{8013712D-B0A0-4131-BC71-93222A9159F2}" w:val=" ADDIN NE.Ref.{8013712D-B0A0-4131-BC71-93222A9159F2}&lt;Citation&gt;&lt;Group&gt;&lt;References&gt;&lt;Item&gt;&lt;ID&gt;17&lt;/ID&gt;&lt;UID&gt;{7D5B802B-3090-4130-B595-33722B9CC628}&lt;/UID&gt;&lt;Title&gt;Anaerobic treatment of wastewater with high concentration of lipids or sulfate&lt;/Title&gt;&lt;Template&gt;Thesis&lt;/Template&gt;&lt;Star&gt;0&lt;/Star&gt;&lt;Tag&gt;0&lt;/Tag&gt;&lt;Author&gt;Rinzema, Arjen&lt;/Author&gt;&lt;Year&gt;1988&lt;/Year&gt;&lt;Details&gt;&lt;_accessed&gt;60158418&lt;/_accessed&gt;&lt;_created&gt;60158418&lt;/_created&gt;&lt;_language&gt;English&lt;/_language&gt;&lt;_modified&gt;60158418&lt;/_modified&gt;&lt;_place_published&gt;Wageningen&lt;/_place_published&gt;&lt;_publisher&gt;Wageningen Agricultural University&lt;/_publisher&gt;&lt;_volume&gt;Ph. D. thesis&lt;/_volume&gt;&lt;/Details&gt;&lt;Extra&gt;&lt;DBUID&gt;{D4798344-4584-4CD3-BF77-E00C6DA016FD}&lt;/DBUID&gt;&lt;/Extra&gt;&lt;/Item&gt;&lt;/References&gt;&lt;/Group&gt;&lt;/Citation&gt;_x000a_"/>
    <w:docVar w:name="NE.Ref{80CB8C23-B376-46A4-8816-73A3BC18713E}" w:val=" ADDIN NE.Ref.{80CB8C23-B376-46A4-8816-73A3BC18713E}&lt;Citation&gt;&lt;Group&gt;&lt;References&gt;&lt;Item&gt;&lt;ID&gt;65&lt;/ID&gt;&lt;UID&gt;{4058F194-3AAF-427D-A65B-725724FA531A}&lt;/UID&gt;&lt;Title&gt;Influence of adsorption and anaerobic granular sludge characteristics on long chain fatty acids inhibition process&lt;/Title&gt;&lt;Template&gt;Journal Article&lt;/Template&gt;&lt;Star&gt;0&lt;/Star&gt;&lt;Tag&gt;0&lt;/Tag&gt;&lt;Author&gt;Palatsi, J; Affes, R; Fernandez, B; Pereira, M A; Alves, M M; Flotats, X&lt;/Author&gt;&lt;Year&gt;2012&lt;/Year&gt;&lt;Details&gt;&lt;_accessed&gt;60411725&lt;/_accessed&gt;&lt;_collection_scope&gt;EI;SCI;SCIE;&lt;/_collection_scope&gt;&lt;_created&gt;60411723&lt;/_created&gt;&lt;_impact_factor&gt;   5.323&lt;/_impact_factor&gt;&lt;_issue&gt;16&lt;/_issue&gt;&lt;_journal&gt;Water Research&lt;/_journal&gt;&lt;_modified&gt;60607626&lt;/_modified&gt;&lt;_pages&gt;5268-5278&lt;/_pages&gt;&lt;_volume&gt;46&lt;/_volume&gt;&lt;/Details&gt;&lt;Extra&gt;&lt;DBUID&gt;{D4798344-4584-4CD3-BF77-E00C6DA016FD}&lt;/DBUID&gt;&lt;/Extra&gt;&lt;/Item&gt;&lt;/References&gt;&lt;/Group&gt;&lt;/Citation&gt;_x000a_"/>
    <w:docVar w:name="NE.Ref{82CCC0F9-08D8-4E55-9F2C-EA413CC77A72}" w:val=" ADDIN NE.Ref.{82CCC0F9-08D8-4E55-9F2C-EA413CC77A72}&lt;Citation&gt;&lt;Group&gt;&lt;References&gt;&lt;Item&gt;&lt;ID&gt;62&lt;/ID&gt;&lt;UID&gt;{5B2F0D28-6E81-4DCA-8041-755745B516EE}&lt;/UID&gt;&lt;Title&gt;Acute toxicity of oleate to acetate-utilizing methanogens in mesophilic and thermophilic anaerobic sludges&lt;/Title&gt;&lt;Template&gt;Journal Article&lt;/Template&gt;&lt;Star&gt;0&lt;/Star&gt;&lt;Tag&gt;0&lt;/Tag&gt;&lt;Author&gt;Hwu, Ching Shyung; Lettinga, Gatze&lt;/Author&gt;&lt;Year&gt;1997&lt;/Year&gt;&lt;Details&gt;&lt;_accessed&gt;60411705&lt;/_accessed&gt;&lt;_collection_scope&gt;EI;SCI;SCIE;&lt;/_collection_scope&gt;&lt;_created&gt;60411703&lt;/_created&gt;&lt;_impact_factor&gt;   2.966&lt;/_impact_factor&gt;&lt;_issue&gt;4&lt;/_issue&gt;&lt;_journal&gt;Enzyme and Microbial Technology&lt;/_journal&gt;&lt;_modified&gt;60612022&lt;/_modified&gt;&lt;_pages&gt;297-301&lt;/_pages&gt;&lt;_volume&gt;21&lt;/_volume&gt;&lt;/Details&gt;&lt;Extra&gt;&lt;DBUID&gt;{D4798344-4584-4CD3-BF77-E00C6DA016FD}&lt;/DBUID&gt;&lt;/Extra&gt;&lt;/Item&gt;&lt;/References&gt;&lt;/Group&gt;&lt;Group&gt;&lt;References&gt;&lt;Item&gt;&lt;ID&gt;78&lt;/ID&gt;&lt;UID&gt;{5DEF4D33-B2D9-4312-885C-DE3BDAAC04BE}&lt;/UID&gt;&lt;Title&gt;Environmental Bioengineering: Volume 11&lt;/Title&gt;&lt;Template&gt;Book&lt;/Template&gt;&lt;Star&gt;0&lt;/Star&gt;&lt;Tag&gt;0&lt;/Tag&gt;&lt;Author&gt;Wang, Lawrence K; Tay, Joo-Hwa; Tay, Stephen Tiong Lee; Hung, Yung-Tse&lt;/Author&gt;&lt;Year&gt;2010&lt;/Year&gt;&lt;Details&gt;&lt;_accessed&gt;60416182&lt;/_accessed&gt;&lt;_created&gt;60416182&lt;/_created&gt;&lt;_modified&gt;60416182&lt;/_modified&gt;&lt;_publisher&gt;Springer&lt;/_publisher&gt;&lt;_volume&gt;11&lt;/_volume&gt;&lt;/Details&gt;&lt;Extra&gt;&lt;DBUID&gt;{D4798344-4584-4CD3-BF77-E00C6DA016FD}&lt;/DBUID&gt;&lt;/Extra&gt;&lt;/Item&gt;&lt;/References&gt;&lt;/Group&gt;&lt;/Citation&gt;_x000a_"/>
    <w:docVar w:name="NE.Ref{845A5BB9-8A2C-40B5-9426-EF95380BE897}" w:val=" ADDIN NE.Ref.{845A5BB9-8A2C-40B5-9426-EF95380BE897}&lt;Citation&gt;&lt;Group&gt;&lt;References&gt;&lt;Item&gt;&lt;ID&gt;29&lt;/ID&gt;&lt;UID&gt;{26A53133-43B8-439F-BA91-E2A89BD4E4AB}&lt;/UID&gt;&lt;Title&gt;Standard methods for the examination of water and wastewater&lt;/Title&gt;&lt;Template&gt;Book&lt;/Template&gt;&lt;Star&gt;0&lt;/Star&gt;&lt;Tag&gt;0&lt;/Tag&gt;&lt;Author&gt;APHA&lt;/Author&gt;&lt;Year&gt;2012&lt;/Year&gt;&lt;Details&gt;&lt;_accessed&gt;60661164&lt;/_accessed&gt;&lt;_created&gt;60139639&lt;/_created&gt;&lt;_edition&gt;22th ed.&lt;/_edition&gt;&lt;_modified&gt;60613937&lt;/_modified&gt;&lt;_place_published&gt;Washington, DC&lt;/_place_published&gt;&lt;_publisher&gt;American Public Health Association&lt;/_publisher&gt;&lt;/Details&gt;&lt;Extra&gt;&lt;DBUID&gt;{753579A7-1735-4585-9CA6-16E6D44C49C5}&lt;/DBUID&gt;&lt;/Extra&gt;&lt;/Item&gt;&lt;/References&gt;&lt;/Group&gt;&lt;/Citation&gt;_x000a_"/>
    <w:docVar w:name="NE.Ref{884C408E-D08B-411E-A1EE-80AD7595F98D}" w:val=" ADDIN NE.Ref.{884C408E-D08B-411E-A1EE-80AD7595F98D}&lt;Citation&gt;&lt;Group&gt;&lt;References&gt;&lt;Item&gt;&lt;ID&gt;72&lt;/ID&gt;&lt;UID&gt;{71E3518C-1B62-4E64-979E-F7B3E92281E7}&lt;/UID&gt;&lt;Title&gt;Recovery of oleate-inhibited anaerobic digestion by addition of simple substrates&lt;/Title&gt;&lt;Template&gt;Journal Article&lt;/Template&gt;&lt;Star&gt;0&lt;/Star&gt;&lt;Tag&gt;0&lt;/Tag&gt;&lt;Author&gt;Kuang, Yun Hua; Pullammanappallil, Pratap; Lepesteur, Muriel; Ho, Goen E&lt;/Author&gt;&lt;Year&gt;2006&lt;/Year&gt;&lt;Details&gt;&lt;_accessed&gt;60413379&lt;/_accessed&gt;&lt;_collection_scope&gt;EI;SCI;SCIE;&lt;/_collection_scope&gt;&lt;_created&gt;60413372&lt;/_created&gt;&lt;_impact_factor&gt;   2.494&lt;/_impact_factor&gt;&lt;_issue&gt;6&lt;/_issue&gt;&lt;_journal&gt;Journal of Chemical Technology and Biotechnology&lt;/_journal&gt;&lt;_modified&gt;60652071&lt;/_modified&gt;&lt;_pages&gt;1057-1063&lt;/_pages&gt;&lt;_volume&gt;81&lt;/_volume&gt;&lt;/Details&gt;&lt;Extra&gt;&lt;DBUID&gt;{D4798344-4584-4CD3-BF77-E00C6DA016FD}&lt;/DBUID&gt;&lt;/Extra&gt;&lt;/Item&gt;&lt;/References&gt;&lt;/Group&gt;&lt;/Citation&gt;_x000a_"/>
    <w:docVar w:name="NE.Ref{8AE702A0-8F66-4B68-BF2B-1C56EF07A9D9}" w:val=" ADDIN NE.Ref.{8AE702A0-8F66-4B68-BF2B-1C56EF07A9D9}&lt;Citation&gt;&lt;Group&gt;&lt;References&gt;&lt;Item&gt;&lt;ID&gt;52&lt;/ID&gt;&lt;UID&gt;{A25418C8-781C-4407-ACD9-9FA27067B4A7}&lt;/UID&gt;&lt;Title&gt;Dual-fuel production from restaurant grease trap waste: Bio-fuel oil extracion and anaerobic methane production from the post-extracted residue&lt;/Title&gt;&lt;Template&gt;Journal Article&lt;/Template&gt;&lt;Star&gt;0&lt;/Star&gt;&lt;Tag&gt;0&lt;/Tag&gt;&lt;Author&gt;Kobayashi, Takuro; Kuramochi, Hidetoshi; Maeda, Kouji; Tsuji, Tomoya; Xu, Kaiqin&lt;/Author&gt;&lt;Year&gt;2014&lt;/Year&gt;&lt;Details&gt;&lt;_accessed&gt;60606348&lt;/_accessed&gt;&lt;_bibtex_key&gt;KobayashiKuramochi-52&lt;/_bibtex_key&gt;&lt;_collection_scope&gt;EI;SCI;SCIE;&lt;/_collection_scope&gt;&lt;_created&gt;60411516&lt;/_created&gt;&lt;_impact_factor&gt;   5.039&lt;/_impact_factor&gt;&lt;_journal&gt;Bioresource Technology&lt;/_journal&gt;&lt;_modified&gt;60606348&lt;/_modified&gt;&lt;_pages&gt;134-142&lt;/_pages&gt;&lt;_volume&gt;169&lt;/_volume&gt;&lt;/Details&gt;&lt;Extra&gt;&lt;DBUID&gt;{D4798344-4584-4CD3-BF77-E00C6DA016FD}&lt;/DBUID&gt;&lt;/Extra&gt;&lt;/Item&gt;&lt;/References&gt;&lt;/Group&gt;&lt;/Citation&gt;_x000a_"/>
    <w:docVar w:name="NE.Ref{8D2D9D65-EA51-4A46-B94F-87DEB149DF79}" w:val=" ADDIN NE.Ref.{8D2D9D65-EA51-4A46-B94F-87DEB149DF79}&lt;Citation&gt;&lt;Group&gt;&lt;References&gt;&lt;Item&gt;&lt;ID&gt;66&lt;/ID&gt;&lt;UID&gt;{ACEBD6BE-CD89-4375-B77E-FD0B1E0B3471}&lt;/UID&gt;&lt;Title&gt;Semi-continuous anaerobic co-digestion of thickened waste activated sludge and fat, oil and grease&lt;/Title&gt;&lt;Template&gt;Journal Article&lt;/Template&gt;&lt;Star&gt;0&lt;/Star&gt;&lt;Tag&gt;0&lt;/Tag&gt;&lt;Author&gt;Wan, Caixia; Zhou, Quan Cheng; Fu, Gui Ming; Li, Ye Bo&lt;/Author&gt;&lt;Year&gt;2011&lt;/Year&gt;&lt;Details&gt;&lt;_accessed&gt;60411727&lt;/_accessed&gt;&lt;_collection_scope&gt;EI;SCIE;&lt;/_collection_scope&gt;&lt;_created&gt;60411727&lt;/_created&gt;&lt;_impact_factor&gt;   3.157&lt;/_impact_factor&gt;&lt;_issue&gt;8&lt;/_issue&gt;&lt;_journal&gt;Waste Management&lt;/_journal&gt;&lt;_modified&gt;60611976&lt;/_modified&gt;&lt;_pages&gt;1752-1758&lt;/_pages&gt;&lt;_volume&gt;31&lt;/_volume&gt;&lt;/Details&gt;&lt;Extra&gt;&lt;DBUID&gt;{D4798344-4584-4CD3-BF77-E00C6DA016FD}&lt;/DBUID&gt;&lt;/Extra&gt;&lt;/Item&gt;&lt;/References&gt;&lt;/Group&gt;&lt;Group&gt;&lt;References&gt;&lt;Item&gt;&lt;ID&gt;45&lt;/ID&gt;&lt;UID&gt;{E386CDA2-1FF4-43E0-A7C5-10A905F03F6B}&lt;/UID&gt;&lt;Title&gt;Anaerobic digesters for digestion of fat-rich materials&lt;/Title&gt;&lt;Template&gt;Book Section&lt;/Template&gt;&lt;Star&gt;0&lt;/Star&gt;&lt;Tag&gt;0&lt;/Tag&gt;&lt;Author&gt;Carballa, M; Vestraete, W&lt;/Author&gt;&lt;Year&gt;2010&lt;/Year&gt;&lt;Details&gt;&lt;_accessed&gt;60607590&lt;/_accessed&gt;&lt;_created&gt;60410482&lt;/_created&gt;&lt;_doi&gt;10.1007/978-3-540-77587-4_195&lt;/_doi&gt;&lt;_modified&gt;60410491&lt;/_modified&gt;&lt;_pages&gt;2631-2639&lt;/_pages&gt;&lt;_place_published&gt;Berlin&lt;/_place_published&gt;&lt;_publisher&gt; Springer-Verlag Berlin Heidelberg&lt;/_publisher&gt;&lt;_secondary_author&gt;Timmis, K N&lt;/_secondary_author&gt;&lt;_secondary_title&gt;Handbook of Hydrocarbon and Lipid Microbiology&lt;/_secondary_title&gt;&lt;_section&gt;17&lt;/_section&gt;&lt;/Details&gt;&lt;Extra&gt;&lt;DBUID&gt;{D4798344-4584-4CD3-BF77-E00C6DA016FD}&lt;/DBUID&gt;&lt;/Extra&gt;&lt;/Item&gt;&lt;/References&gt;&lt;/Group&gt;&lt;Group&gt;&lt;References&gt;&lt;Item&gt;&lt;ID&gt;81&lt;/ID&gt;&lt;UID&gt;{A8289552-83E1-498F-8B04-CA75811183A5}&lt;/UID&gt;&lt;Title&gt;Biomass adaptation over anaerobic co-digestion of sewage sludge and trapped grease waste&lt;/Title&gt;&lt;Template&gt;Journal Article&lt;/Template&gt;&lt;Star&gt;0&lt;/Star&gt;&lt;Tag&gt;0&lt;/Tag&gt;&lt;Author&gt;Silvestre, G; Rodríguez-Abalde, A; Fernández, B; Flotats, X; Bonmatí, A&lt;/Author&gt;&lt;Year&gt;2011&lt;/Year&gt;&lt;Details&gt;&lt;_accessed&gt;60606169&lt;/_accessed&gt;&lt;_collection_scope&gt;EI;SCI;SCIE;&lt;/_collection_scope&gt;&lt;_created&gt;60605993&lt;/_created&gt;&lt;_impact_factor&gt;   5.039&lt;/_impact_factor&gt;&lt;_issue&gt;13&lt;/_issue&gt;&lt;_journal&gt;Bioresource Technology&lt;/_journal&gt;&lt;_modified&gt;60607742&lt;/_modified&gt;&lt;_pages&gt;6830-6836&lt;/_pages&gt;&lt;_volume&gt;102&lt;/_volume&gt;&lt;/Details&gt;&lt;Extra&gt;&lt;DBUID&gt;{D4798344-4584-4CD3-BF77-E00C6DA016FD}&lt;/DBUID&gt;&lt;/Extra&gt;&lt;/Item&gt;&lt;/References&gt;&lt;/Group&gt;&lt;Group&gt;&lt;References&gt;&lt;Item&gt;&lt;ID&gt;103&lt;/ID&gt;&lt;UID&gt;{00B3D50F-C918-4729-B164-48FE0DF0D16F}&lt;/UID&gt;&lt;Title&gt;Anaerobic co-digestion of FOG and sewage sludge: Study of the process by Fourier transform infrared spectroscopy&lt;/Title&gt;&lt;Template&gt;Journal Article&lt;/Template&gt;&lt;Star&gt;0&lt;/Star&gt;&lt;Tag&gt;0&lt;/Tag&gt;&lt;Author&gt;Martínez, E J; Fierro, J; Sánchez, M E; Gómez, X&lt;/Author&gt;&lt;Year&gt;2012&lt;/Year&gt;&lt;Details&gt;&lt;_accessed&gt;60666762&lt;/_accessed&gt;&lt;_collection_scope&gt;SCIE;&lt;/_collection_scope&gt;&lt;_created&gt;60666762&lt;/_created&gt;&lt;_impact_factor&gt;   2.235&lt;/_impact_factor&gt;&lt;_journal&gt;International Biodeterioration &amp;amp; Biodegradation&lt;/_journal&gt;&lt;_modified&gt;60666762&lt;/_modified&gt;&lt;_pages&gt;1-6&lt;/_pages&gt;&lt;_volume&gt;75&lt;/_volume&gt;&lt;/Details&gt;&lt;Extra&gt;&lt;DBUID&gt;{D4798344-4584-4CD3-BF77-E00C6DA016FD}&lt;/DBUID&gt;&lt;/Extra&gt;&lt;/Item&gt;&lt;/References&gt;&lt;/Group&gt;&lt;/Citation&gt;_x000a_"/>
    <w:docVar w:name="NE.Ref{92EB6386-787B-442E-BB44-31D10C13903A}" w:val=" ADDIN NE.Ref.{92EB6386-787B-442E-BB44-31D10C13903A}&lt;Citation&gt;&lt;Group&gt;&lt;References&gt;&lt;Item&gt;&lt;ID&gt;80&lt;/ID&gt;&lt;UID&gt;{019477A3-2160-4D68-A51A-D5C435ED763C}&lt;/UID&gt;&lt;Title&gt;Modeling of the bacterial growth curve&lt;/Title&gt;&lt;Template&gt;Journal Article&lt;/Template&gt;&lt;Star&gt;0&lt;/Star&gt;&lt;Tag&gt;0&lt;/Tag&gt;&lt;Author&gt;Zwietering, M H; Jongenburger, Il; Rombouts, F M; Van&amp;apos;T Riet, K&lt;/Author&gt;&lt;Year&gt;1990&lt;/Year&gt;&lt;Details&gt;&lt;_accessed&gt;60606347&lt;/_accessed&gt;&lt;_collection_scope&gt;EI;SCI;SCIE;&lt;/_collection_scope&gt;&lt;_created&gt;60514048&lt;/_created&gt;&lt;_impact_factor&gt;   3.952&lt;/_impact_factor&gt;&lt;_issue&gt;6&lt;/_issue&gt;&lt;_journal&gt;Applied and environmental microbiology&lt;/_journal&gt;&lt;_modified&gt;60606347&lt;/_modified&gt;&lt;_pages&gt;1875--1881&lt;/_pages&gt;&lt;_volume&gt;56&lt;/_volume&gt;&lt;/Details&gt;&lt;Extra&gt;&lt;DBUID&gt;{D4798344-4584-4CD3-BF77-E00C6DA016FD}&lt;/DBUID&gt;&lt;/Extra&gt;&lt;/Item&gt;&lt;/References&gt;&lt;/Group&gt;&lt;Group&gt;&lt;References&gt;&lt;Item&gt;&lt;ID&gt;60&lt;/ID&gt;&lt;UID&gt;{DF1B8143-C175-423D-AEFF-C70E4A90AE12}&lt;/UID&gt;&lt;Title&gt;Kinetics and dynamic modelling of batch anaerobic digestion of municipal solid waste in a stirred reactor&lt;/Title&gt;&lt;Template&gt;Journal Article&lt;/Template&gt;&lt;Star&gt;0&lt;/Star&gt;&lt;Tag&gt;0&lt;/Tag&gt;&lt;Author&gt;Nopharatana, Annop; Pullammanappallil, Pratap C; Clarke, William P&lt;/Author&gt;&lt;Year&gt;2007&lt;/Year&gt;&lt;Details&gt;&lt;_created&gt;60514054&lt;/_created&gt;&lt;_issue&gt;5&lt;/_issue&gt;&lt;_journal&gt;Waste management&lt;/_journal&gt;&lt;_modified&gt;60514054&lt;/_modified&gt;&lt;_pages&gt;595--603&lt;/_pages&gt;&lt;_volume&gt;27&lt;/_volume&gt;&lt;_impact_factor&gt;   3.157&lt;/_impact_factor&gt;&lt;_collection_scope&gt;EI;SCIE;&lt;/_collection_scope&gt;&lt;/Details&gt;&lt;Extra&gt;&lt;DBUID&gt;{8D037A08-D99D-42B5-B2A1-49703E772C50}&lt;/DBUID&gt;&lt;/Extra&gt;&lt;/Item&gt;&lt;/References&gt;&lt;/Group&gt;&lt;/Citation&gt;_x000a_"/>
    <w:docVar w:name="NE.Ref{966E4716-B74A-443B-B436-82FF6FCAF64C}" w:val=" ADDIN NE.Ref.{966E4716-B74A-443B-B436-82FF6FCAF64C}&lt;Citation&gt;&lt;Group&gt;&lt;References&gt;&lt;Item&gt;&lt;ID&gt;8&lt;/ID&gt;&lt;UID&gt;{6A2446DE-50A7-4EEF-B48E-8891B99041F3}&lt;/UID&gt;&lt;Title&gt;Mechanism of inhibition caused by long-chain fatty acids in anaerobic digestion process&lt;/Title&gt;&lt;Template&gt;Journal Article&lt;/Template&gt;&lt;Star&gt;0&lt;/Star&gt;&lt;Tag&gt;0&lt;/Tag&gt;&lt;Author&gt;Hanaki, Keisuke; Matsuo, Tomonori; Nagase, Michihiko&lt;/Author&gt;&lt;Year&gt;1981&lt;/Year&gt;&lt;Details&gt;&lt;_accessed&gt;60163865&lt;/_accessed&gt;&lt;_collection_scope&gt;EI;SCI;SCIE;&lt;/_collection_scope&gt;&lt;_created&gt;60151162&lt;/_created&gt;&lt;_impact_factor&gt;   4.164&lt;/_impact_factor&gt;&lt;_issue&gt;7&lt;/_issue&gt;&lt;_journal&gt;Biotechnology and Bioengineering&lt;/_journal&gt;&lt;_modified&gt;60613867&lt;/_modified&gt;&lt;_pages&gt;1591-1610&lt;/_pages&gt;&lt;_volume&gt;23&lt;/_volume&gt;&lt;/Details&gt;&lt;Extra&gt;&lt;DBUID&gt;{D4798344-4584-4CD3-BF77-E00C6DA016FD}&lt;/DBUID&gt;&lt;/Extra&gt;&lt;/Item&gt;&lt;/References&gt;&lt;/Group&gt;&lt;/Citation&gt;_x000a_"/>
    <w:docVar w:name="NE.Ref{966F3F05-4550-4C91-ADE9-4E623737B73F}" w:val=" ADDIN NE.Ref.{966F3F05-4550-4C91-ADE9-4E623737B73F}&lt;Citation&gt;&lt;Group&gt;&lt;References&gt;&lt;Item&gt;&lt;ID&gt;92&lt;/ID&gt;&lt;UID&gt;{5F797AC9-031A-484E-B355-2296F85397A8}&lt;/UID&gt;&lt;Title&gt;Adsoption of tuberculin to glass&lt;/Title&gt;&lt;Template&gt;Journal Article&lt;/Template&gt;&lt;Star&gt;0&lt;/Star&gt;&lt;Tag&gt;0&lt;/Tag&gt;&lt;Author&gt;Waaler, Hans; Guld, Johannes; Magnus, Knut; Magnusson, Mogens&lt;/Author&gt;&lt;Year&gt;1958&lt;/Year&gt;&lt;Details&gt;&lt;_journal&gt;Bull. Org. mond. Santé Bull. Wld Hlth Org.&lt;/_journal&gt;&lt;_volume&gt;19&lt;/_volume&gt;&lt;_pages&gt;783-798&lt;/_pages&gt;&lt;_accessed&gt;60652186&lt;/_accessed&gt;&lt;_created&gt;60652186&lt;/_created&gt;&lt;_modified&gt;60652186&lt;/_modified&gt;&lt;/Details&gt;&lt;Extra&gt;&lt;DBUID&gt;{D4798344-4584-4CD3-BF77-E00C6DA016FD}&lt;/DBUID&gt;&lt;/Extra&gt;&lt;/Item&gt;&lt;/References&gt;&lt;/Group&gt;&lt;/Citation&gt;_x000a_"/>
    <w:docVar w:name="NE.Ref{98FA72CB-17E6-47DF-BEB5-0B7B9664C569}" w:val=" ADDIN NE.Ref.{98FA72CB-17E6-47DF-BEB5-0B7B9664C569}&lt;Citation&gt;&lt;Group&gt;&lt;References&gt;&lt;Item&gt;&lt;ID&gt;93&lt;/ID&gt;&lt;UID&gt;{A02CE808-62C6-49B1-A6DD-DAADA120F2EB}&lt;/UID&gt;&lt;Title&gt;Modern Chemical enhanced oil recovery: Theory and practice&lt;/Title&gt;&lt;Template&gt;Book&lt;/Template&gt;&lt;Star&gt;0&lt;/Star&gt;&lt;Tag&gt;0&lt;/Tag&gt;&lt;Author&gt;Sheng, James J&lt;/Author&gt;&lt;Year&gt;2010&lt;/Year&gt;&lt;Details&gt;&lt;_accessed&gt;60652199&lt;/_accessed&gt;&lt;_created&gt;60652199&lt;/_created&gt;&lt;_modified&gt;60652207&lt;/_modified&gt;&lt;_place_published&gt;USA&lt;/_place_published&gt;&lt;_publisher&gt;Gulf Professional Publishing&lt;/_publisher&gt;&lt;/Details&gt;&lt;Extra&gt;&lt;DBUID&gt;{D4798344-4584-4CD3-BF77-E00C6DA016FD}&lt;/DBUID&gt;&lt;/Extra&gt;&lt;/Item&gt;&lt;/References&gt;&lt;/Group&gt;&lt;Group&gt;&lt;References&gt;&lt;Item&gt;&lt;ID&gt;92&lt;/ID&gt;&lt;UID&gt;{5F797AC9-031A-484E-B355-2296F85397A8}&lt;/UID&gt;&lt;Title&gt;Adsoption of tuberculin to glass&lt;/Title&gt;&lt;Template&gt;Journal Article&lt;/Template&gt;&lt;Star&gt;0&lt;/Star&gt;&lt;Tag&gt;0&lt;/Tag&gt;&lt;Author&gt;Waaler, Hans; Guld, Johannes; Magnus, Knut; Magnusson, Mogens&lt;/Author&gt;&lt;Year&gt;1958&lt;/Year&gt;&lt;Details&gt;&lt;_accessed&gt;60652186&lt;/_accessed&gt;&lt;_created&gt;60652186&lt;/_created&gt;&lt;_journal&gt;Bull. Org. mond. Santé Bull. Wld Hlth Org.&lt;/_journal&gt;&lt;_modified&gt;60652199&lt;/_modified&gt;&lt;_pages&gt;783-798&lt;/_pages&gt;&lt;_volume&gt;19&lt;/_volume&gt;&lt;/Details&gt;&lt;Extra&gt;&lt;DBUID&gt;{D4798344-4584-4CD3-BF77-E00C6DA016FD}&lt;/DBUID&gt;&lt;/Extra&gt;&lt;/Item&gt;&lt;/References&gt;&lt;/Group&gt;&lt;/Citation&gt;_x000a_"/>
    <w:docVar w:name="NE.Ref{9A1C84A8-B57E-437B-9822-A9CE32A36E1B}" w:val=" ADDIN NE.Ref.{9A1C84A8-B57E-437B-9822-A9CE32A36E1B}&lt;Citation&gt;&lt;Group&gt;&lt;References&gt;&lt;Item&gt;&lt;ID&gt;40&lt;/ID&gt;&lt;UID&gt;{0C6AF90A-66D6-4465-87E5-2D52ABA41D30}&lt;/UID&gt;&lt;Title&gt;Enhancement of anaerobic treatability of olive oil mill effluents by addition of Ca(OH)2 and bentonite without intermediate solid/liquid separation&lt;/Title&gt;&lt;Template&gt;Journal Article&lt;/Template&gt;&lt;Star&gt;0&lt;/Star&gt;&lt;Tag&gt;0&lt;/Tag&gt;&lt;Author&gt;Beccari, M; Majone, M; Papini, M Petrangeli; Torrisi, L&lt;/Author&gt;&lt;Year&gt;2001&lt;/Year&gt;&lt;Details&gt;&lt;_accessed&gt;60330061&lt;/_accessed&gt;&lt;_collection_scope&gt;EI;SCIE;&lt;/_collection_scope&gt;&lt;_created&gt;60330061&lt;/_created&gt;&lt;_impact_factor&gt;   1.212&lt;/_impact_factor&gt;&lt;_issue&gt;11&lt;/_issue&gt;&lt;_journal&gt;Water Science and Technology&lt;/_journal&gt;&lt;_modified&gt;60606347&lt;/_modified&gt;&lt;_pages&gt;275-282&lt;/_pages&gt;&lt;_volume&gt;43&lt;/_volume&gt;&lt;/Details&gt;&lt;Extra&gt;&lt;DBUID&gt;{D4798344-4584-4CD3-BF77-E00C6DA016FD}&lt;/DBUID&gt;&lt;/Extra&gt;&lt;/Item&gt;&lt;/References&gt;&lt;/Group&gt;&lt;Group&gt;&lt;References&gt;&lt;Item&gt;&lt;ID&gt;42&lt;/ID&gt;&lt;UID&gt;{8DCB74C3-5192-4A8B-946F-866DA6E36B0E}&lt;/UID&gt;&lt;Title&gt;Effects of lipids on thermophilic anaerobic digestion and reduction of lipid inhibition upon addition of bentonite&lt;/Title&gt;&lt;Template&gt;Journal Article&lt;/Template&gt;&lt;Star&gt;0&lt;/Star&gt;&lt;Tag&gt;0&lt;/Tag&gt;&lt;Author&gt;Angelidaki, I; Petersen, S P; Ahring, B K&lt;/Author&gt;&lt;Year&gt;1990&lt;/Year&gt;&lt;Details&gt;&lt;_accessed&gt;60331121&lt;/_accessed&gt;&lt;_collection_scope&gt;EI;SCI;SCIE;&lt;/_collection_scope&gt;&lt;_created&gt;60331121&lt;/_created&gt;&lt;_impact_factor&gt;   3.811&lt;/_impact_factor&gt;&lt;_issue&gt;4&lt;/_issue&gt;&lt;_journal&gt;Applied Microbiology and Biotechnology&lt;/_journal&gt;&lt;_modified&gt;60607628&lt;/_modified&gt;&lt;_pages&gt;469-472&lt;/_pages&gt;&lt;_volume&gt;33&lt;/_volume&gt;&lt;/Details&gt;&lt;Extra&gt;&lt;DBUID&gt;{D4798344-4584-4CD3-BF77-E00C6DA016FD}&lt;/DBUID&gt;&lt;/Extra&gt;&lt;/Item&gt;&lt;/References&gt;&lt;/Group&gt;&lt;Group&gt;&lt;References&gt;&lt;Item&gt;&lt;ID&gt;77&lt;/ID&gt;&lt;UID&gt;{31A2834B-BAAD-4502-93A4-96444AB5DF81}&lt;/UID&gt;&lt;Title&gt;Effect of the addition of bentonite on the anaerobic biodegradability of solid fatty wastes&lt;/Title&gt;&lt;Template&gt;Journal Article&lt;/Template&gt;&lt;Star&gt;0&lt;/Star&gt;&lt;Tag&gt;0&lt;/Tag&gt;&lt;Author&gt;Mouneimne, A H; Carrere, H; Bernet, N; Delgenes, J P&lt;/Author&gt;&lt;Year&gt;2004&lt;/Year&gt;&lt;Details&gt;&lt;_accessed&gt;60653639&lt;/_accessed&gt;&lt;_collection_scope&gt;SCI;SCIE;&lt;/_collection_scope&gt;&lt;_created&gt;60414456&lt;/_created&gt;&lt;_impact_factor&gt;   1.197&lt;/_impact_factor&gt;&lt;_issue&gt;4&lt;/_issue&gt;&lt;_journal&gt;Environmental Technology&lt;/_journal&gt;&lt;_modified&gt;60653639&lt;/_modified&gt;&lt;_pages&gt;459--469&lt;/_pages&gt;&lt;_volume&gt;25&lt;/_volume&gt;&lt;/Details&gt;&lt;Extra&gt;&lt;DBUID&gt;{D4798344-4584-4CD3-BF77-E00C6DA016FD}&lt;/DBUID&gt;&lt;/Extra&gt;&lt;/Item&gt;&lt;/References&gt;&lt;/Group&gt;&lt;/Citation&gt;_x000a_"/>
    <w:docVar w:name="NE.Ref{9D4167C9-CBFD-431E-B97B-4CFAC92D253F}" w:val=" ADDIN NE.Ref.{9D4167C9-CBFD-431E-B97B-4CFAC92D253F}&lt;Citation&gt;&lt;Group&gt;&lt;References&gt;&lt;Item&gt;&lt;ID&gt;52&lt;/ID&gt;&lt;UID&gt;{A25418C8-781C-4407-ACD9-9FA27067B4A7}&lt;/UID&gt;&lt;Title&gt;Dual-fuel production from restaurant grease trap waste: Bio-fuel oil extracion and anaerobic methane production from the post-extracted residue&lt;/Title&gt;&lt;Template&gt;Journal Article&lt;/Template&gt;&lt;Star&gt;0&lt;/Star&gt;&lt;Tag&gt;0&lt;/Tag&gt;&lt;Author&gt;Kobayashi, Takuro; Kuramochi, Hidetoshi; Maeda, Kouji; Tsuji, Tomoya; Xu, Kaiqin&lt;/Author&gt;&lt;Year&gt;2014&lt;/Year&gt;&lt;Details&gt;&lt;_accessed&gt;60606348&lt;/_accessed&gt;&lt;_bibtex_key&gt;KobayashiKuramochi-52&lt;/_bibtex_key&gt;&lt;_collection_scope&gt;EI;SCI;SCIE;&lt;/_collection_scope&gt;&lt;_created&gt;60411516&lt;/_created&gt;&lt;_impact_factor&gt;   5.039&lt;/_impact_factor&gt;&lt;_journal&gt;Bioresource Technology&lt;/_journal&gt;&lt;_modified&gt;60606348&lt;/_modified&gt;&lt;_pages&gt;134-142&lt;/_pages&gt;&lt;_volume&gt;169&lt;/_volume&gt;&lt;/Details&gt;&lt;Extra&gt;&lt;DBUID&gt;{D4798344-4584-4CD3-BF77-E00C6DA016FD}&lt;/DBUID&gt;&lt;/Extra&gt;&lt;/Item&gt;&lt;/References&gt;&lt;/Group&gt;&lt;/Citation&gt;_x000a_"/>
    <w:docVar w:name="NE.Ref{9D7AA51A-5A93-425B-97E6-4FBFE46C18B5}" w:val=" ADDIN NE.Ref.{9D7AA51A-5A93-425B-97E6-4FBFE46C18B5}&lt;Citation&gt;&lt;Group&gt;&lt;References&gt;&lt;Item&gt;&lt;ID&gt;86&lt;/ID&gt;&lt;UID&gt;{471F1DA6-16D7-4F68-83BE-20400A77CF23}&lt;/UID&gt;&lt;Title&gt;Determining the limits of anaerobic co-digestion of thickened waste activated sludge with grease interceptor waste&lt;/Title&gt;&lt;Template&gt;Journal Article&lt;/Template&gt;&lt;Star&gt;0&lt;/Star&gt;&lt;Tag&gt;0&lt;/Tag&gt;&lt;Author&gt;Wang, Ling; Aziz, Tarek N; de Los Reyes III, Francis L&lt;/Author&gt;&lt;Year&gt;2013&lt;/Year&gt;&lt;Details&gt;&lt;_accessed&gt;60607767&lt;/_accessed&gt;&lt;_collection_scope&gt;EI;SCI;SCIE;&lt;/_collection_scope&gt;&lt;_created&gt;60607763&lt;/_created&gt;&lt;_impact_factor&gt;   5.323&lt;/_impact_factor&gt;&lt;_issue&gt;11&lt;/_issue&gt;&lt;_journal&gt;Water Research&lt;/_journal&gt;&lt;_modified&gt;60607768&lt;/_modified&gt;&lt;_pages&gt;3835–3844&lt;/_pages&gt;&lt;_volume&gt;47&lt;/_volume&gt;&lt;/Details&gt;&lt;Extra&gt;&lt;DBUID&gt;{D4798344-4584-4CD3-BF77-E00C6DA016FD}&lt;/DBUID&gt;&lt;/Extra&gt;&lt;/Item&gt;&lt;/References&gt;&lt;/Group&gt;&lt;/Citation&gt;_x000a_"/>
    <w:docVar w:name="NE.Ref{A81E7DA3-3B02-4901-A13B-A83E382AFE3F}" w:val=" ADDIN NE.Ref.{A81E7DA3-3B02-4901-A13B-A83E382AFE3F}&lt;Citation&gt;&lt;Group&gt;&lt;References&gt;&lt;Item&gt;&lt;ID&gt;87&lt;/ID&gt;&lt;UID&gt;{81BDF6AD-C64D-4CB3-B5B5-7D771C0AFA9A}&lt;/UID&gt;&lt;Title&gt;Evidence for fat, oil, and grease (FOG) deposit formation mechanisms in sewer lines&lt;/Title&gt;&lt;Template&gt;Journal Article&lt;/Template&gt;&lt;Star&gt;0&lt;/Star&gt;&lt;Tag&gt;0&lt;/Tag&gt;&lt;Author&gt;He, Xia; Iasmin, Mahbuba; Dean, Lisa O; Lappi, Simon E; Ducoste, Joel J; de Los Reyes III, Francis L&lt;/Author&gt;&lt;Year&gt;2011&lt;/Year&gt;&lt;Details&gt;&lt;_accessed&gt;60607781&lt;/_accessed&gt;&lt;_collection_scope&gt;EI;&lt;/_collection_scope&gt;&lt;_created&gt;60607781&lt;/_created&gt;&lt;_issue&gt;10&lt;/_issue&gt;&lt;_journal&gt;Environmental Science and Technology&lt;/_journal&gt;&lt;_modified&gt;60611915&lt;/_modified&gt;&lt;_pages&gt;4385–4391&lt;/_pages&gt;&lt;_volume&gt;45&lt;/_volume&gt;&lt;/Details&gt;&lt;Extra&gt;&lt;DBUID&gt;{D4798344-4584-4CD3-BF77-E00C6DA016FD}&lt;/DBUID&gt;&lt;/Extra&gt;&lt;/Item&gt;&lt;/References&gt;&lt;/Group&gt;&lt;/Citation&gt;_x000a_"/>
    <w:docVar w:name="NE.Ref{AFA44AA7-E543-4DEF-9E2D-5E31A6AAD558}" w:val=" ADDIN NE.Ref.{AFA44AA7-E543-4DEF-9E2D-5E31A6AAD558}&lt;Citation&gt;&lt;Group&gt;&lt;References&gt;&lt;Item&gt;&lt;ID&gt;47&lt;/ID&gt;&lt;UID&gt;{368178BF-5C68-41D1-8F1E-C5C577630BD8}&lt;/UID&gt;&lt;Title&gt;Enhanced anaerobic biological treatment of lipid-containing wastewaters&lt;/Title&gt;&lt;Template&gt;Journal Article&lt;/Template&gt;&lt;Star&gt;0&lt;/Star&gt;&lt;Tag&gt;0&lt;/Tag&gt;&lt;Author&gt;Hwu, Ching Shyung&lt;/Author&gt;&lt;Year&gt;2001&lt;/Year&gt;&lt;Details&gt;&lt;_accessed&gt;60410490&lt;/_accessed&gt;&lt;_created&gt;60410487&lt;/_created&gt;&lt;_issue&gt;2&lt;/_issue&gt;&lt;_journal&gt;Journal of the Chinese Institute of Environmental Engineering&lt;/_journal&gt;&lt;_modified&gt;60410490&lt;/_modified&gt;&lt;_pages&gt;151-156&lt;/_pages&gt;&lt;_volume&gt;11&lt;/_volume&gt;&lt;/Details&gt;&lt;Extra&gt;&lt;DBUID&gt;{D4798344-4584-4CD3-BF77-E00C6DA016FD}&lt;/DBUID&gt;&lt;/Extra&gt;&lt;/Item&gt;&lt;/References&gt;&lt;/Group&gt;&lt;/Citation&gt;_x000a_"/>
    <w:docVar w:name="NE.Ref{B07C65D9-0D14-4FDC-B7F4-AB68C7272109}" w:val=" ADDIN NE.Ref.{B07C65D9-0D14-4FDC-B7F4-AB68C7272109}&lt;Citation&gt;&lt;Group&gt;&lt;References&gt;&lt;Item&gt;&lt;ID&gt;16&lt;/ID&gt;&lt;UID&gt;{9318C0E6-1A6D-423F-8400-2BFC15D45E92}&lt;/UID&gt;&lt;Title&gt;Bactericidal effect of long fatty acids in anaerobic digestion&lt;/Title&gt;&lt;Template&gt;Journal Article&lt;/Template&gt;&lt;Star&gt;0&lt;/Star&gt;&lt;Tag&gt;0&lt;/Tag&gt;&lt;Author&gt;Rinzema, Arjen; Boone, Martin; Van Knippenberg, Karin; Lettinga, Gatze&lt;/Author&gt;&lt;Year&gt;1994&lt;/Year&gt;&lt;Details&gt;&lt;_accessed&gt;60163801&lt;/_accessed&gt;&lt;_collection_scope&gt;EI;SCI;SCIE;&lt;/_collection_scope&gt;&lt;_created&gt;60158398&lt;/_created&gt;&lt;_impact_factor&gt;   1.000&lt;/_impact_factor&gt;&lt;_issue&gt;1&lt;/_issue&gt;&lt;_journal&gt;Water Environment Research&lt;/_journal&gt;&lt;_modified&gt;60611930&lt;/_modified&gt;&lt;_pages&gt;40-49&lt;/_pages&gt;&lt;_volume&gt;66&lt;/_volume&gt;&lt;/Details&gt;&lt;Extra&gt;&lt;DBUID&gt;{D4798344-4584-4CD3-BF77-E00C6DA016FD}&lt;/DBUID&gt;&lt;/Extra&gt;&lt;/Item&gt;&lt;/References&gt;&lt;/Group&gt;&lt;/Citation&gt;_x000a_"/>
    <w:docVar w:name="NE.Ref{B18DF8FC-89F0-4F55-9153-FDBA718F3D7F}" w:val=" ADDIN NE.Ref.{B18DF8FC-89F0-4F55-9153-FDBA718F3D7F}&lt;Citation&gt;&lt;Group&gt;&lt;References&gt;&lt;Item&gt;&lt;ID&gt;48&lt;/ID&gt;&lt;UID&gt;{0E2EE114-EBCA-47B3-8664-EB646DCA1BA9}&lt;/UID&gt;&lt;Title&gt;Enhancement of methane production from long chain fatty acid based effluents&lt;/Title&gt;&lt;Template&gt;Journal Article&lt;/Template&gt;&lt;Star&gt;0&lt;/Star&gt;&lt;Tag&gt;0&lt;/Tag&gt;&lt;Author&gt;Cavaleiro, A J; Pereira, M A; Alves, M&lt;/Author&gt;&lt;Year&gt;2008&lt;/Year&gt;&lt;Details&gt;&lt;_accessed&gt;60410490&lt;/_accessed&gt;&lt;_collection_scope&gt;EI;SCI;SCIE;&lt;/_collection_scope&gt;&lt;_created&gt;60410489&lt;/_created&gt;&lt;_impact_factor&gt;   5.039&lt;/_impact_factor&gt;&lt;_issue&gt;10&lt;/_issue&gt;&lt;_journal&gt;Bioresource Technology&lt;/_journal&gt;&lt;_modified&gt;60626407&lt;/_modified&gt;&lt;_pages&gt;4086-4095&lt;/_pages&gt;&lt;_volume&gt;29&lt;/_volume&gt;&lt;/Details&gt;&lt;Extra&gt;&lt;DBUID&gt;{D4798344-4584-4CD3-BF77-E00C6DA016FD}&lt;/DBUID&gt;&lt;/Extra&gt;&lt;/Item&gt;&lt;/References&gt;&lt;/Group&gt;&lt;Group&gt;&lt;References&gt;&lt;Item&gt;&lt;ID&gt;12&lt;/ID&gt;&lt;UID&gt;{87391A29-88B5-4BF8-9F5C-31222A9F1291}&lt;/UID&gt;&lt;Title&gt;Effects of lipids and oleic acid on biomass development in anaerobic fixed-bed reactors. Part II: Oleic acid toxicity and biodegradability&lt;/Title&gt;&lt;Template&gt;Journal Article&lt;/Template&gt;&lt;Star&gt;0&lt;/Star&gt;&lt;Tag&gt;0&lt;/Tag&gt;&lt;Author&gt;Alves, M M; Vieira, J A; Pereira, R M; Pereira, M A; Mota, M&lt;/Author&gt;&lt;Year&gt;2001&lt;/Year&gt;&lt;Details&gt;&lt;_accessed&gt;60151195&lt;/_accessed&gt;&lt;_collection_scope&gt;EI;SCI;SCIE;&lt;/_collection_scope&gt;&lt;_created&gt;60151176&lt;/_created&gt;&lt;_impact_factor&gt;   5.323&lt;/_impact_factor&gt;&lt;_issue&gt;1&lt;/_issue&gt;&lt;_journal&gt;Water Research&lt;/_journal&gt;&lt;_modified&gt;60606347&lt;/_modified&gt;&lt;_pages&gt;264-270&lt;/_pages&gt;&lt;_volume&gt;35&lt;/_volume&gt;&lt;/Details&gt;&lt;Extra&gt;&lt;DBUID&gt;{D4798344-4584-4CD3-BF77-E00C6DA016FD}&lt;/DBUID&gt;&lt;/Extra&gt;&lt;/Item&gt;&lt;/References&gt;&lt;/Group&gt;&lt;Group&gt;&lt;References&gt;&lt;Item&gt;&lt;ID&gt;23&lt;/ID&gt;&lt;UID&gt;{0CCBA8CD-F730-41B6-BD97-F4A3E8D67BFF}&lt;/UID&gt;&lt;Title&gt;Effects of free long-chain fatty acids on thermophilic anaerobic digestion&lt;/Title&gt;&lt;Template&gt;Journal Article&lt;/Template&gt;&lt;Star&gt;0&lt;/Star&gt;&lt;Tag&gt;0&lt;/Tag&gt;&lt;Author&gt;Angelidaki, I; Ahring, B K&lt;/Author&gt;&lt;Year&gt;1992&lt;/Year&gt;&lt;Details&gt;&lt;_accessed&gt;60159473&lt;/_accessed&gt;&lt;_collection_scope&gt;EI;SCI;SCIE;&lt;/_collection_scope&gt;&lt;_created&gt;60159473&lt;/_created&gt;&lt;_impact_factor&gt;   3.811&lt;/_impact_factor&gt;&lt;_issue&gt;6&lt;/_issue&gt;&lt;_journal&gt;Applied Microbiology and Biotechnology&lt;/_journal&gt;&lt;_modified&gt;60652256&lt;/_modified&gt;&lt;_pages&gt;808-812&lt;/_pages&gt;&lt;_volume&gt;37&lt;/_volume&gt;&lt;/Details&gt;&lt;Extra&gt;&lt;DBUID&gt;{D4798344-4584-4CD3-BF77-E00C6DA016FD}&lt;/DBUID&gt;&lt;/Extra&gt;&lt;/Item&gt;&lt;/References&gt;&lt;/Group&gt;&lt;Group&gt;&lt;References&gt;&lt;Item&gt;&lt;ID&gt;42&lt;/ID&gt;&lt;UID&gt;{8DCB74C3-5192-4A8B-946F-866DA6E36B0E}&lt;/UID&gt;&lt;Title&gt;Effects of lipids on thermophilic anaerobic digestion and reduction of lipid inhibition upon addition of bentonite&lt;/Title&gt;&lt;Template&gt;Journal Article&lt;/Template&gt;&lt;Star&gt;0&lt;/Star&gt;&lt;Tag&gt;0&lt;/Tag&gt;&lt;Author&gt;Angelidaki, I; Petersen, S P; Ahring, B K&lt;/Author&gt;&lt;Year&gt;1990&lt;/Year&gt;&lt;Details&gt;&lt;_accessed&gt;60331121&lt;/_accessed&gt;&lt;_collection_scope&gt;EI;SCI;SCIE;&lt;/_collection_scope&gt;&lt;_created&gt;60331121&lt;/_created&gt;&lt;_impact_factor&gt;   3.811&lt;/_impact_factor&gt;&lt;_issue&gt;4&lt;/_issue&gt;&lt;_journal&gt;Applied Microbiology and Biotechnology&lt;/_journal&gt;&lt;_modified&gt;60607628&lt;/_modified&gt;&lt;_pages&gt;469-472&lt;/_pages&gt;&lt;_volume&gt;33&lt;/_volume&gt;&lt;/Details&gt;&lt;Extra&gt;&lt;DBUID&gt;{D4798344-4584-4CD3-BF77-E00C6DA016FD}&lt;/DBUID&gt;&lt;/Extra&gt;&lt;/Item&gt;&lt;/References&gt;&lt;/Group&gt;&lt;Group&gt;&lt;References&gt;&lt;Item&gt;&lt;ID&gt;81&lt;/ID&gt;&lt;UID&gt;{A8289552-83E1-498F-8B04-CA75811183A5}&lt;/UID&gt;&lt;Title&gt;Biomass adaptation over anaerobic co-digestion of sewage sludge and trapped grease waste&lt;/Title&gt;&lt;Template&gt;Journal Article&lt;/Template&gt;&lt;Star&gt;0&lt;/Star&gt;&lt;Tag&gt;0&lt;/Tag&gt;&lt;Author&gt;Silvestre, G; Rodríguez-Abalde, A; Fernández, B; Flotats, X; Bonmatí, A&lt;/Author&gt;&lt;Year&gt;2011&lt;/Year&gt;&lt;Details&gt;&lt;_accessed&gt;60606169&lt;/_accessed&gt;&lt;_collection_scope&gt;EI;SCI;SCIE;&lt;/_collection_scope&gt;&lt;_created&gt;60605993&lt;/_created&gt;&lt;_impact_factor&gt;   5.039&lt;/_impact_factor&gt;&lt;_issue&gt;13&lt;/_issue&gt;&lt;_journal&gt;Bioresource Technology&lt;/_journal&gt;&lt;_modified&gt;60607742&lt;/_modified&gt;&lt;_pages&gt;6830-6836&lt;/_pages&gt;&lt;_volume&gt;102&lt;/_volume&gt;&lt;/Details&gt;&lt;Extra&gt;&lt;DBUID&gt;{D4798344-4584-4CD3-BF77-E00C6DA016FD}&lt;/DBUID&gt;&lt;/Extra&gt;&lt;/Item&gt;&lt;/References&gt;&lt;/Group&gt;&lt;/Citation&gt;_x000a_"/>
    <w:docVar w:name="NE.Ref{B52663BD-E137-4445-B4B6-28F2E585349A}" w:val=" ADDIN NE.Ref.{B52663BD-E137-4445-B4B6-28F2E585349A}&lt;Citation&gt;&lt;Group&gt;&lt;References&gt;&lt;Item&gt;&lt;ID&gt;42&lt;/ID&gt;&lt;UID&gt;{8DCB74C3-5192-4A8B-946F-866DA6E36B0E}&lt;/UID&gt;&lt;Title&gt;Effects of lipids on thermophilic anaerobic digestion and reduction of lipid inhibition upon addition of bentonite&lt;/Title&gt;&lt;Template&gt;Journal Article&lt;/Template&gt;&lt;Star&gt;0&lt;/Star&gt;&lt;Tag&gt;0&lt;/Tag&gt;&lt;Author&gt;Angelidaki, I; Petersen, S P; Ahring, B K&lt;/Author&gt;&lt;Year&gt;1990&lt;/Year&gt;&lt;Details&gt;&lt;_accessed&gt;60331121&lt;/_accessed&gt;&lt;_collection_scope&gt;EI;SCI;SCIE;&lt;/_collection_scope&gt;&lt;_created&gt;60331121&lt;/_created&gt;&lt;_impact_factor&gt;   3.811&lt;/_impact_factor&gt;&lt;_issue&gt;4&lt;/_issue&gt;&lt;_journal&gt;Applied Microbiology and Biotechnology&lt;/_journal&gt;&lt;_modified&gt;60607628&lt;/_modified&gt;&lt;_pages&gt;469-472&lt;/_pages&gt;&lt;_volume&gt;33&lt;/_volume&gt;&lt;/Details&gt;&lt;Extra&gt;&lt;DBUID&gt;{D4798344-4584-4CD3-BF77-E00C6DA016FD}&lt;/DBUID&gt;&lt;/Extra&gt;&lt;/Item&gt;&lt;/References&gt;&lt;/Group&gt;&lt;/Citation&gt;_x000a_"/>
    <w:docVar w:name="NE.Ref{B8B5D1DD-9601-4579-BF2B-8457AD6F68DE}" w:val=" ADDIN NE.Ref.{B8B5D1DD-9601-4579-BF2B-8457AD6F68DE}&lt;Citation&gt;&lt;Group&gt;&lt;References&gt;&lt;Item&gt;&lt;ID&gt;42&lt;/ID&gt;&lt;UID&gt;{8DCB74C3-5192-4A8B-946F-866DA6E36B0E}&lt;/UID&gt;&lt;Title&gt;Effects of lipids on thermophilic anaerobic digestion and reduction of lipid inhibition upon addition of bentonite&lt;/Title&gt;&lt;Template&gt;Journal Article&lt;/Template&gt;&lt;Star&gt;0&lt;/Star&gt;&lt;Tag&gt;0&lt;/Tag&gt;&lt;Author&gt;Angelidaki, I; Petersen, S P; Ahring, B K&lt;/Author&gt;&lt;Year&gt;1990&lt;/Year&gt;&lt;Details&gt;&lt;_accessed&gt;60331121&lt;/_accessed&gt;&lt;_collection_scope&gt;EI;SCI;SCIE;&lt;/_collection_scope&gt;&lt;_created&gt;60331121&lt;/_created&gt;&lt;_impact_factor&gt;   3.811&lt;/_impact_factor&gt;&lt;_issue&gt;4&lt;/_issue&gt;&lt;_journal&gt;Applied Microbiology and Biotechnology&lt;/_journal&gt;&lt;_modified&gt;60607628&lt;/_modified&gt;&lt;_pages&gt;469-472&lt;/_pages&gt;&lt;_volume&gt;33&lt;/_volume&gt;&lt;/Details&gt;&lt;Extra&gt;&lt;DBUID&gt;{D4798344-4584-4CD3-BF77-E00C6DA016FD}&lt;/DBUID&gt;&lt;/Extra&gt;&lt;/Item&gt;&lt;/References&gt;&lt;/Group&gt;&lt;Group&gt;&lt;References&gt;&lt;Item&gt;&lt;ID&gt;40&lt;/ID&gt;&lt;UID&gt;{0C6AF90A-66D6-4465-87E5-2D52ABA41D30}&lt;/UID&gt;&lt;Title&gt;Enhancement of anaerobic treatability of olive oil mill effluents by addition of Ca(OH)2 and bentonite without intermediate solid/liquid separation&lt;/Title&gt;&lt;Template&gt;Journal Article&lt;/Template&gt;&lt;Star&gt;0&lt;/Star&gt;&lt;Tag&gt;0&lt;/Tag&gt;&lt;Author&gt;Beccari, M; Majone, M; Papini, M Petrangeli; Torrisi, L&lt;/Author&gt;&lt;Year&gt;2001&lt;/Year&gt;&lt;Details&gt;&lt;_accessed&gt;60330061&lt;/_accessed&gt;&lt;_collection_scope&gt;EI;SCIE;&lt;/_collection_scope&gt;&lt;_created&gt;60330061&lt;/_created&gt;&lt;_impact_factor&gt;   1.212&lt;/_impact_factor&gt;&lt;_issue&gt;11&lt;/_issue&gt;&lt;_journal&gt;Water Science and Technology&lt;/_journal&gt;&lt;_modified&gt;60606347&lt;/_modified&gt;&lt;_pages&gt;275-282&lt;/_pages&gt;&lt;_volume&gt;43&lt;/_volume&gt;&lt;/Details&gt;&lt;Extra&gt;&lt;DBUID&gt;{D4798344-4584-4CD3-BF77-E00C6DA016FD}&lt;/DBUID&gt;&lt;/Extra&gt;&lt;/Item&gt;&lt;/References&gt;&lt;/Group&gt;&lt;Group&gt;&lt;References&gt;&lt;Item&gt;&lt;ID&gt;65&lt;/ID&gt;&lt;UID&gt;{4058F194-3AAF-427D-A65B-725724FA531A}&lt;/UID&gt;&lt;Title&gt;Influence of adsorption and anaerobic granular sludge characteristics on long chain fatty acids inhibition process&lt;/Title&gt;&lt;Template&gt;Journal Article&lt;/Template&gt;&lt;Star&gt;0&lt;/Star&gt;&lt;Tag&gt;0&lt;/Tag&gt;&lt;Author&gt;Palatsi, J; Affes, R; Fernandez, B; Pereira, M A; Alves, M M; Flotats, X&lt;/Author&gt;&lt;Year&gt;2012&lt;/Year&gt;&lt;Details&gt;&lt;_accessed&gt;60411725&lt;/_accessed&gt;&lt;_collection_scope&gt;EI;SCI;SCIE;&lt;/_collection_scope&gt;&lt;_created&gt;60411723&lt;/_created&gt;&lt;_impact_factor&gt;   5.323&lt;/_impact_factor&gt;&lt;_issue&gt;16&lt;/_issue&gt;&lt;_journal&gt;Water Research&lt;/_journal&gt;&lt;_modified&gt;60607626&lt;/_modified&gt;&lt;_pages&gt;5268-5278&lt;/_pages&gt;&lt;_volume&gt;46&lt;/_volume&gt;&lt;/Details&gt;&lt;Extra&gt;&lt;DBUID&gt;{D4798344-4584-4CD3-BF77-E00C6DA016FD}&lt;/DBUID&gt;&lt;/Extra&gt;&lt;/Item&gt;&lt;/References&gt;&lt;/Group&gt;&lt;/Citation&gt;_x000a_"/>
    <w:docVar w:name="NE.Ref{BA3818E3-4FBF-4949-96C1-E50000B3E02B}" w:val=" ADDIN NE.Ref.{BA3818E3-4FBF-4949-96C1-E50000B3E02B}&lt;Citation&gt;&lt;Group&gt;&lt;References&gt;&lt;Item&gt;&lt;ID&gt;65&lt;/ID&gt;&lt;UID&gt;{4058F194-3AAF-427D-A65B-725724FA531A}&lt;/UID&gt;&lt;Title&gt;Influence of adsorption and anaerobic granular sludge characteristics on long chain fatty acids inhibition process&lt;/Title&gt;&lt;Template&gt;Journal Article&lt;/Template&gt;&lt;Star&gt;0&lt;/Star&gt;&lt;Tag&gt;0&lt;/Tag&gt;&lt;Author&gt;Palatsi, J; Affes, R; Fernandez, B; Pereira, M A; Alves, M M; Flotats, X&lt;/Author&gt;&lt;Year&gt;2012&lt;/Year&gt;&lt;Details&gt;&lt;_accessed&gt;60411725&lt;/_accessed&gt;&lt;_collection_scope&gt;EI;SCI;SCIE;&lt;/_collection_scope&gt;&lt;_created&gt;60411723&lt;/_created&gt;&lt;_impact_factor&gt;   5.323&lt;/_impact_factor&gt;&lt;_issue&gt;16&lt;/_issue&gt;&lt;_journal&gt;Water Research&lt;/_journal&gt;&lt;_modified&gt;60607626&lt;/_modified&gt;&lt;_pages&gt;5268-5278&lt;/_pages&gt;&lt;_volume&gt;46&lt;/_volume&gt;&lt;/Details&gt;&lt;Extra&gt;&lt;DBUID&gt;{D4798344-4584-4CD3-BF77-E00C6DA016FD}&lt;/DBUID&gt;&lt;/Extra&gt;&lt;/Item&gt;&lt;/References&gt;&lt;/Group&gt;&lt;Group&gt;&lt;References&gt;&lt;Item&gt;&lt;ID&gt;42&lt;/ID&gt;&lt;UID&gt;{8DCB74C3-5192-4A8B-946F-866DA6E36B0E}&lt;/UID&gt;&lt;Title&gt;Effects of lipids on thermophilic anaerobic digestion and reduction of lipid inhibition upon addition of bentonite&lt;/Title&gt;&lt;Template&gt;Journal Article&lt;/Template&gt;&lt;Star&gt;0&lt;/Star&gt;&lt;Tag&gt;0&lt;/Tag&gt;&lt;Author&gt;Angelidaki, I; Petersen, S P; Ahring, B K&lt;/Author&gt;&lt;Year&gt;1990&lt;/Year&gt;&lt;Details&gt;&lt;_accessed&gt;60331121&lt;/_accessed&gt;&lt;_collection_scope&gt;EI;SCI;SCIE;&lt;/_collection_scope&gt;&lt;_created&gt;60331121&lt;/_created&gt;&lt;_impact_factor&gt;   3.811&lt;/_impact_factor&gt;&lt;_issue&gt;4&lt;/_issue&gt;&lt;_journal&gt;Applied Microbiology and Biotechnology&lt;/_journal&gt;&lt;_modified&gt;60607628&lt;/_modified&gt;&lt;_pages&gt;469-472&lt;/_pages&gt;&lt;_volume&gt;33&lt;/_volume&gt;&lt;/Details&gt;&lt;Extra&gt;&lt;DBUID&gt;{D4798344-4584-4CD3-BF77-E00C6DA016FD}&lt;/DBUID&gt;&lt;/Extra&gt;&lt;/Item&gt;&lt;/References&gt;&lt;/Group&gt;&lt;/Citation&gt;_x000a_"/>
    <w:docVar w:name="NE.Ref{BDC8C7AD-B37F-4D2F-B7DF-667AC899210E}" w:val=" ADDIN NE.Ref.{BDC8C7AD-B37F-4D2F-B7DF-667AC899210E}&lt;Citation&gt;&lt;Group&gt;&lt;References&gt;&lt;Item&gt;&lt;ID&gt;85&lt;/ID&gt;&lt;UID&gt;{64778DB1-3FA6-4D06-913C-B29E07C0662A}&lt;/UID&gt;&lt;Title&gt;Pilot-scale anaerobic co-digestion of municipal wastewater sludge with restaurant grease trap waste&lt;/Title&gt;&lt;Template&gt;Journal Article&lt;/Template&gt;&lt;Star&gt;0&lt;/Star&gt;&lt;Tag&gt;0&lt;/Tag&gt;&lt;Author&gt;Razaviarani, Vahid; Buchanan, Ian D; Malik, Shahid; Katalambula, Hassan&lt;/Author&gt;&lt;Year&gt;2013&lt;/Year&gt;&lt;Details&gt;&lt;_accessed&gt;60607755&lt;/_accessed&gt;&lt;_collection_scope&gt;SCI;SCIE;&lt;/_collection_scope&gt;&lt;_created&gt;60607755&lt;/_created&gt;&lt;_impact_factor&gt;   3.188&lt;/_impact_factor&gt;&lt;_issue&gt;15&lt;/_issue&gt;&lt;_journal&gt;Journal of Environmental Management&lt;/_journal&gt;&lt;_modified&gt;60607778&lt;/_modified&gt;&lt;_pages&gt;26–33&lt;/_pages&gt;&lt;_volume&gt;123&lt;/_volume&gt;&lt;/Details&gt;&lt;Extra&gt;&lt;DBUID&gt;{D4798344-4584-4CD3-BF77-E00C6DA016FD}&lt;/DBUID&gt;&lt;/Extra&gt;&lt;/Item&gt;&lt;/References&gt;&lt;/Group&gt;&lt;/Citation&gt;_x000a_"/>
    <w:docVar w:name="NE.Ref{C11B2931-EF28-4EC9-A56B-DAC305E438B0}" w:val=" ADDIN NE.Ref.{C11B2931-EF28-4EC9-A56B-DAC305E438B0}&lt;Citation&gt;&lt;Group&gt;&lt;References&gt;&lt;Item&gt;&lt;ID&gt;65&lt;/ID&gt;&lt;UID&gt;{4058F194-3AAF-427D-A65B-725724FA531A}&lt;/UID&gt;&lt;Title&gt;Influence of adsorption and anaerobic granular sludge characteristics on long chain fatty acids inhibition process&lt;/Title&gt;&lt;Template&gt;Journal Article&lt;/Template&gt;&lt;Star&gt;0&lt;/Star&gt;&lt;Tag&gt;0&lt;/Tag&gt;&lt;Author&gt;Palatsi, J; Affes, R; Fernandez, B; Pereira, M A; Alves, M M; Flotats, X&lt;/Author&gt;&lt;Year&gt;2012&lt;/Year&gt;&lt;Details&gt;&lt;_accessed&gt;60411725&lt;/_accessed&gt;&lt;_collection_scope&gt;EI;SCI;SCIE;&lt;/_collection_scope&gt;&lt;_created&gt;60411723&lt;/_created&gt;&lt;_impact_factor&gt;   5.323&lt;/_impact_factor&gt;&lt;_issue&gt;16&lt;/_issue&gt;&lt;_journal&gt;Water Research&lt;/_journal&gt;&lt;_modified&gt;60607626&lt;/_modified&gt;&lt;_pages&gt;5268-5278&lt;/_pages&gt;&lt;_volume&gt;46&lt;/_volume&gt;&lt;/Details&gt;&lt;Extra&gt;&lt;DBUID&gt;{D4798344-4584-4CD3-BF77-E00C6DA016FD}&lt;/DBUID&gt;&lt;/Extra&gt;&lt;/Item&gt;&lt;/References&gt;&lt;/Group&gt;&lt;Group&gt;&lt;References&gt;&lt;Item&gt;&lt;ID&gt;42&lt;/ID&gt;&lt;UID&gt;{8DCB74C3-5192-4A8B-946F-866DA6E36B0E}&lt;/UID&gt;&lt;Title&gt;Effects of lipids on thermophilic anaerobic digestion and reduction of lipid inhibition upon addition of bentonite&lt;/Title&gt;&lt;Template&gt;Journal Article&lt;/Template&gt;&lt;Star&gt;0&lt;/Star&gt;&lt;Tag&gt;0&lt;/Tag&gt;&lt;Author&gt;Angelidaki, I; Petersen, S P; Ahring, B K&lt;/Author&gt;&lt;Year&gt;1990&lt;/Year&gt;&lt;Details&gt;&lt;_accessed&gt;60331121&lt;/_accessed&gt;&lt;_collection_scope&gt;EI;SCI;SCIE;&lt;/_collection_scope&gt;&lt;_created&gt;60331121&lt;/_created&gt;&lt;_impact_factor&gt;   3.811&lt;/_impact_factor&gt;&lt;_issue&gt;4&lt;/_issue&gt;&lt;_journal&gt;Applied Microbiology and Biotechnology&lt;/_journal&gt;&lt;_modified&gt;60607628&lt;/_modified&gt;&lt;_pages&gt;469-472&lt;/_pages&gt;&lt;_volume&gt;33&lt;/_volume&gt;&lt;/Details&gt;&lt;Extra&gt;&lt;DBUID&gt;{D4798344-4584-4CD3-BF77-E00C6DA016FD}&lt;/DBUID&gt;&lt;/Extra&gt;&lt;/Item&gt;&lt;/References&gt;&lt;/Group&gt;&lt;/Citation&gt;_x000a_"/>
    <w:docVar w:name="NE.Ref{C31923CC-DDB5-484F-B982-83CC1DBCE36A}" w:val=" ADDIN NE.Ref.{C31923CC-DDB5-484F-B982-83CC1DBCE36A}&lt;Citation&gt;&lt;Group&gt;&lt;References&gt;&lt;Item&gt;&lt;ID&gt;86&lt;/ID&gt;&lt;UID&gt;{471F1DA6-16D7-4F68-83BE-20400A77CF23}&lt;/UID&gt;&lt;Title&gt;Determining the limits of anaerobic co-digestion of thickened waste activated sludge with grease interceptor waste&lt;/Title&gt;&lt;Template&gt;Journal Article&lt;/Template&gt;&lt;Star&gt;0&lt;/Star&gt;&lt;Tag&gt;0&lt;/Tag&gt;&lt;Author&gt;Wang, Ling; Aziz, Tarek N; de Los Reyes III, Francis L&lt;/Author&gt;&lt;Year&gt;2013&lt;/Year&gt;&lt;Details&gt;&lt;_accessed&gt;60607767&lt;/_accessed&gt;&lt;_collection_scope&gt;EI;SCI;SCIE;&lt;/_collection_scope&gt;&lt;_created&gt;60607763&lt;/_created&gt;&lt;_impact_factor&gt;   5.323&lt;/_impact_factor&gt;&lt;_issue&gt;11&lt;/_issue&gt;&lt;_journal&gt;Water Research&lt;/_journal&gt;&lt;_modified&gt;60607768&lt;/_modified&gt;&lt;_pages&gt;3835–3844&lt;/_pages&gt;&lt;_volume&gt;47&lt;/_volume&gt;&lt;/Details&gt;&lt;Extra&gt;&lt;DBUID&gt;{D4798344-4584-4CD3-BF77-E00C6DA016FD}&lt;/DBUID&gt;&lt;/Extra&gt;&lt;/Item&gt;&lt;/References&gt;&lt;/Group&gt;&lt;Group&gt;&lt;References&gt;&lt;Item&gt;&lt;ID&gt;35&lt;/ID&gt;&lt;UID&gt;{07F08998-E8EC-44A1-BB72-519B5BFD5B39}&lt;/UID&gt;&lt;Title&gt;Anaerobic co-digestion of fat, oil, and grease (FOG): A review of gas production and process limitations&lt;/Title&gt;&lt;Template&gt;Journal Article&lt;/Template&gt;&lt;Star&gt;0&lt;/Star&gt;&lt;Tag&gt;0&lt;/Tag&gt;&lt;Author&gt;Long, J Hunter; Aziz, Tarek N; de Los Reyes III, Francis L; Ducoste, Joel J&lt;/Author&gt;&lt;Year&gt;2012&lt;/Year&gt;&lt;Details&gt;&lt;_accessed&gt;60323933&lt;/_accessed&gt;&lt;_collection_scope&gt;EI;SCIE;&lt;/_collection_scope&gt;&lt;_created&gt;60323933&lt;/_created&gt;&lt;_impact_factor&gt;   1.829&lt;/_impact_factor&gt;&lt;_issue&gt;3&lt;/_issue&gt;&lt;_journal&gt;Process Safety and Environmental Protection&lt;/_journal&gt;&lt;_modified&gt;60607615&lt;/_modified&gt;&lt;_pages&gt;231-245&lt;/_pages&gt;&lt;_volume&gt;90&lt;/_volume&gt;&lt;/Details&gt;&lt;Extra&gt;&lt;DBUID&gt;{D4798344-4584-4CD3-BF77-E00C6DA016FD}&lt;/DBUID&gt;&lt;/Extra&gt;&lt;/Item&gt;&lt;/References&gt;&lt;/Group&gt;&lt;/Citation&gt;_x000a_"/>
    <w:docVar w:name="NE.Ref{C3665FB2-77D8-4683-8A8E-DA2E5CE1A01E}" w:val=" ADDIN NE.Ref.{C3665FB2-77D8-4683-8A8E-DA2E5CE1A01E}&lt;Citation&gt;&lt;Group&gt;&lt;References&gt;&lt;Item&gt;&lt;ID&gt;12&lt;/ID&gt;&lt;UID&gt;{87391A29-88B5-4BF8-9F5C-31222A9F1291}&lt;/UID&gt;&lt;Title&gt;Effects of lipids and oleic acid on biomass development in anaerobic fixed-bed reactors. Part II: Oleic acid toxicity and biodegradability&lt;/Title&gt;&lt;Template&gt;Journal Article&lt;/Template&gt;&lt;Star&gt;0&lt;/Star&gt;&lt;Tag&gt;0&lt;/Tag&gt;&lt;Author&gt;Alves, M M; Vieira, J A; Pereira, R M; Pereira, M A; Mota, M&lt;/Author&gt;&lt;Year&gt;2001&lt;/Year&gt;&lt;Details&gt;&lt;_accessed&gt;60151195&lt;/_accessed&gt;&lt;_collection_scope&gt;EI;SCI;SCIE;&lt;/_collection_scope&gt;&lt;_created&gt;60151176&lt;/_created&gt;&lt;_impact_factor&gt;   5.323&lt;/_impact_factor&gt;&lt;_issue&gt;1&lt;/_issue&gt;&lt;_journal&gt;Water Research&lt;/_journal&gt;&lt;_modified&gt;60606347&lt;/_modified&gt;&lt;_pages&gt;264-270&lt;/_pages&gt;&lt;_volume&gt;35&lt;/_volume&gt;&lt;/Details&gt;&lt;Extra&gt;&lt;DBUID&gt;{D4798344-4584-4CD3-BF77-E00C6DA016FD}&lt;/DBUID&gt;&lt;/Extra&gt;&lt;/Item&gt;&lt;/References&gt;&lt;/Group&gt;&lt;Group&gt;&lt;References&gt;&lt;Item&gt;&lt;ID&gt;42&lt;/ID&gt;&lt;UID&gt;{8DCB74C3-5192-4A8B-946F-866DA6E36B0E}&lt;/UID&gt;&lt;Title&gt;Effects of lipids on thermophilic anaerobic digestion and reduction of lipid inhibition upon addition of bentonite&lt;/Title&gt;&lt;Template&gt;Journal Article&lt;/Template&gt;&lt;Star&gt;0&lt;/Star&gt;&lt;Tag&gt;0&lt;/Tag&gt;&lt;Author&gt;Angelidaki, I; Petersen, S P; Ahring, B K&lt;/Author&gt;&lt;Year&gt;1990&lt;/Year&gt;&lt;Details&gt;&lt;_accessed&gt;60331121&lt;/_accessed&gt;&lt;_collection_scope&gt;EI;SCI;SCIE;&lt;/_collection_scope&gt;&lt;_created&gt;60331121&lt;/_created&gt;&lt;_impact_factor&gt;   3.811&lt;/_impact_factor&gt;&lt;_issue&gt;4&lt;/_issue&gt;&lt;_journal&gt;Applied Microbiology and Biotechnology&lt;/_journal&gt;&lt;_modified&gt;60607628&lt;/_modified&gt;&lt;_pages&gt;469-472&lt;/_pages&gt;&lt;_volume&gt;33&lt;/_volume&gt;&lt;/Details&gt;&lt;Extra&gt;&lt;DBUID&gt;{D4798344-4584-4CD3-BF77-E00C6DA016FD}&lt;/DBUID&gt;&lt;/Extra&gt;&lt;/Item&gt;&lt;/References&gt;&lt;/Group&gt;&lt;Group&gt;&lt;References&gt;&lt;Item&gt;&lt;ID&gt;32&lt;/ID&gt;&lt;UID&gt;{025BFDA5-DB6F-4B47-A896-AD20DC48E3FB}&lt;/UID&gt;&lt;Title&gt;Role of lipids and phenolic compounds in the anaerobic treatment of olive oil mill effluents&lt;/Title&gt;&lt;Template&gt;Journal Article&lt;/Template&gt;&lt;Star&gt;0&lt;/Star&gt;&lt;Tag&gt;0&lt;/Tag&gt;&lt;Author&gt;Beccari, M; Carucci, G; Majone, M; Torrisi, L&lt;/Author&gt;&lt;Year&gt;1999&lt;/Year&gt;&lt;Details&gt;&lt;_accessed&gt;60162426&lt;/_accessed&gt;&lt;_collection_scope&gt;SCI;SCIE;&lt;/_collection_scope&gt;&lt;_created&gt;60162426&lt;/_created&gt;&lt;_impact_factor&gt;   1.197&lt;/_impact_factor&gt;&lt;_issue&gt;1&lt;/_issue&gt;&lt;_journal&gt;Environmental Technology&lt;/_journal&gt;&lt;_modified&gt;60607626&lt;/_modified&gt;&lt;_pages&gt;105-110&lt;/_pages&gt;&lt;_volume&gt;20&lt;/_volume&gt;&lt;/Details&gt;&lt;Extra&gt;&lt;DBUID&gt;{D4798344-4584-4CD3-BF77-E00C6DA016FD}&lt;/DBUID&gt;&lt;/Extra&gt;&lt;/Item&gt;&lt;/References&gt;&lt;/Group&gt;&lt;Group&gt;&lt;References&gt;&lt;Item&gt;&lt;ID&gt;8&lt;/ID&gt;&lt;UID&gt;{6A2446DE-50A7-4EEF-B48E-8891B99041F3}&lt;/UID&gt;&lt;Title&gt;Mechanism of inhibition caused by long-chain fatty acids in anaerobic digestion process&lt;/Title&gt;&lt;Template&gt;Journal Article&lt;/Template&gt;&lt;Star&gt;0&lt;/Star&gt;&lt;Tag&gt;0&lt;/Tag&gt;&lt;Author&gt;Hanaki, Keisuke; Matsuo, Tomonori; Nagase, Michihiko&lt;/Author&gt;&lt;Year&gt;1981&lt;/Year&gt;&lt;Details&gt;&lt;_accessed&gt;60163865&lt;/_accessed&gt;&lt;_collection_scope&gt;EI;SCI;SCIE;&lt;/_collection_scope&gt;&lt;_created&gt;60151162&lt;/_created&gt;&lt;_impact_factor&gt;   4.164&lt;/_impact_factor&gt;&lt;_issue&gt;7&lt;/_issue&gt;&lt;_journal&gt;Biotechnology and Bioengineering&lt;/_journal&gt;&lt;_modified&gt;60613867&lt;/_modified&gt;&lt;_pages&gt;1591-1610&lt;/_pages&gt;&lt;_volume&gt;23&lt;/_volume&gt;&lt;/Details&gt;&lt;Extra&gt;&lt;DBUID&gt;{D4798344-4584-4CD3-BF77-E00C6DA016FD}&lt;/DBUID&gt;&lt;/Extra&gt;&lt;/Item&gt;&lt;/References&gt;&lt;/Group&gt;&lt;Group&gt;&lt;References&gt;&lt;Item&gt;&lt;ID&gt;81&lt;/ID&gt;&lt;UID&gt;{A8289552-83E1-498F-8B04-CA75811183A5}&lt;/UID&gt;&lt;Title&gt;Biomass adaptation over anaerobic co-digestion of sewage sludge and trapped grease waste&lt;/Title&gt;&lt;Template&gt;Journal Article&lt;/Template&gt;&lt;Star&gt;0&lt;/Star&gt;&lt;Tag&gt;0&lt;/Tag&gt;&lt;Author&gt;Silvestre, G; Rodríguez-Abalde, A; Fernández, B; Flotats, X; Bonmatí, A&lt;/Author&gt;&lt;Year&gt;2011&lt;/Year&gt;&lt;Details&gt;&lt;_accessed&gt;60606169&lt;/_accessed&gt;&lt;_collection_scope&gt;EI;SCI;SCIE;&lt;/_collection_scope&gt;&lt;_created&gt;60605993&lt;/_created&gt;&lt;_impact_factor&gt;   5.039&lt;/_impact_factor&gt;&lt;_issue&gt;13&lt;/_issue&gt;&lt;_journal&gt;Bioresource Technology&lt;/_journal&gt;&lt;_modified&gt;60607742&lt;/_modified&gt;&lt;_pages&gt;6830-6836&lt;/_pages&gt;&lt;_volume&gt;102&lt;/_volume&gt;&lt;/Details&gt;&lt;Extra&gt;&lt;DBUID&gt;{D4798344-4584-4CD3-BF77-E00C6DA016FD}&lt;/DBUID&gt;&lt;/Extra&gt;&lt;/Item&gt;&lt;/References&gt;&lt;/Group&gt;&lt;/Citation&gt;_x000a_"/>
    <w:docVar w:name="NE.Ref{CF97D910-78D5-4B46-9F0D-A3B1CEAD665E}" w:val=" ADDIN NE.Ref.{CF97D910-78D5-4B46-9F0D-A3B1CEAD665E}&lt;Citation&gt;&lt;Group&gt;&lt;References&gt;&lt;Item&gt;&lt;ID&gt;43&lt;/ID&gt;&lt;UID&gt;{2193F1F6-86E9-4F59-BB67-C77A43F505F4}&lt;/UID&gt;&lt;Title&gt;Influence of calcium addition on growth of highly purified syntrophic cultures degrading long-chain fatty acids&lt;/Title&gt;&lt;Template&gt;Journal Article&lt;/Template&gt;&lt;Star&gt;0&lt;/Star&gt;&lt;Tag&gt;0&lt;/Tag&gt;&lt;Author&gt;Roy, Francis; Albagnac, Guy; Samain, Eric&lt;/Author&gt;&lt;Year&gt;1985&lt;/Year&gt;&lt;Details&gt;&lt;_accessed&gt;60331203&lt;/_accessed&gt;&lt;_collection_scope&gt;EI;SCI;SCIE;&lt;/_collection_scope&gt;&lt;_created&gt;60331203&lt;/_created&gt;&lt;_impact_factor&gt;   3.952&lt;/_impact_factor&gt;&lt;_issue&gt;3&lt;/_issue&gt;&lt;_journal&gt;Applied and Environmental Microbiology&lt;/_journal&gt;&lt;_modified&gt;60607651&lt;/_modified&gt;&lt;_pages&gt;702-705&lt;/_pages&gt;&lt;_volume&gt;49&lt;/_volume&gt;&lt;/Details&gt;&lt;Extra&gt;&lt;DBUID&gt;{D4798344-4584-4CD3-BF77-E00C6DA016FD}&lt;/DBUID&gt;&lt;/Extra&gt;&lt;/Item&gt;&lt;/References&gt;&lt;/Group&gt;&lt;Group&gt;&lt;References&gt;&lt;Item&gt;&lt;ID&gt;36&lt;/ID&gt;&lt;UID&gt;{3AC33023-EF8C-43FD-82AA-BD53D244A490}&lt;/UID&gt;&lt;Title&gt;Enhanced lipid degradation in an upflow anaerobic sludge blanket reactor by integration with an acidogenic reactor&lt;/Title&gt;&lt;Template&gt;Journal Article&lt;/Template&gt;&lt;Star&gt;0&lt;/Star&gt;&lt;Tag&gt;0&lt;/Tag&gt;&lt;Author&gt;Kim, Sang Hyoun; Shin, Hang Sik&lt;/Author&gt;&lt;Year&gt;2010&lt;/Year&gt;&lt;Details&gt;&lt;_accessed&gt;60325107&lt;/_accessed&gt;&lt;_collection_scope&gt;EI;SCI;SCIE;&lt;/_collection_scope&gt;&lt;_created&gt;60325107&lt;/_created&gt;&lt;_impact_factor&gt;   1.000&lt;/_impact_factor&gt;&lt;_issue&gt;3&lt;/_issue&gt;&lt;_journal&gt;Water Environment Research&lt;/_journal&gt;&lt;_modified&gt;60607615&lt;/_modified&gt;&lt;_pages&gt;267-272&lt;/_pages&gt;&lt;_volume&gt;82&lt;/_volume&gt;&lt;/Details&gt;&lt;Extra&gt;&lt;DBUID&gt;{D4798344-4584-4CD3-BF77-E00C6DA016FD}&lt;/DBUID&gt;&lt;/Extra&gt;&lt;/Item&gt;&lt;/References&gt;&lt;/Group&gt;&lt;Group&gt;&lt;References&gt;&lt;Item&gt;&lt;ID&gt;39&lt;/ID&gt;&lt;UID&gt;{05AFCAF2-11FC-4CD9-9BC2-382C5A3CC4DD}&lt;/UID&gt;&lt;Title&gt;Strategies for recovering inhibition caused by long chain fatty acids on anaerobic thermophilic biogas reactors&lt;/Title&gt;&lt;Template&gt;Journal Article&lt;/Template&gt;&lt;Star&gt;0&lt;/Star&gt;&lt;Tag&gt;0&lt;/Tag&gt;&lt;Author&gt;Palatsi, J; Laureni, M; Andrés, M V; Flotats, X; Nielsen, H B; Angelidaki, I&lt;/Author&gt;&lt;Year&gt;2009&lt;/Year&gt;&lt;Details&gt;&lt;_accessed&gt;60325499&lt;/_accessed&gt;&lt;_collection_scope&gt;EI;SCI;SCIE;&lt;/_collection_scope&gt;&lt;_created&gt;60325499&lt;/_created&gt;&lt;_impact_factor&gt;   5.039&lt;/_impact_factor&gt;&lt;_issue&gt;20&lt;/_issue&gt;&lt;_journal&gt;Bioresource Technology&lt;/_journal&gt;&lt;_modified&gt;60607626&lt;/_modified&gt;&lt;_pages&gt;4588-4596&lt;/_pages&gt;&lt;_volume&gt;100&lt;/_volume&gt;&lt;/Details&gt;&lt;Extra&gt;&lt;DBUID&gt;{D4798344-4584-4CD3-BF77-E00C6DA016FD}&lt;/DBUID&gt;&lt;/Extra&gt;&lt;/Item&gt;&lt;/References&gt;&lt;/Group&gt;&lt;Group&gt;&lt;References&gt;&lt;Item&gt;&lt;ID&gt;11&lt;/ID&gt;&lt;UID&gt;{B38794A0-15EC-4813-B592-37A74B0ABA74}&lt;/UID&gt;&lt;Title&gt;Anaerobic biodegradation of oleic and palmitic acids: Evidence of mass transfer limitations caused by long chain fatty acid accumulation onto the anaerobic sludge&lt;/Title&gt;&lt;Template&gt;Journal Article&lt;/Template&gt;&lt;Star&gt;0&lt;/Star&gt;&lt;Tag&gt;0&lt;/Tag&gt;&lt;Author&gt;Pereira, M A; Pires, O C; Mota, M; Alves, M M&lt;/Author&gt;&lt;Year&gt;2005&lt;/Year&gt;&lt;Details&gt;&lt;_accessed&gt;60411712&lt;/_accessed&gt;&lt;_collection_scope&gt;EI;SCI;SCIE;&lt;/_collection_scope&gt;&lt;_created&gt;60151171&lt;/_created&gt;&lt;_impact_factor&gt;   4.164&lt;/_impact_factor&gt;&lt;_issue&gt;1&lt;/_issue&gt;&lt;_journal&gt;Biotechnology and Bioengineering&lt;/_journal&gt;&lt;_modified&gt;60614922&lt;/_modified&gt;&lt;_pages&gt;15-23&lt;/_pages&gt;&lt;_volume&gt;92&lt;/_volume&gt;&lt;/Details&gt;&lt;Extra&gt;&lt;DBUID&gt;{D4798344-4584-4CD3-BF77-E00C6DA016FD}&lt;/DBUID&gt;&lt;/Extra&gt;&lt;/Item&gt;&lt;/References&gt;&lt;/Group&gt;&lt;Group&gt;&lt;References&gt;&lt;Item&gt;&lt;ID&gt;48&lt;/ID&gt;&lt;UID&gt;{0E2EE114-EBCA-47B3-8664-EB646DCA1BA9}&lt;/UID&gt;&lt;Title&gt;Enhancement of methane production from long chain fatty acid based effluents&lt;/Title&gt;&lt;Template&gt;Journal Article&lt;/Template&gt;&lt;Star&gt;0&lt;/Star&gt;&lt;Tag&gt;0&lt;/Tag&gt;&lt;Author&gt;Cavaleiro, A J; Pereira, M A; Alves, M&lt;/Author&gt;&lt;Year&gt;2008&lt;/Year&gt;&lt;Details&gt;&lt;_accessed&gt;60410490&lt;/_accessed&gt;&lt;_collection_scope&gt;EI;SCI;SCIE;&lt;/_collection_scope&gt;&lt;_created&gt;60410489&lt;/_created&gt;&lt;_impact_factor&gt;   5.039&lt;/_impact_factor&gt;&lt;_issue&gt;10&lt;/_issue&gt;&lt;_journal&gt;Bioresource Technology&lt;/_journal&gt;&lt;_modified&gt;60626407&lt;/_modified&gt;&lt;_pages&gt;4086-4095&lt;/_pages&gt;&lt;_volume&gt;29&lt;/_volume&gt;&lt;/Details&gt;&lt;Extra&gt;&lt;DBUID&gt;{D4798344-4584-4CD3-BF77-E00C6DA016FD}&lt;/DBUID&gt;&lt;/Extra&gt;&lt;/Item&gt;&lt;/References&gt;&lt;/Group&gt;&lt;/Citation&gt;_x000a_"/>
    <w:docVar w:name="NE.Ref{CFAAA06A-F85A-499E-9284-72F77225BC4F}" w:val=" ADDIN NE.Ref.{CFAAA06A-F85A-499E-9284-72F77225BC4F}&lt;Citation&gt;&lt;Group&gt;&lt;References&gt;&lt;Item&gt;&lt;ID&gt;86&lt;/ID&gt;&lt;UID&gt;{471F1DA6-16D7-4F68-83BE-20400A77CF23}&lt;/UID&gt;&lt;Title&gt;Determining the limits of anaerobic co-digestion of thickened waste activated sludge with grease interceptor waste&lt;/Title&gt;&lt;Template&gt;Journal Article&lt;/Template&gt;&lt;Star&gt;0&lt;/Star&gt;&lt;Tag&gt;0&lt;/Tag&gt;&lt;Author&gt;Wang, Ling; Aziz, Tarek N; de Los Reyes III, Francis L&lt;/Author&gt;&lt;Year&gt;2013&lt;/Year&gt;&lt;Details&gt;&lt;_accessed&gt;60607767&lt;/_accessed&gt;&lt;_collection_scope&gt;EI;SCI;SCIE;&lt;/_collection_scope&gt;&lt;_created&gt;60607763&lt;/_created&gt;&lt;_impact_factor&gt;   5.323&lt;/_impact_factor&gt;&lt;_issue&gt;11&lt;/_issue&gt;&lt;_journal&gt;Water Research&lt;/_journal&gt;&lt;_modified&gt;60607768&lt;/_modified&gt;&lt;_pages&gt;3835–3844&lt;/_pages&gt;&lt;_volume&gt;47&lt;/_volume&gt;&lt;/Details&gt;&lt;Extra&gt;&lt;DBUID&gt;{D4798344-4584-4CD3-BF77-E00C6DA016FD}&lt;/DBUID&gt;&lt;/Extra&gt;&lt;/Item&gt;&lt;/References&gt;&lt;/Group&gt;&lt;Group&gt;&lt;References&gt;&lt;Item&gt;&lt;ID&gt;35&lt;/ID&gt;&lt;UID&gt;{07F08998-E8EC-44A1-BB72-519B5BFD5B39}&lt;/UID&gt;&lt;Title&gt;Anaerobic co-digestion of fat, oil, and grease (FOG): A review of gas production and process limitations&lt;/Title&gt;&lt;Template&gt;Journal Article&lt;/Template&gt;&lt;Star&gt;0&lt;/Star&gt;&lt;Tag&gt;0&lt;/Tag&gt;&lt;Author&gt;Long, J Hunter; Aziz, Tarek N; de Los Reyes III, Francis L; Ducoste, Joel J&lt;/Author&gt;&lt;Year&gt;2012&lt;/Year&gt;&lt;Details&gt;&lt;_accessed&gt;60323933&lt;/_accessed&gt;&lt;_collection_scope&gt;EI;SCIE;&lt;/_collection_scope&gt;&lt;_created&gt;60323933&lt;/_created&gt;&lt;_impact_factor&gt;   1.829&lt;/_impact_factor&gt;&lt;_issue&gt;3&lt;/_issue&gt;&lt;_journal&gt;Process Safety and Environmental Protection&lt;/_journal&gt;&lt;_modified&gt;60607615&lt;/_modified&gt;&lt;_pages&gt;231-245&lt;/_pages&gt;&lt;_volume&gt;90&lt;/_volume&gt;&lt;/Details&gt;&lt;Extra&gt;&lt;DBUID&gt;{D4798344-4584-4CD3-BF77-E00C6DA016FD}&lt;/DBUID&gt;&lt;/Extra&gt;&lt;/Item&gt;&lt;/References&gt;&lt;/Group&gt;&lt;Group&gt;&lt;References&gt;&lt;Item&gt;&lt;ID&gt;85&lt;/ID&gt;&lt;UID&gt;{64778DB1-3FA6-4D06-913C-B29E07C0662A}&lt;/UID&gt;&lt;Title&gt;Pilot-scale anaerobic co-digestion of municipal wastewater sludge with restaurant grease trap waste&lt;/Title&gt;&lt;Template&gt;Journal Article&lt;/Template&gt;&lt;Star&gt;0&lt;/Star&gt;&lt;Tag&gt;0&lt;/Tag&gt;&lt;Author&gt;Razaviarani, Vahid; Buchanan, Ian D; Malik, Shahid; Katalambula, Hassan&lt;/Author&gt;&lt;Year&gt;2013&lt;/Year&gt;&lt;Details&gt;&lt;_accessed&gt;60607755&lt;/_accessed&gt;&lt;_collection_scope&gt;SCI;SCIE;&lt;/_collection_scope&gt;&lt;_created&gt;60607755&lt;/_created&gt;&lt;_impact_factor&gt;   3.188&lt;/_impact_factor&gt;&lt;_issue&gt;15&lt;/_issue&gt;&lt;_journal&gt;Journal of Environmental Management&lt;/_journal&gt;&lt;_modified&gt;60607778&lt;/_modified&gt;&lt;_pages&gt;26–33&lt;/_pages&gt;&lt;_volume&gt;123&lt;/_volume&gt;&lt;/Details&gt;&lt;Extra&gt;&lt;DBUID&gt;{D4798344-4584-4CD3-BF77-E00C6DA016FD}&lt;/DBUID&gt;&lt;/Extra&gt;&lt;/Item&gt;&lt;/References&gt;&lt;/Group&gt;&lt;/Citation&gt;_x000a_"/>
    <w:docVar w:name="NE.Ref{CFB6D82D-6F3A-4D75-B14E-F60171419C82}" w:val=" ADDIN NE.Ref.{CFB6D82D-6F3A-4D75-B14E-F60171419C82}&lt;Citation&gt;&lt;Group&gt;&lt;References&gt;&lt;Item&gt;&lt;ID&gt;5&lt;/ID&gt;&lt;UID&gt;{8437B832-E65C-4ACD-AD50-3FEDD7880A2E}&lt;/UID&gt;&lt;Title&gt;Prevention of lipid inhibition in anaerobic processes by introducing a two-phase system&lt;/Title&gt;&lt;Template&gt;Journal Article&lt;/Template&gt;&lt;Star&gt;0&lt;/Star&gt;&lt;Tag&gt;0&lt;/Tag&gt;&lt;Author&gt;Komatsu, Toshiya; Hanaki, Keisuke; Matsuo, Tomonori&lt;/Author&gt;&lt;Year&gt;1991&lt;/Year&gt;&lt;Details&gt;&lt;_accessed&gt;60151147&lt;/_accessed&gt;&lt;_created&gt;60151147&lt;/_created&gt;&lt;_issue&gt;7-9&lt;/_issue&gt;&lt;_journal&gt;Water Science and Technology&lt;/_journal&gt;&lt;_modified&gt;60151147&lt;/_modified&gt;&lt;_pages&gt;1189-1200&lt;/_pages&gt;&lt;_volume&gt;23&lt;/_volume&gt;&lt;_impact_factor&gt;   1.212&lt;/_impact_factor&gt;&lt;_collection_scope&gt;EI;SCIE;&lt;/_collection_scope&gt;&lt;/Details&gt;&lt;Extra&gt;&lt;DBUID&gt;{D4798344-4584-4CD3-BF77-E00C6DA016FD}&lt;/DBUID&gt;&lt;/Extra&gt;&lt;/Item&gt;&lt;/References&gt;&lt;/Group&gt;&lt;Group&gt;&lt;References&gt;&lt;Item&gt;&lt;ID&gt;8&lt;/ID&gt;&lt;UID&gt;{6A2446DE-50A7-4EEF-B48E-8891B99041F3}&lt;/UID&gt;&lt;Title&gt;Mechanism of inhibition caused by long-chain fatty acids in anaerobic digestion process&lt;/Title&gt;&lt;Template&gt;Journal Article&lt;/Template&gt;&lt;Star&gt;0&lt;/Star&gt;&lt;Tag&gt;0&lt;/Tag&gt;&lt;Author&gt;Hanaki, Keisuke; Matsuo, Tomonori; Nagase, Michihiko&lt;/Author&gt;&lt;Year&gt;1981&lt;/Year&gt;&lt;Details&gt;&lt;_accessed&gt;60163865&lt;/_accessed&gt;&lt;_collection_scope&gt;EI;SCI;SCIE;&lt;/_collection_scope&gt;&lt;_created&gt;60151162&lt;/_created&gt;&lt;_impact_factor&gt;   4.164&lt;/_impact_factor&gt;&lt;_issue&gt;7&lt;/_issue&gt;&lt;_journal&gt;Biotechnology and Bioengineering&lt;/_journal&gt;&lt;_modified&gt;60613867&lt;/_modified&gt;&lt;_pages&gt;1591-1610&lt;/_pages&gt;&lt;_volume&gt;23&lt;/_volume&gt;&lt;/Details&gt;&lt;Extra&gt;&lt;DBUID&gt;{D4798344-4584-4CD3-BF77-E00C6DA016FD}&lt;/DBUID&gt;&lt;/Extra&gt;&lt;/Item&gt;&lt;/References&gt;&lt;/Group&gt;&lt;/Citation&gt;_x000a_"/>
    <w:docVar w:name="NE.Ref{D085AB2A-5803-4141-85EF-163298CA0F61}" w:val=" ADDIN NE.Ref.{D085AB2A-5803-4141-85EF-163298CA0F61}&lt;Citation&gt;&lt;Group&gt;&lt;References&gt;&lt;Item&gt;&lt;ID&gt;79&lt;/ID&gt;&lt;UID&gt;{E7929A46-8034-41A2-8C03-D90410DDFD29}&lt;/UID&gt;&lt;Title&gt;Assessment of the anaerobic biodegradability of macropollutants&lt;/Title&gt;&lt;Template&gt;Journal Article&lt;/Template&gt;&lt;Star&gt;0&lt;/Star&gt;&lt;Tag&gt;5&lt;/Tag&gt;&lt;Author&gt;Angelidaki, Irini; Sanders, Wendy&lt;/Author&gt;&lt;Year&gt;2004&lt;/Year&gt;&lt;Details&gt;&lt;_accessed&gt;60416193&lt;/_accessed&gt;&lt;_created&gt;60416191&lt;/_created&gt;&lt;_issue&gt;2&lt;/_issue&gt;&lt;_journal&gt;Reviews in Environmental Science and Bio/Technology&lt;/_journal&gt;&lt;_modified&gt;60416258&lt;/_modified&gt;&lt;_pages&gt;117--129&lt;/_pages&gt;&lt;_volume&gt;3&lt;/_volume&gt;&lt;/Details&gt;&lt;Extra&gt;&lt;DBUID&gt;{D4798344-4584-4CD3-BF77-E00C6DA016FD}&lt;/DBUID&gt;&lt;/Extra&gt;&lt;/Item&gt;&lt;/References&gt;&lt;/Group&gt;&lt;/Citation&gt;_x000a_"/>
    <w:docVar w:name="NE.Ref{D1DFBAC3-8C5C-420E-A22E-44A9DE4F7997}" w:val=" ADDIN NE.Ref.{D1DFBAC3-8C5C-420E-A22E-44A9DE4F7997}&lt;Citation&gt;&lt;Group&gt;&lt;References&gt;&lt;Item&gt;&lt;ID&gt;35&lt;/ID&gt;&lt;UID&gt;{07F08998-E8EC-44A1-BB72-519B5BFD5B39}&lt;/UID&gt;&lt;Title&gt;Anaerobic co-digestion of fat, oil, and grease (FOG): A review of gas production and process limitations&lt;/Title&gt;&lt;Template&gt;Journal Article&lt;/Template&gt;&lt;Star&gt;0&lt;/Star&gt;&lt;Tag&gt;0&lt;/Tag&gt;&lt;Author&gt;Long, J Hunter; Aziz, Tarek N; de Los Reyes III, Francis L; Ducoste, Joel J&lt;/Author&gt;&lt;Year&gt;2012&lt;/Year&gt;&lt;Details&gt;&lt;_accessed&gt;60323933&lt;/_accessed&gt;&lt;_collection_scope&gt;EI;SCIE;&lt;/_collection_scope&gt;&lt;_created&gt;60323933&lt;/_created&gt;&lt;_impact_factor&gt;   1.829&lt;/_impact_factor&gt;&lt;_issue&gt;3&lt;/_issue&gt;&lt;_journal&gt;Process Safety and Environmental Protection&lt;/_journal&gt;&lt;_modified&gt;60607615&lt;/_modified&gt;&lt;_pages&gt;231-245&lt;/_pages&gt;&lt;_volume&gt;90&lt;/_volume&gt;&lt;/Details&gt;&lt;Extra&gt;&lt;DBUID&gt;{D4798344-4584-4CD3-BF77-E00C6DA016FD}&lt;/DBUID&gt;&lt;/Extra&gt;&lt;/Item&gt;&lt;/References&gt;&lt;/Group&gt;&lt;/Citation&gt;_x000a_"/>
    <w:docVar w:name="NE.Ref{D4D97294-80E0-42FE-A01C-2FE136750E80}" w:val=" ADDIN NE.Ref.{D4D97294-80E0-42FE-A01C-2FE136750E80}&lt;Citation&gt;&lt;Group&gt;&lt;References&gt;&lt;Item&gt;&lt;ID&gt;98&lt;/ID&gt;&lt;UID&gt;{84D3D629-9C82-4ECC-965A-8D70236FFA0B}&lt;/UID&gt;&lt;Title&gt;Effect of iron on the sensitivity of hydrogen, acetate, and butyrate metabolism to inhibition by long-chain fatty acids in vegetable-oil-enriched freshwater sediments&lt;/Title&gt;&lt;Template&gt;Journal Article&lt;/Template&gt;&lt;Star&gt;0&lt;/Star&gt;&lt;Tag&gt;0&lt;/Tag&gt;&lt;Author&gt;Li, Zhengkai; Wrenn, Brian A; Venosa, Albert D&lt;/Author&gt;&lt;Year&gt;2005&lt;/Year&gt;&lt;Details&gt;&lt;_accessed&gt;60656697&lt;/_accessed&gt;&lt;_collection_scope&gt;EI;SCI;SCIE;&lt;/_collection_scope&gt;&lt;_created&gt;60656697&lt;/_created&gt;&lt;_impact_factor&gt;   5.323&lt;/_impact_factor&gt;&lt;_issue&gt;13&lt;/_issue&gt;&lt;_journal&gt;Water Research&lt;/_journal&gt;&lt;_modified&gt;60657992&lt;/_modified&gt;&lt;_pages&gt;3109–3119&lt;/_pages&gt;&lt;_volume&gt;39&lt;/_volume&gt;&lt;/Details&gt;&lt;Extra&gt;&lt;DBUID&gt;{D4798344-4584-4CD3-BF77-E00C6DA016FD}&lt;/DBUID&gt;&lt;/Extra&gt;&lt;/Item&gt;&lt;/References&gt;&lt;/Group&gt;&lt;/Citation&gt;_x000a_"/>
    <w:docVar w:name="NE.Ref{DC3C4FD5-BBC8-416A-B2B9-D3816F1B2A45}" w:val=" ADDIN NE.Ref.{DC3C4FD5-BBC8-416A-B2B9-D3816F1B2A45}&lt;Citation&gt;&lt;Group&gt;&lt;References&gt;&lt;Item&gt;&lt;ID&gt;86&lt;/ID&gt;&lt;UID&gt;{471F1DA6-16D7-4F68-83BE-20400A77CF23}&lt;/UID&gt;&lt;Title&gt;Determining the limits of anaerobic co-digestion of thickened waste activated sludge with grease interceptor waste&lt;/Title&gt;&lt;Template&gt;Journal Article&lt;/Template&gt;&lt;Star&gt;0&lt;/Star&gt;&lt;Tag&gt;0&lt;/Tag&gt;&lt;Author&gt;Wang, Ling; Aziz, Tarek N; de Los Reyes, Francis L&lt;/Author&gt;&lt;Year&gt;2013&lt;/Year&gt;&lt;Details&gt;&lt;_issue&gt;11&lt;/_issue&gt;&lt;_volume&gt;47&lt;/_volume&gt;&lt;_pages&gt;3835–3844&lt;/_pages&gt;&lt;_journal&gt;Water Research&lt;/_journal&gt;&lt;_accessed&gt;60607763&lt;/_accessed&gt;&lt;_impact_factor&gt;   5.323&lt;/_impact_factor&gt;&lt;_collection_scope&gt;EI;SCI;SCIE;&lt;/_collection_scope&gt;&lt;_created&gt;60607763&lt;/_created&gt;&lt;_modified&gt;60607763&lt;/_modified&gt;&lt;/Details&gt;&lt;Extra&gt;&lt;DBUID&gt;{D4798344-4584-4CD3-BF77-E00C6DA016FD}&lt;/DBUID&gt;&lt;/Extra&gt;&lt;/Item&gt;&lt;/References&gt;&lt;/Group&gt;&lt;/Citation&gt;_x000a_"/>
    <w:docVar w:name="NE.Ref{E1966BBA-68C5-4AC1-AD24-2C44FF9DB6C3}" w:val=" ADDIN NE.Ref.{E1966BBA-68C5-4AC1-AD24-2C44FF9DB6C3}&lt;Citation&gt;&lt;Group&gt;&lt;References&gt;&lt;Item&gt;&lt;ID&gt;88&lt;/ID&gt;&lt;UID&gt;{F914007E-CE6A-4F14-8DBE-5C0FD116B7AE}&lt;/UID&gt;&lt;Title&gt;Recovery and pre-treatment of fats, oil and grease from grease interceptors for biodiesel production&lt;/Title&gt;&lt;Template&gt;Journal Article&lt;/Template&gt;&lt;Star&gt;0&lt;/Star&gt;&lt;Tag&gt;0&lt;/Tag&gt;&lt;Author&gt;Montefrio, Marvin Joseph; Xinwen, Tai; Obbard, Jeffrey Philip&lt;/Author&gt;&lt;Year&gt;2010&lt;/Year&gt;&lt;Details&gt;&lt;_issue&gt;10&lt;/_issue&gt;&lt;_volume&gt;87&lt;/_volume&gt;&lt;_pages&gt;3155-3161&lt;/_pages&gt;&lt;_journal&gt;Applied Energy&lt;/_journal&gt;&lt;_accessed&gt;60611993&lt;/_accessed&gt;&lt;_impact_factor&gt;   5.261&lt;/_impact_factor&gt;&lt;_collection_scope&gt;EI;SCI;SCIE;&lt;/_collection_scope&gt;&lt;_created&gt;60611993&lt;/_created&gt;&lt;_modified&gt;60611993&lt;/_modified&gt;&lt;/Details&gt;&lt;Extra&gt;&lt;DBUID&gt;{D4798344-4584-4CD3-BF77-E00C6DA016FD}&lt;/DBUID&gt;&lt;/Extra&gt;&lt;/Item&gt;&lt;/References&gt;&lt;/Group&gt;&lt;Group&gt;&lt;References&gt;&lt;Item&gt;&lt;ID&gt;52&lt;/ID&gt;&lt;UID&gt;{A25418C8-781C-4407-ACD9-9FA27067B4A7}&lt;/UID&gt;&lt;Title&gt;Dual-fuel production from restaurant grease trap waste: Bio-fuel oil extracion and anaerobic methane production from the post-extracted residue&lt;/Title&gt;&lt;Template&gt;Journal Article&lt;/Template&gt;&lt;Star&gt;0&lt;/Star&gt;&lt;Tag&gt;0&lt;/Tag&gt;&lt;Author&gt;Kobayashi, Takuro; Kuramochi, Hidetoshi; Maeda, Kouji; Tsuji, Tomoya; Xu, Kaiqin&lt;/Author&gt;&lt;Year&gt;2014&lt;/Year&gt;&lt;Details&gt;&lt;_accessed&gt;60606348&lt;/_accessed&gt;&lt;_bibtex_key&gt;KobayashiKuramochi-52&lt;/_bibtex_key&gt;&lt;_collection_scope&gt;EI;SCI;SCIE;&lt;/_collection_scope&gt;&lt;_created&gt;60411516&lt;/_created&gt;&lt;_impact_factor&gt;   5.039&lt;/_impact_factor&gt;&lt;_journal&gt;Bioresource Technology&lt;/_journal&gt;&lt;_modified&gt;60606348&lt;/_modified&gt;&lt;_pages&gt;134-142&lt;/_pages&gt;&lt;_volume&gt;169&lt;/_volume&gt;&lt;/Details&gt;&lt;Extra&gt;&lt;DBUID&gt;{D4798344-4584-4CD3-BF77-E00C6DA016FD}&lt;/DBUID&gt;&lt;/Extra&gt;&lt;/Item&gt;&lt;/References&gt;&lt;/Group&gt;&lt;Group&gt;&lt;References&gt;&lt;Item&gt;&lt;ID&gt;89&lt;/ID&gt;&lt;UID&gt;{1E67FC6E-7410-4B96-8644-6D6C5E594B1F}&lt;/UID&gt;&lt;Title&gt;Production of biodiesel from waste frying oils&lt;/Title&gt;&lt;Template&gt;Journal Article&lt;/Template&gt;&lt;Star&gt;0&lt;/Star&gt;&lt;Tag&gt;0&lt;/Tag&gt;&lt;Author&gt;Felizardo, Pedro; Correia, M Joana Neiva; Raposo, Idalina; Mendes, João F; Berkemeier, Rui; Bordado, João Moura&lt;/Author&gt;&lt;Year&gt;2006&lt;/Year&gt;&lt;Details&gt;&lt;_issue&gt;5&lt;/_issue&gt;&lt;_volume&gt;26&lt;/_volume&gt;&lt;_pages&gt;487-494&lt;/_pages&gt;&lt;_journal&gt;Waste Management&lt;/_journal&gt;&lt;_accessed&gt;60611997&lt;/_accessed&gt;&lt;_impact_factor&gt;   3.157&lt;/_impact_factor&gt;&lt;_collection_scope&gt;EI;SCIE;&lt;/_collection_scope&gt;&lt;_created&gt;60611997&lt;/_created&gt;&lt;_modified&gt;60611997&lt;/_modified&gt;&lt;/Details&gt;&lt;Extra&gt;&lt;DBUID&gt;{D4798344-4584-4CD3-BF77-E00C6DA016FD}&lt;/DBUID&gt;&lt;/Extra&gt;&lt;/Item&gt;&lt;/References&gt;&lt;/Group&gt;&lt;/Citation&gt;_x000a_"/>
    <w:docVar w:name="NE.Ref{E1A71B44-A87B-41C6-992F-E54D7E47F18A}" w:val=" ADDIN NE.Ref.{E1A71B44-A87B-41C6-992F-E54D7E47F18A}&lt;Citation&gt;&lt;Group&gt;&lt;References&gt;&lt;Item&gt;&lt;ID&gt;102&lt;/ID&gt;&lt;UID&gt;{BA1B5C16-3EEF-439A-9C51-C939031EF903}&lt;/UID&gt;&lt;Title&gt;Hydrodeoxygenation of waste vegetable oil over sulfide catalysts&lt;/Title&gt;&lt;Template&gt;Journal Article&lt;/Template&gt;&lt;Star&gt;0&lt;/Star&gt;&lt;Tag&gt;0&lt;/Tag&gt;&lt;Author&gt;Toba, Makoto; Abe, Yohko; Kuramochi, Hidetoshi&lt;/Author&gt;&lt;Year&gt;2011&lt;/Year&gt;&lt;Details&gt;&lt;_accessed&gt;60666752&lt;/_accessed&gt;&lt;_collection_scope&gt;EI;SCI;SCIE;&lt;/_collection_scope&gt;&lt;_created&gt;60666752&lt;/_created&gt;&lt;_impact_factor&gt;   3.309&lt;/_impact_factor&gt;&lt;_issue&gt;1&lt;/_issue&gt;&lt;_journal&gt;Catalysis Today&lt;/_journal&gt;&lt;_modified&gt;60666753&lt;/_modified&gt;&lt;_pages&gt;533–537&lt;/_pages&gt;&lt;_translated_author&gt;Toba, Makoto; Abe, Yohko; Kuramochi, Hidetoshi; Osako, Masahiro; Mochizuki, T; Yoshimura, Yuji&lt;/_translated_author&gt;&lt;_volume&gt;164&lt;/_volume&gt;&lt;/Details&gt;&lt;Extra&gt;&lt;DBUID&gt;{D4798344-4584-4CD3-BF77-E00C6DA016FD}&lt;/DBUID&gt;&lt;/Extra&gt;&lt;/Item&gt;&lt;/References&gt;&lt;/Group&gt;&lt;/Citation&gt;_x000a_"/>
    <w:docVar w:name="NE.Ref{E34352BE-3D74-444B-9D5F-49E9221150F0}" w:val=" ADDIN NE.Ref.{E34352BE-3D74-444B-9D5F-49E9221150F0}&lt;Citation&gt;&lt;Group&gt;&lt;References&gt;&lt;Item&gt;&lt;ID&gt;86&lt;/ID&gt;&lt;UID&gt;{471F1DA6-16D7-4F68-83BE-20400A77CF23}&lt;/UID&gt;&lt;Title&gt;Determining the limits of anaerobic co-digestion of thickened waste activated sludge with grease interceptor waste&lt;/Title&gt;&lt;Template&gt;Journal Article&lt;/Template&gt;&lt;Star&gt;0&lt;/Star&gt;&lt;Tag&gt;0&lt;/Tag&gt;&lt;Author&gt;Wang, Ling; Aziz, Tarek N; de Los Reyes III, Francis L&lt;/Author&gt;&lt;Year&gt;2013&lt;/Year&gt;&lt;Details&gt;&lt;_accessed&gt;60607767&lt;/_accessed&gt;&lt;_collection_scope&gt;EI;SCI;SCIE;&lt;/_collection_scope&gt;&lt;_created&gt;60607763&lt;/_created&gt;&lt;_impact_factor&gt;   5.323&lt;/_impact_factor&gt;&lt;_issue&gt;11&lt;/_issue&gt;&lt;_journal&gt;Water Research&lt;/_journal&gt;&lt;_modified&gt;60607768&lt;/_modified&gt;&lt;_pages&gt;3835–3844&lt;/_pages&gt;&lt;_volume&gt;47&lt;/_volume&gt;&lt;/Details&gt;&lt;Extra&gt;&lt;DBUID&gt;{D4798344-4584-4CD3-BF77-E00C6DA016FD}&lt;/DBUID&gt;&lt;/Extra&gt;&lt;/Item&gt;&lt;/References&gt;&lt;/Group&gt;&lt;Group&gt;&lt;References&gt;&lt;Item&gt;&lt;ID&gt;90&lt;/ID&gt;&lt;UID&gt;{D06E14BC-B3EA-42F7-B600-B522B38A40DF}&lt;/UID&gt;&lt;Title&gt;Factors that influence properties of FOG deposits and their formation in sewer collection systems&lt;/Title&gt;&lt;Template&gt;Journal Article&lt;/Template&gt;&lt;Star&gt;0&lt;/Star&gt;&lt;Tag&gt;0&lt;/Tag&gt;&lt;Author&gt;Iasmin, Mahbuba; Dean, Lisa O; Lappi, Simon E; Ducoste, Joel J&lt;/Author&gt;&lt;Year&gt;2014&lt;/Year&gt;&lt;Details&gt;&lt;_accessed&gt;60612009&lt;/_accessed&gt;&lt;_collection_scope&gt;EI;SCI;SCIE;&lt;/_collection_scope&gt;&lt;_created&gt;60612009&lt;/_created&gt;&lt;_impact_factor&gt;   5.323&lt;/_impact_factor&gt;&lt;_issue&gt;1&lt;/_issue&gt;&lt;_journal&gt;Water Research&lt;/_journal&gt;&lt;_modified&gt;60612014&lt;/_modified&gt;&lt;_pages&gt;92–102&lt;/_pages&gt;&lt;_volume&gt;49&lt;/_volume&gt;&lt;/Details&gt;&lt;Extra&gt;&lt;DBUID&gt;{D4798344-4584-4CD3-BF77-E00C6DA016FD}&lt;/DBUID&gt;&lt;/Extra&gt;&lt;/Item&gt;&lt;/References&gt;&lt;/Group&gt;&lt;/Citation&gt;_x000a_"/>
    <w:docVar w:name="NE.Ref{E5C45308-B201-4FAD-A688-C0465ABFFDFD}" w:val=" ADDIN NE.Ref.{E5C45308-B201-4FAD-A688-C0465ABFFDFD}&lt;Citation&gt;&lt;Group&gt;&lt;References&gt;&lt;Item&gt;&lt;ID&gt;61&lt;/ID&gt;&lt;UID&gt;{2E22C167-4618-4C42-A16D-FA98D66D1CDC}&lt;/UID&gt;&lt;Title&gt;Anaerobic digestion of lipid-rich waste—Effects of lipid concentration&lt;/Title&gt;&lt;Template&gt;Journal Article&lt;/Template&gt;&lt;Star&gt;0&lt;/Star&gt;&lt;Tag&gt;0&lt;/Tag&gt;&lt;Author&gt;Cirne, D G; Paloumet, X; Björnsson, L; Alves, M M; Mattiasson, B&lt;/Author&gt;&lt;Year&gt;2007&lt;/Year&gt;&lt;Details&gt;&lt;_accessed&gt;60411565&lt;/_accessed&gt;&lt;_created&gt;60411564&lt;/_created&gt;&lt;_issue&gt;6&lt;/_issue&gt;&lt;_journal&gt;Renewable Energy&lt;/_journal&gt;&lt;_modified&gt;60411565&lt;/_modified&gt;&lt;_pages&gt;965-975&lt;/_pages&gt;&lt;_volume&gt;32&lt;/_volume&gt;&lt;_impact_factor&gt;   3.361&lt;/_impact_factor&gt;&lt;_collection_scope&gt;EI;SCIE;&lt;/_collection_scope&gt;&lt;/Details&gt;&lt;Extra&gt;&lt;DBUID&gt;{D4798344-4584-4CD3-BF77-E00C6DA016FD}&lt;/DBUID&gt;&lt;/Extra&gt;&lt;/Item&gt;&lt;/References&gt;&lt;/Group&gt;&lt;/Citation&gt;_x000a_"/>
    <w:docVar w:name="NE.Ref{E64AE85A-B8DA-42F3-9D97-39A36F131F0E}" w:val=" ADDIN NE.Ref.{E64AE85A-B8DA-42F3-9D97-39A36F131F0E}&lt;Citation&gt;&lt;Group&gt;&lt;References&gt;&lt;Item&gt;&lt;ID&gt;35&lt;/ID&gt;&lt;UID&gt;{07F08998-E8EC-44A1-BB72-519B5BFD5B39}&lt;/UID&gt;&lt;Title&gt;Anaerobic co-digestion of fat, oil, and grease (FOG): A review of gas production and process limitations&lt;/Title&gt;&lt;Template&gt;Journal Article&lt;/Template&gt;&lt;Star&gt;0&lt;/Star&gt;&lt;Tag&gt;0&lt;/Tag&gt;&lt;Author&gt;Long, J Hunter; Aziz, Tarek N; de Los Reyes III, Francis L; Ducoste, Joel J&lt;/Author&gt;&lt;Year&gt;2012&lt;/Year&gt;&lt;Details&gt;&lt;_accessed&gt;60323933&lt;/_accessed&gt;&lt;_created&gt;60323933&lt;/_created&gt;&lt;_issue&gt;3&lt;/_issue&gt;&lt;_journal&gt;Process Safety and Environmental Protection&lt;/_journal&gt;&lt;_modified&gt;60323933&lt;/_modified&gt;&lt;_pages&gt;231-245&lt;/_pages&gt;&lt;_volume&gt;90&lt;/_volume&gt;&lt;_impact_factor&gt;   1.829&lt;/_impact_factor&gt;&lt;_collection_scope&gt;EI;SCIE;&lt;/_collection_scope&gt;&lt;/Details&gt;&lt;Extra&gt;&lt;DBUID&gt;{D4798344-4584-4CD3-BF77-E00C6DA016FD}&lt;/DBUID&gt;&lt;/Extra&gt;&lt;/Item&gt;&lt;/References&gt;&lt;/Group&gt;&lt;/Citation&gt;_x000a_"/>
    <w:docVar w:name="NE.Ref{E97F9A5A-3174-460F-92CD-A28175078AE7}" w:val=" ADDIN NE.Ref.{E97F9A5A-3174-460F-92CD-A28175078AE7}&lt;Citation&gt;&lt;Group&gt;&lt;References&gt;&lt;Item&gt;&lt;ID&gt;57&lt;/ID&gt;&lt;UID&gt;{9C0CBDC4-E764-4AF4-8EA6-1CCFEFBEAD81}&lt;/UID&gt;&lt;Title&gt;Mineralization of LCFA associated with anaerobic sludge Kinetics, enhancement of methanogenic activity, and effect of VFA&lt;/Title&gt;&lt;Template&gt;Journal Article&lt;/Template&gt;&lt;Star&gt;0&lt;/Star&gt;&lt;Tag&gt;0&lt;/Tag&gt;&lt;Author&gt;Pereira, M A; Sousa, D Z; Mota, M; Alves, M M&lt;/Author&gt;&lt;Year&gt;2004&lt;/Year&gt;&lt;Details&gt;&lt;_accessed&gt;60606347&lt;/_accessed&gt;&lt;_collection_scope&gt;EI;SCI;SCIE;&lt;/_collection_scope&gt;&lt;_created&gt;60411543&lt;/_created&gt;&lt;_impact_factor&gt;   4.164&lt;/_impact_factor&gt;&lt;_issue&gt;4&lt;/_issue&gt;&lt;_journal&gt;Biotechnology and Bioengineering&lt;/_journal&gt;&lt;_modified&gt;60606348&lt;/_modified&gt;&lt;_pages&gt;502-511&lt;/_pages&gt;&lt;_volume&gt;88&lt;/_volume&gt;&lt;/Details&gt;&lt;Extra&gt;&lt;DBUID&gt;{D4798344-4584-4CD3-BF77-E00C6DA016FD}&lt;/DBUID&gt;&lt;/Extra&gt;&lt;/Item&gt;&lt;/References&gt;&lt;/Group&gt;&lt;/Citation&gt;_x000a_"/>
    <w:docVar w:name="NE.Ref{ED64A7CB-7648-4AA7-BBE7-CEF9F9C87E91}" w:val=" ADDIN NE.Ref.{ED64A7CB-7648-4AA7-BBE7-CEF9F9C87E91}&lt;Citation&gt;&lt;Group&gt;&lt;References&gt;&lt;Item&gt;&lt;ID&gt;8&lt;/ID&gt;&lt;UID&gt;{6A2446DE-50A7-4EEF-B48E-8891B99041F3}&lt;/UID&gt;&lt;Title&gt;Mechanism of inhibition caused by long-chain fatty acids in anaerobic digestion process&lt;/Title&gt;&lt;Template&gt;Journal Article&lt;/Template&gt;&lt;Star&gt;0&lt;/Star&gt;&lt;Tag&gt;0&lt;/Tag&gt;&lt;Author&gt;Hanaki, Keisuke; Matsuo, Tomonori; Nagase, Michihiko&lt;/Author&gt;&lt;Year&gt;1981&lt;/Year&gt;&lt;Details&gt;&lt;_accessed&gt;60163865&lt;/_accessed&gt;&lt;_collection_scope&gt;EI;SCI;SCIE;&lt;/_collection_scope&gt;&lt;_created&gt;60151162&lt;/_created&gt;&lt;_impact_factor&gt;   4.164&lt;/_impact_factor&gt;&lt;_issue&gt;7&lt;/_issue&gt;&lt;_journal&gt;Biotechnology and Bioengineering&lt;/_journal&gt;&lt;_modified&gt;60613867&lt;/_modified&gt;&lt;_pages&gt;1591-1610&lt;/_pages&gt;&lt;_volume&gt;23&lt;/_volume&gt;&lt;/Details&gt;&lt;Extra&gt;&lt;DBUID&gt;{D4798344-4584-4CD3-BF77-E00C6DA016FD}&lt;/DBUID&gt;&lt;/Extra&gt;&lt;/Item&gt;&lt;/References&gt;&lt;/Group&gt;&lt;Group&gt;&lt;References&gt;&lt;Item&gt;&lt;ID&gt;3&lt;/ID&gt;&lt;UID&gt;{D26A9249-C82A-41ED-8E6B-A26D25843C91}&lt;/UID&gt;&lt;Title&gt;Two-reactor system with partial phase separation for anaerobic treatment of olive oil mill effluents&lt;/Title&gt;&lt;Template&gt;Journal Article&lt;/Template&gt;&lt;Star&gt;0&lt;/Star&gt;&lt;Tag&gt;0&lt;/Tag&gt;&lt;Author&gt;Beccari, M; Majone, M; Torrisi, L&lt;/Author&gt;&lt;Year&gt;1998&lt;/Year&gt;&lt;Details&gt;&lt;_accessed&gt;60151140&lt;/_accessed&gt;&lt;_collection_scope&gt;EI;SCIE;&lt;/_collection_scope&gt;&lt;_created&gt;60151140&lt;/_created&gt;&lt;_impact_factor&gt;   1.212&lt;/_impact_factor&gt;&lt;_issue&gt;4-5&lt;/_issue&gt;&lt;_journal&gt;Water Science and Technology&lt;/_journal&gt;&lt;_modified&gt;60607626&lt;/_modified&gt;&lt;_pages&gt;53-60&lt;/_pages&gt;&lt;_volume&gt;38&lt;/_volume&gt;&lt;/Details&gt;&lt;Extra&gt;&lt;DBUID&gt;{D4798344-4584-4CD3-BF77-E00C6DA016FD}&lt;/DBUID&gt;&lt;/Extra&gt;&lt;/Item&gt;&lt;/References&gt;&lt;/Group&gt;&lt;Group&gt;&lt;References&gt;&lt;Item&gt;&lt;ID&gt;33&lt;/ID&gt;&lt;UID&gt;{CB2DA441-7682-4B56-BFD2-F295ADF5450C}&lt;/UID&gt;&lt;Title&gt;Transformation of some lipids in anaerobic sludge digestion&lt;/Title&gt;&lt;Template&gt;Journal Article&lt;/Template&gt;&lt;Star&gt;0&lt;/Star&gt;&lt;Tag&gt;0&lt;/Tag&gt;&lt;Author&gt;Heukelekian, H; Mueller, Peter&lt;/Author&gt;&lt;Year&gt;1958&lt;/Year&gt;&lt;Details&gt;&lt;_accessed&gt;60162822&lt;/_accessed&gt;&lt;_created&gt;60162813&lt;/_created&gt;&lt;_issue&gt;9&lt;/_issue&gt;&lt;_journal&gt;Sewage and Industrial Wastes&lt;/_journal&gt;&lt;_modified&gt;60162813&lt;/_modified&gt;&lt;_pages&gt;1108-1120&lt;/_pages&gt;&lt;_volume&gt;30&lt;/_volume&gt;&lt;/Details&gt;&lt;Extra&gt;&lt;DBUID&gt;{D4798344-4584-4CD3-BF77-E00C6DA016FD}&lt;/DBUID&gt;&lt;/Extra&gt;&lt;/Item&gt;&lt;/References&gt;&lt;/Group&gt;&lt;/Citation&gt;_x000a_"/>
    <w:docVar w:name="NE.Ref{F1BEF2E3-06D5-4CA3-86DD-A61487ABBA48}" w:val=" ADDIN NE.Ref.{F1BEF2E3-06D5-4CA3-86DD-A61487ABBA48}&lt;Citation&gt;&lt;Group&gt;&lt;References&gt;&lt;Item&gt;&lt;ID&gt;86&lt;/ID&gt;&lt;UID&gt;{471F1DA6-16D7-4F68-83BE-20400A77CF23}&lt;/UID&gt;&lt;Title&gt;Determining the limits of anaerobic co-digestion of thickened waste activated sludge with grease interceptor waste&lt;/Title&gt;&lt;Template&gt;Journal Article&lt;/Template&gt;&lt;Star&gt;0&lt;/Star&gt;&lt;Tag&gt;0&lt;/Tag&gt;&lt;Author&gt;Wang, Ling; Aziz, Tarek N; de Los Reyes III, Francis L&lt;/Author&gt;&lt;Year&gt;2013&lt;/Year&gt;&lt;Details&gt;&lt;_accessed&gt;60607767&lt;/_accessed&gt;&lt;_collection_scope&gt;EI;SCI;SCIE;&lt;/_collection_scope&gt;&lt;_created&gt;60607763&lt;/_created&gt;&lt;_impact_factor&gt;   5.323&lt;/_impact_factor&gt;&lt;_issue&gt;11&lt;/_issue&gt;&lt;_journal&gt;Water Research&lt;/_journal&gt;&lt;_modified&gt;60607768&lt;/_modified&gt;&lt;_pages&gt;3835–3844&lt;/_pages&gt;&lt;_volume&gt;47&lt;/_volume&gt;&lt;/Details&gt;&lt;Extra&gt;&lt;DBUID&gt;{D4798344-4584-4CD3-BF77-E00C6DA016FD}&lt;/DBUID&gt;&lt;/Extra&gt;&lt;/Item&gt;&lt;/References&gt;&lt;/Group&gt;&lt;/Citation&gt;_x000a_"/>
    <w:docVar w:name="NE.Ref{FDA56CB6-5AC3-4FAA-B5C3-02D83ABF75DB}" w:val=" ADDIN NE.Ref.{FDA56CB6-5AC3-4FAA-B5C3-02D83ABF75DB}&lt;Citation&gt;&lt;Group&gt;&lt;References&gt;&lt;Item&gt;&lt;ID&gt;91&lt;/ID&gt;&lt;UID&gt;{2A33DC65-F080-408C-B61F-5C11A0311ED9}&lt;/UID&gt;&lt;Title&gt;Effects of lipid concentration on anaerobic co-digestion of municipal biomass wastes&lt;/Title&gt;&lt;Template&gt;Journal Article&lt;/Template&gt;&lt;Star&gt;0&lt;/Star&gt;&lt;Tag&gt;0&lt;/Tag&gt;&lt;Author&gt;Sun, Yifei; Wang, Dian; Yan, Jiao; Qiao, Wei; Wang, Wei; Zhu, Tianle&lt;/Author&gt;&lt;Year&gt;2014&lt;/Year&gt;&lt;Details&gt;&lt;_accessed&gt;60652157&lt;/_accessed&gt;&lt;_collection_scope&gt;EI;SCIE;&lt;/_collection_scope&gt;&lt;_created&gt;60652157&lt;/_created&gt;&lt;_impact_factor&gt;   3.157&lt;/_impact_factor&gt;&lt;_issue&gt;6&lt;/_issue&gt;&lt;_journal&gt;Waste Management&lt;/_journal&gt;&lt;_modified&gt;60652158&lt;/_modified&gt;&lt;_pages&gt;1025–1034&lt;/_pages&gt;&lt;_volume&gt;38&lt;/_volume&gt;&lt;/Details&gt;&lt;Extra&gt;&lt;DBUID&gt;{D4798344-4584-4CD3-BF77-E00C6DA016FD}&lt;/DBUID&gt;&lt;/Extra&gt;&lt;/Item&gt;&lt;/References&gt;&lt;/Group&gt;&lt;Group&gt;&lt;References&gt;&lt;Item&gt;&lt;ID&gt;61&lt;/ID&gt;&lt;UID&gt;{2E22C167-4618-4C42-A16D-FA98D66D1CDC}&lt;/UID&gt;&lt;Title&gt;Anaerobic digestion of lipid-rich waste—Effects of lipid concentration&lt;/Title&gt;&lt;Template&gt;Journal Article&lt;/Template&gt;&lt;Star&gt;0&lt;/Star&gt;&lt;Tag&gt;0&lt;/Tag&gt;&lt;Author&gt;Cirne, D G; Paloumet, X; Björnsson, L; Alves, M M; Mattiasson, B&lt;/Author&gt;&lt;Year&gt;2007&lt;/Year&gt;&lt;Details&gt;&lt;_accessed&gt;60411565&lt;/_accessed&gt;&lt;_collection_scope&gt;EI;SCIE;&lt;/_collection_scope&gt;&lt;_created&gt;60411564&lt;/_created&gt;&lt;_impact_factor&gt;   3.361&lt;/_impact_factor&gt;&lt;_issue&gt;6&lt;/_issue&gt;&lt;_journal&gt;Renewable Energy&lt;/_journal&gt;&lt;_modified&gt;60607623&lt;/_modified&gt;&lt;_pages&gt;965-975&lt;/_pages&gt;&lt;_volume&gt;32&lt;/_volume&gt;&lt;/Details&gt;&lt;Extra&gt;&lt;DBUID&gt;{D4798344-4584-4CD3-BF77-E00C6DA016FD}&lt;/DBUID&gt;&lt;/Extra&gt;&lt;/Item&gt;&lt;/References&gt;&lt;/Group&gt;&lt;Group&gt;&lt;References&gt;&lt;Item&gt;&lt;ID&gt;96&lt;/ID&gt;&lt;UID&gt;{250427AC-4013-4CC5-8F4B-A2773911FDC3}&lt;/UID&gt;&lt;Title&gt;Semi-continuous anaerobic digestion of solid poultry slaughterhouse waste: Effect of hydraulic retention time and loading&lt;/Title&gt;&lt;Template&gt;Journal Article&lt;/Template&gt;&lt;Star&gt;0&lt;/Star&gt;&lt;Tag&gt;0&lt;/Tag&gt;&lt;Author&gt;Salminen, Esa A; Rintala, Jukka A&lt;/Author&gt;&lt;Year&gt;2002&lt;/Year&gt;&lt;Details&gt;&lt;_accessed&gt;60652313&lt;/_accessed&gt;&lt;_collection_scope&gt;EI;SCI;SCIE;&lt;/_collection_scope&gt;&lt;_created&gt;60652313&lt;/_created&gt;&lt;_impact_factor&gt;   5.323&lt;/_impact_factor&gt;&lt;_issue&gt;13&lt;/_issue&gt;&lt;_journal&gt;Water Research&lt;/_journal&gt;&lt;_modified&gt;60652351&lt;/_modified&gt;&lt;_pages&gt;3175-3182&lt;/_pages&gt;&lt;_volume&gt;36&lt;/_volume&gt;&lt;/Details&gt;&lt;Extra&gt;&lt;DBUID&gt;{D4798344-4584-4CD3-BF77-E00C6DA016FD}&lt;/DBUID&gt;&lt;/Extra&gt;&lt;/Item&gt;&lt;/References&gt;&lt;/Group&gt;&lt;Group&gt;&lt;References&gt;&lt;Item&gt;&lt;ID&gt;101&lt;/ID&gt;&lt;UID&gt;{F7C197DF-4A98-4AE1-8533-553D93C2D3C1}&lt;/UID&gt;&lt;Title&gt;High-rate methane fermentation of lipid-rich food wastes by a high-solids co-digestion process&lt;/Title&gt;&lt;Template&gt;Journal Article&lt;/Template&gt;&lt;Star&gt;0&lt;/Star&gt;&lt;Tag&gt;0&lt;/Tag&gt;&lt;Author&gt;Li, Y Y; Sasaki, H; Yamashita, K; Seki, K; Kamigochi, I&lt;/Author&gt;&lt;Year&gt;2002&lt;/Year&gt;&lt;Details&gt;&lt;_journal&gt;Water Science and Technology&lt;/_journal&gt;&lt;_issue&gt;12&lt;/_issue&gt;&lt;_volume&gt;45&lt;/_volume&gt;&lt;_pages&gt;143-150&lt;/_pages&gt;&lt;_accessed&gt;60657997&lt;/_accessed&gt;&lt;_impact_factor&gt;   1.212&lt;/_impact_factor&gt;&lt;_collection_scope&gt;EI;SCIE;&lt;/_collection_scope&gt;&lt;_created&gt;60657997&lt;/_created&gt;&lt;_modified&gt;60657997&lt;/_modified&gt;&lt;/Details&gt;&lt;Extra&gt;&lt;DBUID&gt;{D4798344-4584-4CD3-BF77-E00C6DA016FD}&lt;/DBUID&gt;&lt;/Extra&gt;&lt;/Item&gt;&lt;/References&gt;&lt;/Group&gt;&lt;/Citation&gt;_x000a_"/>
    <w:docVar w:name="NE.Ref{FDEA2768-B5BE-4660-A7C5-B1F4A8B41FC2}" w:val=" ADDIN NE.Ref.{FDEA2768-B5BE-4660-A7C5-B1F4A8B41FC2}&lt;Citation&gt;&lt;Group&gt;&lt;References&gt;&lt;Item&gt;&lt;ID&gt;86&lt;/ID&gt;&lt;UID&gt;{471F1DA6-16D7-4F68-83BE-20400A77CF23}&lt;/UID&gt;&lt;Title&gt;Determining the limits of anaerobic co-digestion of thickened waste activated sludge with grease interceptor waste&lt;/Title&gt;&lt;Template&gt;Journal Article&lt;/Template&gt;&lt;Star&gt;0&lt;/Star&gt;&lt;Tag&gt;0&lt;/Tag&gt;&lt;Author&gt;Wang, Ling; Aziz, Tarek N; de Los Reyes III, Francis L&lt;/Author&gt;&lt;Year&gt;2013&lt;/Year&gt;&lt;Details&gt;&lt;_accessed&gt;60607767&lt;/_accessed&gt;&lt;_collection_scope&gt;EI;SCI;SCIE;&lt;/_collection_scope&gt;&lt;_created&gt;60607763&lt;/_created&gt;&lt;_impact_factor&gt;   5.323&lt;/_impact_factor&gt;&lt;_issue&gt;11&lt;/_issue&gt;&lt;_journal&gt;Water Research&lt;/_journal&gt;&lt;_modified&gt;60607768&lt;/_modified&gt;&lt;_pages&gt;3835–3844&lt;/_pages&gt;&lt;_volume&gt;47&lt;/_volume&gt;&lt;/Details&gt;&lt;Extra&gt;&lt;DBUID&gt;{D4798344-4584-4CD3-BF77-E00C6DA016FD}&lt;/DBUID&gt;&lt;/Extra&gt;&lt;/Item&gt;&lt;/References&gt;&lt;/Group&gt;&lt;Group&gt;&lt;References&gt;&lt;Item&gt;&lt;ID&gt;84&lt;/ID&gt;&lt;UID&gt;{6AC9D951-5C4A-4967-8CDA-D5003EDB0FF4}&lt;/UID&gt;&lt;Title&gt;Dynamical modeling for biodiesel production from grease trap wastes&lt;/Title&gt;&lt;Template&gt;Journal Article&lt;/Template&gt;&lt;Star&gt;0&lt;/Star&gt;&lt;Tag&gt;0&lt;/Tag&gt;&lt;Author&gt;Aguilar-Garnica, Efrén; Rodríguez-Palomera, Felicia; García-Sandoval, Juan Paulo; Escalante, Froylán M E&lt;/Author&gt;&lt;Year&gt;2014&lt;/Year&gt;&lt;Details&gt;&lt;_accessed&gt;60607746&lt;/_accessed&gt;&lt;_collection_scope&gt;EI;SCI;SCIE;&lt;/_collection_scope&gt;&lt;_created&gt;60607746&lt;/_created&gt;&lt;_impact_factor&gt;   2.613&lt;/_impact_factor&gt;&lt;_issue&gt;27&lt;/_issue&gt;&lt;_journal&gt;Chemical Engineering Science&lt;/_journal&gt;&lt;_modified&gt;60607768&lt;/_modified&gt;&lt;_pages&gt;396–406&lt;/_pages&gt;&lt;_volume&gt;117&lt;/_volume&gt;&lt;/Details&gt;&lt;Extra&gt;&lt;DBUID&gt;{D4798344-4584-4CD3-BF77-E00C6DA016FD}&lt;/DBUID&gt;&lt;/Extra&gt;&lt;/Item&gt;&lt;/References&gt;&lt;/Group&gt;&lt;/Citation&gt;_x000a_"/>
  </w:docVars>
  <w:rsids>
    <w:rsidRoot w:val="00B2164E"/>
    <w:rsid w:val="00002436"/>
    <w:rsid w:val="00003042"/>
    <w:rsid w:val="0000323C"/>
    <w:rsid w:val="00003994"/>
    <w:rsid w:val="00004E93"/>
    <w:rsid w:val="000052F5"/>
    <w:rsid w:val="00005682"/>
    <w:rsid w:val="00005CA0"/>
    <w:rsid w:val="00005D1D"/>
    <w:rsid w:val="000069CE"/>
    <w:rsid w:val="00007E4B"/>
    <w:rsid w:val="000106CA"/>
    <w:rsid w:val="00010876"/>
    <w:rsid w:val="000134EC"/>
    <w:rsid w:val="0001392D"/>
    <w:rsid w:val="00013DC8"/>
    <w:rsid w:val="000165AC"/>
    <w:rsid w:val="000203F7"/>
    <w:rsid w:val="00020419"/>
    <w:rsid w:val="0002077B"/>
    <w:rsid w:val="00020C51"/>
    <w:rsid w:val="00021A2B"/>
    <w:rsid w:val="00022764"/>
    <w:rsid w:val="00026982"/>
    <w:rsid w:val="00030055"/>
    <w:rsid w:val="00030275"/>
    <w:rsid w:val="00030ECE"/>
    <w:rsid w:val="00032F95"/>
    <w:rsid w:val="000348D9"/>
    <w:rsid w:val="000358BF"/>
    <w:rsid w:val="00036A19"/>
    <w:rsid w:val="00037246"/>
    <w:rsid w:val="00037B11"/>
    <w:rsid w:val="00040544"/>
    <w:rsid w:val="00041E45"/>
    <w:rsid w:val="00042795"/>
    <w:rsid w:val="000439CF"/>
    <w:rsid w:val="00044D39"/>
    <w:rsid w:val="00046B96"/>
    <w:rsid w:val="00047678"/>
    <w:rsid w:val="00047ECA"/>
    <w:rsid w:val="00052082"/>
    <w:rsid w:val="0005347D"/>
    <w:rsid w:val="00053A6C"/>
    <w:rsid w:val="00054AAC"/>
    <w:rsid w:val="000552B2"/>
    <w:rsid w:val="000604AA"/>
    <w:rsid w:val="000607E2"/>
    <w:rsid w:val="00060EFA"/>
    <w:rsid w:val="00061EC5"/>
    <w:rsid w:val="00062C2A"/>
    <w:rsid w:val="00062D28"/>
    <w:rsid w:val="00063010"/>
    <w:rsid w:val="000669CB"/>
    <w:rsid w:val="000710A6"/>
    <w:rsid w:val="00073CE7"/>
    <w:rsid w:val="00074442"/>
    <w:rsid w:val="00075BF3"/>
    <w:rsid w:val="000778BB"/>
    <w:rsid w:val="00080265"/>
    <w:rsid w:val="00082F78"/>
    <w:rsid w:val="000831A7"/>
    <w:rsid w:val="00085280"/>
    <w:rsid w:val="00090015"/>
    <w:rsid w:val="00090550"/>
    <w:rsid w:val="000914A5"/>
    <w:rsid w:val="000937F4"/>
    <w:rsid w:val="00094208"/>
    <w:rsid w:val="000A0156"/>
    <w:rsid w:val="000A0EC0"/>
    <w:rsid w:val="000A1AC8"/>
    <w:rsid w:val="000A1B33"/>
    <w:rsid w:val="000A2572"/>
    <w:rsid w:val="000A266F"/>
    <w:rsid w:val="000A41E7"/>
    <w:rsid w:val="000A4A14"/>
    <w:rsid w:val="000A6306"/>
    <w:rsid w:val="000A7918"/>
    <w:rsid w:val="000B445D"/>
    <w:rsid w:val="000B58BF"/>
    <w:rsid w:val="000B5C20"/>
    <w:rsid w:val="000B5C39"/>
    <w:rsid w:val="000B7DD5"/>
    <w:rsid w:val="000C0FA7"/>
    <w:rsid w:val="000C152F"/>
    <w:rsid w:val="000C2D68"/>
    <w:rsid w:val="000C4B5C"/>
    <w:rsid w:val="000C5233"/>
    <w:rsid w:val="000C56EF"/>
    <w:rsid w:val="000C627A"/>
    <w:rsid w:val="000C7117"/>
    <w:rsid w:val="000D671F"/>
    <w:rsid w:val="000E078A"/>
    <w:rsid w:val="000E3FCA"/>
    <w:rsid w:val="000E5CF1"/>
    <w:rsid w:val="000E6313"/>
    <w:rsid w:val="000E7664"/>
    <w:rsid w:val="000E7CB6"/>
    <w:rsid w:val="000F1194"/>
    <w:rsid w:val="000F1A6A"/>
    <w:rsid w:val="000F1FAB"/>
    <w:rsid w:val="000F2024"/>
    <w:rsid w:val="000F4B07"/>
    <w:rsid w:val="000F5FF9"/>
    <w:rsid w:val="000F6306"/>
    <w:rsid w:val="001003A5"/>
    <w:rsid w:val="00100B75"/>
    <w:rsid w:val="001013A5"/>
    <w:rsid w:val="00101B14"/>
    <w:rsid w:val="00105222"/>
    <w:rsid w:val="001055FB"/>
    <w:rsid w:val="0010601E"/>
    <w:rsid w:val="0010635A"/>
    <w:rsid w:val="00107620"/>
    <w:rsid w:val="0011044C"/>
    <w:rsid w:val="00110F12"/>
    <w:rsid w:val="00114134"/>
    <w:rsid w:val="001146A7"/>
    <w:rsid w:val="00114B39"/>
    <w:rsid w:val="001151A6"/>
    <w:rsid w:val="00120153"/>
    <w:rsid w:val="00120525"/>
    <w:rsid w:val="00122D4F"/>
    <w:rsid w:val="00122E08"/>
    <w:rsid w:val="00123C5C"/>
    <w:rsid w:val="001279D1"/>
    <w:rsid w:val="001309A7"/>
    <w:rsid w:val="0013161E"/>
    <w:rsid w:val="00132322"/>
    <w:rsid w:val="00133F3D"/>
    <w:rsid w:val="001345A4"/>
    <w:rsid w:val="00134792"/>
    <w:rsid w:val="00135463"/>
    <w:rsid w:val="00140DAD"/>
    <w:rsid w:val="0014142D"/>
    <w:rsid w:val="001435AE"/>
    <w:rsid w:val="00145D9D"/>
    <w:rsid w:val="00145ED3"/>
    <w:rsid w:val="00146A9E"/>
    <w:rsid w:val="00146E80"/>
    <w:rsid w:val="00147A5F"/>
    <w:rsid w:val="00147F07"/>
    <w:rsid w:val="00151620"/>
    <w:rsid w:val="0015177E"/>
    <w:rsid w:val="00153BDA"/>
    <w:rsid w:val="001544AF"/>
    <w:rsid w:val="001549F4"/>
    <w:rsid w:val="00155C71"/>
    <w:rsid w:val="00155EF4"/>
    <w:rsid w:val="001563E0"/>
    <w:rsid w:val="00157684"/>
    <w:rsid w:val="00157F9C"/>
    <w:rsid w:val="001604A4"/>
    <w:rsid w:val="00160684"/>
    <w:rsid w:val="001622A5"/>
    <w:rsid w:val="001624BD"/>
    <w:rsid w:val="00162D3E"/>
    <w:rsid w:val="00164576"/>
    <w:rsid w:val="001655F7"/>
    <w:rsid w:val="00165BF9"/>
    <w:rsid w:val="001712C0"/>
    <w:rsid w:val="0017276B"/>
    <w:rsid w:val="001730E7"/>
    <w:rsid w:val="00173540"/>
    <w:rsid w:val="00176108"/>
    <w:rsid w:val="00176F98"/>
    <w:rsid w:val="001801F2"/>
    <w:rsid w:val="00180C65"/>
    <w:rsid w:val="001828DA"/>
    <w:rsid w:val="00183AB3"/>
    <w:rsid w:val="00185116"/>
    <w:rsid w:val="001909D9"/>
    <w:rsid w:val="00190B95"/>
    <w:rsid w:val="00191214"/>
    <w:rsid w:val="00191FDE"/>
    <w:rsid w:val="00192115"/>
    <w:rsid w:val="00193E9B"/>
    <w:rsid w:val="00194184"/>
    <w:rsid w:val="00194F52"/>
    <w:rsid w:val="001951D5"/>
    <w:rsid w:val="001964E7"/>
    <w:rsid w:val="00196691"/>
    <w:rsid w:val="00196B18"/>
    <w:rsid w:val="001A1133"/>
    <w:rsid w:val="001A182B"/>
    <w:rsid w:val="001A2075"/>
    <w:rsid w:val="001A41B7"/>
    <w:rsid w:val="001A442F"/>
    <w:rsid w:val="001A5733"/>
    <w:rsid w:val="001A5878"/>
    <w:rsid w:val="001A5C0B"/>
    <w:rsid w:val="001A5EE6"/>
    <w:rsid w:val="001A6915"/>
    <w:rsid w:val="001A6D4E"/>
    <w:rsid w:val="001B4C5F"/>
    <w:rsid w:val="001B55BC"/>
    <w:rsid w:val="001B5637"/>
    <w:rsid w:val="001C1192"/>
    <w:rsid w:val="001C188E"/>
    <w:rsid w:val="001C1DB0"/>
    <w:rsid w:val="001C29FE"/>
    <w:rsid w:val="001C460A"/>
    <w:rsid w:val="001C4A5D"/>
    <w:rsid w:val="001C4DED"/>
    <w:rsid w:val="001C5232"/>
    <w:rsid w:val="001C56C6"/>
    <w:rsid w:val="001D1C48"/>
    <w:rsid w:val="001D37FE"/>
    <w:rsid w:val="001D4B32"/>
    <w:rsid w:val="001D5158"/>
    <w:rsid w:val="001D6F92"/>
    <w:rsid w:val="001E005E"/>
    <w:rsid w:val="001E0D85"/>
    <w:rsid w:val="001E239A"/>
    <w:rsid w:val="001E2CAE"/>
    <w:rsid w:val="001E327F"/>
    <w:rsid w:val="001E34C6"/>
    <w:rsid w:val="001E4AF4"/>
    <w:rsid w:val="001E5709"/>
    <w:rsid w:val="001E6135"/>
    <w:rsid w:val="001E6464"/>
    <w:rsid w:val="001F1137"/>
    <w:rsid w:val="001F1B4F"/>
    <w:rsid w:val="001F3643"/>
    <w:rsid w:val="001F7882"/>
    <w:rsid w:val="002001F4"/>
    <w:rsid w:val="002008A5"/>
    <w:rsid w:val="00200A18"/>
    <w:rsid w:val="002011F7"/>
    <w:rsid w:val="002016D6"/>
    <w:rsid w:val="00203077"/>
    <w:rsid w:val="002033D7"/>
    <w:rsid w:val="00204A8F"/>
    <w:rsid w:val="00205FF7"/>
    <w:rsid w:val="00206E63"/>
    <w:rsid w:val="00210A40"/>
    <w:rsid w:val="002111C8"/>
    <w:rsid w:val="00211428"/>
    <w:rsid w:val="00212417"/>
    <w:rsid w:val="0021260E"/>
    <w:rsid w:val="00214D59"/>
    <w:rsid w:val="0021592F"/>
    <w:rsid w:val="00217C7D"/>
    <w:rsid w:val="00221ABB"/>
    <w:rsid w:val="00221B7E"/>
    <w:rsid w:val="00222579"/>
    <w:rsid w:val="0022393E"/>
    <w:rsid w:val="0022394A"/>
    <w:rsid w:val="002244AC"/>
    <w:rsid w:val="00224996"/>
    <w:rsid w:val="00224DA9"/>
    <w:rsid w:val="002263FE"/>
    <w:rsid w:val="0022647B"/>
    <w:rsid w:val="00227F37"/>
    <w:rsid w:val="0023367F"/>
    <w:rsid w:val="00234A9E"/>
    <w:rsid w:val="0023628A"/>
    <w:rsid w:val="002415A1"/>
    <w:rsid w:val="00244B24"/>
    <w:rsid w:val="00246896"/>
    <w:rsid w:val="00246C6A"/>
    <w:rsid w:val="002472D6"/>
    <w:rsid w:val="002525CF"/>
    <w:rsid w:val="00253523"/>
    <w:rsid w:val="0025388A"/>
    <w:rsid w:val="00254F47"/>
    <w:rsid w:val="00260821"/>
    <w:rsid w:val="00261FAE"/>
    <w:rsid w:val="00264FBF"/>
    <w:rsid w:val="00265374"/>
    <w:rsid w:val="00270B45"/>
    <w:rsid w:val="00270D51"/>
    <w:rsid w:val="00273D4A"/>
    <w:rsid w:val="00280ECD"/>
    <w:rsid w:val="00282192"/>
    <w:rsid w:val="00282B9C"/>
    <w:rsid w:val="002836B4"/>
    <w:rsid w:val="0028489C"/>
    <w:rsid w:val="0028526E"/>
    <w:rsid w:val="00285E63"/>
    <w:rsid w:val="0029311E"/>
    <w:rsid w:val="0029609F"/>
    <w:rsid w:val="002A08DB"/>
    <w:rsid w:val="002A1148"/>
    <w:rsid w:val="002A13F0"/>
    <w:rsid w:val="002A1817"/>
    <w:rsid w:val="002A33DC"/>
    <w:rsid w:val="002A3EA9"/>
    <w:rsid w:val="002A4372"/>
    <w:rsid w:val="002A4E66"/>
    <w:rsid w:val="002A4EDC"/>
    <w:rsid w:val="002A5BC2"/>
    <w:rsid w:val="002A71FA"/>
    <w:rsid w:val="002A7331"/>
    <w:rsid w:val="002B086E"/>
    <w:rsid w:val="002B10D5"/>
    <w:rsid w:val="002B2B1A"/>
    <w:rsid w:val="002B3FDD"/>
    <w:rsid w:val="002B450D"/>
    <w:rsid w:val="002B4701"/>
    <w:rsid w:val="002B578F"/>
    <w:rsid w:val="002B6F3B"/>
    <w:rsid w:val="002C1D62"/>
    <w:rsid w:val="002C21C6"/>
    <w:rsid w:val="002C2C8A"/>
    <w:rsid w:val="002C2EFF"/>
    <w:rsid w:val="002C3425"/>
    <w:rsid w:val="002C61E7"/>
    <w:rsid w:val="002D1520"/>
    <w:rsid w:val="002D664A"/>
    <w:rsid w:val="002D7473"/>
    <w:rsid w:val="002D7B56"/>
    <w:rsid w:val="002E0061"/>
    <w:rsid w:val="002E35C2"/>
    <w:rsid w:val="002E433B"/>
    <w:rsid w:val="002E481A"/>
    <w:rsid w:val="002E4B2D"/>
    <w:rsid w:val="002E4C39"/>
    <w:rsid w:val="002E57DF"/>
    <w:rsid w:val="002E6C8B"/>
    <w:rsid w:val="002E79FA"/>
    <w:rsid w:val="002F0EB3"/>
    <w:rsid w:val="002F1592"/>
    <w:rsid w:val="002F28D1"/>
    <w:rsid w:val="002F454A"/>
    <w:rsid w:val="002F62BB"/>
    <w:rsid w:val="002F67A1"/>
    <w:rsid w:val="002F72B9"/>
    <w:rsid w:val="003028E6"/>
    <w:rsid w:val="00303097"/>
    <w:rsid w:val="00303F41"/>
    <w:rsid w:val="00304B02"/>
    <w:rsid w:val="00305762"/>
    <w:rsid w:val="00305F81"/>
    <w:rsid w:val="003061E4"/>
    <w:rsid w:val="00307443"/>
    <w:rsid w:val="0031046F"/>
    <w:rsid w:val="00310E37"/>
    <w:rsid w:val="003138B2"/>
    <w:rsid w:val="0031464C"/>
    <w:rsid w:val="00314B6F"/>
    <w:rsid w:val="00314F24"/>
    <w:rsid w:val="003150FC"/>
    <w:rsid w:val="003158D4"/>
    <w:rsid w:val="00317725"/>
    <w:rsid w:val="0031793F"/>
    <w:rsid w:val="00321BB4"/>
    <w:rsid w:val="003236E0"/>
    <w:rsid w:val="0032442F"/>
    <w:rsid w:val="00324EA9"/>
    <w:rsid w:val="00327221"/>
    <w:rsid w:val="003310BF"/>
    <w:rsid w:val="00331434"/>
    <w:rsid w:val="00331557"/>
    <w:rsid w:val="00331594"/>
    <w:rsid w:val="0033457D"/>
    <w:rsid w:val="0033673B"/>
    <w:rsid w:val="00336B70"/>
    <w:rsid w:val="00337A8B"/>
    <w:rsid w:val="00337CF7"/>
    <w:rsid w:val="00337FA8"/>
    <w:rsid w:val="00340ED2"/>
    <w:rsid w:val="00344EEB"/>
    <w:rsid w:val="00346D70"/>
    <w:rsid w:val="00346DC1"/>
    <w:rsid w:val="00351EF2"/>
    <w:rsid w:val="003520BB"/>
    <w:rsid w:val="003527A2"/>
    <w:rsid w:val="00352A1B"/>
    <w:rsid w:val="00353A59"/>
    <w:rsid w:val="00355DD7"/>
    <w:rsid w:val="00364925"/>
    <w:rsid w:val="00364AC5"/>
    <w:rsid w:val="00365DEA"/>
    <w:rsid w:val="003666CB"/>
    <w:rsid w:val="00366BCA"/>
    <w:rsid w:val="0036765C"/>
    <w:rsid w:val="00367DA3"/>
    <w:rsid w:val="00370379"/>
    <w:rsid w:val="00371ABE"/>
    <w:rsid w:val="003720F4"/>
    <w:rsid w:val="00372250"/>
    <w:rsid w:val="00372B14"/>
    <w:rsid w:val="003747B3"/>
    <w:rsid w:val="003811F4"/>
    <w:rsid w:val="0038276A"/>
    <w:rsid w:val="00383E4E"/>
    <w:rsid w:val="0039135B"/>
    <w:rsid w:val="00392F4E"/>
    <w:rsid w:val="00393246"/>
    <w:rsid w:val="0039458D"/>
    <w:rsid w:val="003946C6"/>
    <w:rsid w:val="00397B7E"/>
    <w:rsid w:val="003A0067"/>
    <w:rsid w:val="003A2E3A"/>
    <w:rsid w:val="003A66CD"/>
    <w:rsid w:val="003A7FE6"/>
    <w:rsid w:val="003B182B"/>
    <w:rsid w:val="003B3CD8"/>
    <w:rsid w:val="003B45EE"/>
    <w:rsid w:val="003B54A5"/>
    <w:rsid w:val="003B5E56"/>
    <w:rsid w:val="003B5EE7"/>
    <w:rsid w:val="003C06BC"/>
    <w:rsid w:val="003C2994"/>
    <w:rsid w:val="003C30B9"/>
    <w:rsid w:val="003C53AB"/>
    <w:rsid w:val="003C5CDE"/>
    <w:rsid w:val="003D0186"/>
    <w:rsid w:val="003D105B"/>
    <w:rsid w:val="003D1596"/>
    <w:rsid w:val="003D55A5"/>
    <w:rsid w:val="003D5D41"/>
    <w:rsid w:val="003D6516"/>
    <w:rsid w:val="003E01DA"/>
    <w:rsid w:val="003E0A8C"/>
    <w:rsid w:val="003E1645"/>
    <w:rsid w:val="003E2434"/>
    <w:rsid w:val="003E3BF4"/>
    <w:rsid w:val="003E3C36"/>
    <w:rsid w:val="003E406A"/>
    <w:rsid w:val="003E4AA7"/>
    <w:rsid w:val="003E62DF"/>
    <w:rsid w:val="003E6753"/>
    <w:rsid w:val="003E772C"/>
    <w:rsid w:val="003E7B23"/>
    <w:rsid w:val="003F13B7"/>
    <w:rsid w:val="003F1C68"/>
    <w:rsid w:val="003F43B9"/>
    <w:rsid w:val="003F49F7"/>
    <w:rsid w:val="003F5584"/>
    <w:rsid w:val="003F5E00"/>
    <w:rsid w:val="003F6015"/>
    <w:rsid w:val="003F68F6"/>
    <w:rsid w:val="003F6B4F"/>
    <w:rsid w:val="004001B0"/>
    <w:rsid w:val="0040345E"/>
    <w:rsid w:val="00403535"/>
    <w:rsid w:val="00404A80"/>
    <w:rsid w:val="00405BB7"/>
    <w:rsid w:val="0040636C"/>
    <w:rsid w:val="00406605"/>
    <w:rsid w:val="00406C9F"/>
    <w:rsid w:val="00406D6D"/>
    <w:rsid w:val="00407859"/>
    <w:rsid w:val="00410B9F"/>
    <w:rsid w:val="00410F62"/>
    <w:rsid w:val="0041274E"/>
    <w:rsid w:val="004147F6"/>
    <w:rsid w:val="00414D05"/>
    <w:rsid w:val="00415915"/>
    <w:rsid w:val="00417E3B"/>
    <w:rsid w:val="00421190"/>
    <w:rsid w:val="0042279A"/>
    <w:rsid w:val="004227D1"/>
    <w:rsid w:val="0042333E"/>
    <w:rsid w:val="004235ED"/>
    <w:rsid w:val="004242E7"/>
    <w:rsid w:val="00424632"/>
    <w:rsid w:val="004271A8"/>
    <w:rsid w:val="004303B5"/>
    <w:rsid w:val="004335CC"/>
    <w:rsid w:val="004341C3"/>
    <w:rsid w:val="0043428B"/>
    <w:rsid w:val="004343A9"/>
    <w:rsid w:val="00437079"/>
    <w:rsid w:val="00437D3E"/>
    <w:rsid w:val="00442C5C"/>
    <w:rsid w:val="00444523"/>
    <w:rsid w:val="00445455"/>
    <w:rsid w:val="00446ED4"/>
    <w:rsid w:val="0044728B"/>
    <w:rsid w:val="004511D9"/>
    <w:rsid w:val="00451A28"/>
    <w:rsid w:val="0045427E"/>
    <w:rsid w:val="00460705"/>
    <w:rsid w:val="00460E15"/>
    <w:rsid w:val="0046143C"/>
    <w:rsid w:val="004623BB"/>
    <w:rsid w:val="00464790"/>
    <w:rsid w:val="004678DA"/>
    <w:rsid w:val="004700DA"/>
    <w:rsid w:val="004722CC"/>
    <w:rsid w:val="00474D5F"/>
    <w:rsid w:val="00474DA8"/>
    <w:rsid w:val="00475CFD"/>
    <w:rsid w:val="00476814"/>
    <w:rsid w:val="004768D5"/>
    <w:rsid w:val="00476C10"/>
    <w:rsid w:val="00476C70"/>
    <w:rsid w:val="004777ED"/>
    <w:rsid w:val="00481DFB"/>
    <w:rsid w:val="00482A33"/>
    <w:rsid w:val="00483170"/>
    <w:rsid w:val="004838CA"/>
    <w:rsid w:val="00487042"/>
    <w:rsid w:val="0048729B"/>
    <w:rsid w:val="00490A9E"/>
    <w:rsid w:val="004917BF"/>
    <w:rsid w:val="004930D8"/>
    <w:rsid w:val="0049491D"/>
    <w:rsid w:val="00496B02"/>
    <w:rsid w:val="00497249"/>
    <w:rsid w:val="004A2906"/>
    <w:rsid w:val="004A2ACB"/>
    <w:rsid w:val="004A4472"/>
    <w:rsid w:val="004A5BF3"/>
    <w:rsid w:val="004A7248"/>
    <w:rsid w:val="004A7804"/>
    <w:rsid w:val="004B23E2"/>
    <w:rsid w:val="004B3685"/>
    <w:rsid w:val="004B6FED"/>
    <w:rsid w:val="004C167D"/>
    <w:rsid w:val="004C183F"/>
    <w:rsid w:val="004C2412"/>
    <w:rsid w:val="004C322C"/>
    <w:rsid w:val="004C3F80"/>
    <w:rsid w:val="004C5AE7"/>
    <w:rsid w:val="004C6902"/>
    <w:rsid w:val="004C7EDB"/>
    <w:rsid w:val="004C7F89"/>
    <w:rsid w:val="004D056A"/>
    <w:rsid w:val="004D28DA"/>
    <w:rsid w:val="004D2B16"/>
    <w:rsid w:val="004D4C58"/>
    <w:rsid w:val="004D5765"/>
    <w:rsid w:val="004D75E9"/>
    <w:rsid w:val="004E0736"/>
    <w:rsid w:val="004E223C"/>
    <w:rsid w:val="004E22D5"/>
    <w:rsid w:val="004E2642"/>
    <w:rsid w:val="004E3923"/>
    <w:rsid w:val="004E45E0"/>
    <w:rsid w:val="004E4D96"/>
    <w:rsid w:val="004E5156"/>
    <w:rsid w:val="004E6204"/>
    <w:rsid w:val="004E782C"/>
    <w:rsid w:val="004F009C"/>
    <w:rsid w:val="004F1B80"/>
    <w:rsid w:val="004F31E4"/>
    <w:rsid w:val="00502B1F"/>
    <w:rsid w:val="005046C0"/>
    <w:rsid w:val="00504E94"/>
    <w:rsid w:val="00505753"/>
    <w:rsid w:val="00507FEC"/>
    <w:rsid w:val="005107CD"/>
    <w:rsid w:val="00510851"/>
    <w:rsid w:val="005110EE"/>
    <w:rsid w:val="005117AF"/>
    <w:rsid w:val="00514534"/>
    <w:rsid w:val="00516623"/>
    <w:rsid w:val="005166E1"/>
    <w:rsid w:val="005203BB"/>
    <w:rsid w:val="0052312D"/>
    <w:rsid w:val="00525166"/>
    <w:rsid w:val="00526FB0"/>
    <w:rsid w:val="005279B3"/>
    <w:rsid w:val="00527FDF"/>
    <w:rsid w:val="00530E1D"/>
    <w:rsid w:val="00532E2A"/>
    <w:rsid w:val="005359BE"/>
    <w:rsid w:val="00536E5D"/>
    <w:rsid w:val="0053790A"/>
    <w:rsid w:val="005401B5"/>
    <w:rsid w:val="0054587A"/>
    <w:rsid w:val="00545EF0"/>
    <w:rsid w:val="005464E9"/>
    <w:rsid w:val="005531C2"/>
    <w:rsid w:val="005564EF"/>
    <w:rsid w:val="00556650"/>
    <w:rsid w:val="005572CB"/>
    <w:rsid w:val="005626B7"/>
    <w:rsid w:val="00563AA7"/>
    <w:rsid w:val="00564809"/>
    <w:rsid w:val="00564AE5"/>
    <w:rsid w:val="00570086"/>
    <w:rsid w:val="00571724"/>
    <w:rsid w:val="00571E5D"/>
    <w:rsid w:val="00574177"/>
    <w:rsid w:val="005747E7"/>
    <w:rsid w:val="00574CA2"/>
    <w:rsid w:val="0057518A"/>
    <w:rsid w:val="005763EE"/>
    <w:rsid w:val="005767E1"/>
    <w:rsid w:val="005806F2"/>
    <w:rsid w:val="00580BEB"/>
    <w:rsid w:val="0058129E"/>
    <w:rsid w:val="0058220B"/>
    <w:rsid w:val="0058303D"/>
    <w:rsid w:val="00586C73"/>
    <w:rsid w:val="00587A2F"/>
    <w:rsid w:val="00587EFC"/>
    <w:rsid w:val="0059223E"/>
    <w:rsid w:val="005929D5"/>
    <w:rsid w:val="00593E29"/>
    <w:rsid w:val="00594A5F"/>
    <w:rsid w:val="00594C22"/>
    <w:rsid w:val="0059534F"/>
    <w:rsid w:val="005A14F7"/>
    <w:rsid w:val="005A2285"/>
    <w:rsid w:val="005A300C"/>
    <w:rsid w:val="005A47DF"/>
    <w:rsid w:val="005A4BC7"/>
    <w:rsid w:val="005A73BA"/>
    <w:rsid w:val="005B0DFE"/>
    <w:rsid w:val="005B6A1B"/>
    <w:rsid w:val="005B6BB0"/>
    <w:rsid w:val="005B73B1"/>
    <w:rsid w:val="005B7822"/>
    <w:rsid w:val="005B79CC"/>
    <w:rsid w:val="005B7E21"/>
    <w:rsid w:val="005C2083"/>
    <w:rsid w:val="005C2DFB"/>
    <w:rsid w:val="005C47A5"/>
    <w:rsid w:val="005C4E65"/>
    <w:rsid w:val="005C4F11"/>
    <w:rsid w:val="005C572E"/>
    <w:rsid w:val="005C58B7"/>
    <w:rsid w:val="005C5972"/>
    <w:rsid w:val="005C6EE1"/>
    <w:rsid w:val="005D0FFB"/>
    <w:rsid w:val="005D1E64"/>
    <w:rsid w:val="005D52C5"/>
    <w:rsid w:val="005D662C"/>
    <w:rsid w:val="005D6646"/>
    <w:rsid w:val="005E0449"/>
    <w:rsid w:val="005E07DF"/>
    <w:rsid w:val="005E0898"/>
    <w:rsid w:val="005E2446"/>
    <w:rsid w:val="005E24DD"/>
    <w:rsid w:val="005E2ADA"/>
    <w:rsid w:val="005E3060"/>
    <w:rsid w:val="005E4E3F"/>
    <w:rsid w:val="005E63B6"/>
    <w:rsid w:val="005E7699"/>
    <w:rsid w:val="005F129E"/>
    <w:rsid w:val="005F197C"/>
    <w:rsid w:val="005F2540"/>
    <w:rsid w:val="005F39E1"/>
    <w:rsid w:val="005F4518"/>
    <w:rsid w:val="00600ADD"/>
    <w:rsid w:val="0060398A"/>
    <w:rsid w:val="006042A9"/>
    <w:rsid w:val="0060482A"/>
    <w:rsid w:val="00604C54"/>
    <w:rsid w:val="006054D1"/>
    <w:rsid w:val="00606B7C"/>
    <w:rsid w:val="006117F9"/>
    <w:rsid w:val="00612120"/>
    <w:rsid w:val="00612FC1"/>
    <w:rsid w:val="0061435F"/>
    <w:rsid w:val="006206D1"/>
    <w:rsid w:val="00620ED2"/>
    <w:rsid w:val="00625CAB"/>
    <w:rsid w:val="00626063"/>
    <w:rsid w:val="0062615C"/>
    <w:rsid w:val="00626396"/>
    <w:rsid w:val="006272BB"/>
    <w:rsid w:val="00634A44"/>
    <w:rsid w:val="00634C42"/>
    <w:rsid w:val="00637C35"/>
    <w:rsid w:val="006401BE"/>
    <w:rsid w:val="00641FC6"/>
    <w:rsid w:val="006425D3"/>
    <w:rsid w:val="006427F1"/>
    <w:rsid w:val="00642B30"/>
    <w:rsid w:val="00643105"/>
    <w:rsid w:val="00643135"/>
    <w:rsid w:val="00644678"/>
    <w:rsid w:val="00647D31"/>
    <w:rsid w:val="00650530"/>
    <w:rsid w:val="00650B76"/>
    <w:rsid w:val="00651846"/>
    <w:rsid w:val="00651B2C"/>
    <w:rsid w:val="006540C4"/>
    <w:rsid w:val="00654AF5"/>
    <w:rsid w:val="0065621C"/>
    <w:rsid w:val="00657549"/>
    <w:rsid w:val="0066115F"/>
    <w:rsid w:val="00661876"/>
    <w:rsid w:val="0066554D"/>
    <w:rsid w:val="006656F4"/>
    <w:rsid w:val="006659A0"/>
    <w:rsid w:val="00666350"/>
    <w:rsid w:val="006672D1"/>
    <w:rsid w:val="00667A48"/>
    <w:rsid w:val="00673E40"/>
    <w:rsid w:val="00677917"/>
    <w:rsid w:val="00682B9D"/>
    <w:rsid w:val="006833FD"/>
    <w:rsid w:val="006846B7"/>
    <w:rsid w:val="00684781"/>
    <w:rsid w:val="00690C30"/>
    <w:rsid w:val="006919AE"/>
    <w:rsid w:val="00695CA5"/>
    <w:rsid w:val="00697996"/>
    <w:rsid w:val="006A1655"/>
    <w:rsid w:val="006A1BB6"/>
    <w:rsid w:val="006A1D40"/>
    <w:rsid w:val="006A231C"/>
    <w:rsid w:val="006A2ABA"/>
    <w:rsid w:val="006A2B2A"/>
    <w:rsid w:val="006A40A2"/>
    <w:rsid w:val="006A4A20"/>
    <w:rsid w:val="006A5B1E"/>
    <w:rsid w:val="006A5F85"/>
    <w:rsid w:val="006A703C"/>
    <w:rsid w:val="006A785E"/>
    <w:rsid w:val="006B0A7B"/>
    <w:rsid w:val="006B4595"/>
    <w:rsid w:val="006B4618"/>
    <w:rsid w:val="006B4AAB"/>
    <w:rsid w:val="006B5C69"/>
    <w:rsid w:val="006B6C49"/>
    <w:rsid w:val="006B70A4"/>
    <w:rsid w:val="006C11F5"/>
    <w:rsid w:val="006C2D4B"/>
    <w:rsid w:val="006C49E7"/>
    <w:rsid w:val="006C5499"/>
    <w:rsid w:val="006C57C0"/>
    <w:rsid w:val="006C64DC"/>
    <w:rsid w:val="006D13F3"/>
    <w:rsid w:val="006D214A"/>
    <w:rsid w:val="006D2916"/>
    <w:rsid w:val="006D298A"/>
    <w:rsid w:val="006D4AF0"/>
    <w:rsid w:val="006D4BC0"/>
    <w:rsid w:val="006D71C1"/>
    <w:rsid w:val="006E1C70"/>
    <w:rsid w:val="006E1F13"/>
    <w:rsid w:val="006E28B8"/>
    <w:rsid w:val="006E4768"/>
    <w:rsid w:val="006E4A70"/>
    <w:rsid w:val="006E5EEE"/>
    <w:rsid w:val="006F0F43"/>
    <w:rsid w:val="006F2906"/>
    <w:rsid w:val="006F2F91"/>
    <w:rsid w:val="006F4279"/>
    <w:rsid w:val="0070060E"/>
    <w:rsid w:val="00700C22"/>
    <w:rsid w:val="00701018"/>
    <w:rsid w:val="0070282A"/>
    <w:rsid w:val="00704396"/>
    <w:rsid w:val="007051ED"/>
    <w:rsid w:val="00705759"/>
    <w:rsid w:val="00707F9F"/>
    <w:rsid w:val="007109B0"/>
    <w:rsid w:val="00710D2B"/>
    <w:rsid w:val="00710D2E"/>
    <w:rsid w:val="0071119F"/>
    <w:rsid w:val="007124D9"/>
    <w:rsid w:val="007146FC"/>
    <w:rsid w:val="0071484F"/>
    <w:rsid w:val="0072592E"/>
    <w:rsid w:val="00725A3F"/>
    <w:rsid w:val="0072706B"/>
    <w:rsid w:val="00733284"/>
    <w:rsid w:val="00733930"/>
    <w:rsid w:val="00734460"/>
    <w:rsid w:val="007360C6"/>
    <w:rsid w:val="00736279"/>
    <w:rsid w:val="00737FFE"/>
    <w:rsid w:val="00741472"/>
    <w:rsid w:val="00742078"/>
    <w:rsid w:val="007436FF"/>
    <w:rsid w:val="00743AEE"/>
    <w:rsid w:val="00743C38"/>
    <w:rsid w:val="00744A2F"/>
    <w:rsid w:val="00745FE8"/>
    <w:rsid w:val="00746D19"/>
    <w:rsid w:val="00750084"/>
    <w:rsid w:val="00750400"/>
    <w:rsid w:val="007534D6"/>
    <w:rsid w:val="00753DA4"/>
    <w:rsid w:val="00754AE2"/>
    <w:rsid w:val="0075626E"/>
    <w:rsid w:val="00756B48"/>
    <w:rsid w:val="007626F7"/>
    <w:rsid w:val="007637E1"/>
    <w:rsid w:val="00763999"/>
    <w:rsid w:val="007644D0"/>
    <w:rsid w:val="007668F8"/>
    <w:rsid w:val="00770D12"/>
    <w:rsid w:val="007715B9"/>
    <w:rsid w:val="0077271D"/>
    <w:rsid w:val="00772CE0"/>
    <w:rsid w:val="007767F5"/>
    <w:rsid w:val="007773D6"/>
    <w:rsid w:val="007774DC"/>
    <w:rsid w:val="00780054"/>
    <w:rsid w:val="00780924"/>
    <w:rsid w:val="007824CD"/>
    <w:rsid w:val="0078403C"/>
    <w:rsid w:val="00784A39"/>
    <w:rsid w:val="00785AA2"/>
    <w:rsid w:val="00786CFF"/>
    <w:rsid w:val="007936E0"/>
    <w:rsid w:val="0079413F"/>
    <w:rsid w:val="007A03C9"/>
    <w:rsid w:val="007A3969"/>
    <w:rsid w:val="007A4003"/>
    <w:rsid w:val="007A5573"/>
    <w:rsid w:val="007A568B"/>
    <w:rsid w:val="007A5F49"/>
    <w:rsid w:val="007A690B"/>
    <w:rsid w:val="007A6C02"/>
    <w:rsid w:val="007A7F23"/>
    <w:rsid w:val="007B0557"/>
    <w:rsid w:val="007B07B2"/>
    <w:rsid w:val="007B3256"/>
    <w:rsid w:val="007B3871"/>
    <w:rsid w:val="007B3FA0"/>
    <w:rsid w:val="007B543C"/>
    <w:rsid w:val="007B5B1C"/>
    <w:rsid w:val="007B69DA"/>
    <w:rsid w:val="007B70EC"/>
    <w:rsid w:val="007B7AFA"/>
    <w:rsid w:val="007B7FEB"/>
    <w:rsid w:val="007C1B65"/>
    <w:rsid w:val="007C3015"/>
    <w:rsid w:val="007C32A3"/>
    <w:rsid w:val="007C4362"/>
    <w:rsid w:val="007C4431"/>
    <w:rsid w:val="007C45CC"/>
    <w:rsid w:val="007C4EF0"/>
    <w:rsid w:val="007C50E6"/>
    <w:rsid w:val="007C7060"/>
    <w:rsid w:val="007D16DF"/>
    <w:rsid w:val="007D23F6"/>
    <w:rsid w:val="007D2875"/>
    <w:rsid w:val="007D46A4"/>
    <w:rsid w:val="007D4931"/>
    <w:rsid w:val="007D5903"/>
    <w:rsid w:val="007D607B"/>
    <w:rsid w:val="007D71F3"/>
    <w:rsid w:val="007D7500"/>
    <w:rsid w:val="007E0117"/>
    <w:rsid w:val="007E11D3"/>
    <w:rsid w:val="007E13B4"/>
    <w:rsid w:val="007E228B"/>
    <w:rsid w:val="007E3BCF"/>
    <w:rsid w:val="007E52E0"/>
    <w:rsid w:val="007E6884"/>
    <w:rsid w:val="007E7E8B"/>
    <w:rsid w:val="007F01FF"/>
    <w:rsid w:val="007F0DAC"/>
    <w:rsid w:val="007F1232"/>
    <w:rsid w:val="007F2CCA"/>
    <w:rsid w:val="007F36AB"/>
    <w:rsid w:val="007F4E3F"/>
    <w:rsid w:val="008000C2"/>
    <w:rsid w:val="00803099"/>
    <w:rsid w:val="00803365"/>
    <w:rsid w:val="0080341C"/>
    <w:rsid w:val="00804CEF"/>
    <w:rsid w:val="00807E59"/>
    <w:rsid w:val="00812B0B"/>
    <w:rsid w:val="00812C0F"/>
    <w:rsid w:val="00813A16"/>
    <w:rsid w:val="00814CF1"/>
    <w:rsid w:val="00814EFD"/>
    <w:rsid w:val="00815D68"/>
    <w:rsid w:val="00816962"/>
    <w:rsid w:val="00817680"/>
    <w:rsid w:val="00820CEE"/>
    <w:rsid w:val="00822B7F"/>
    <w:rsid w:val="00822BE9"/>
    <w:rsid w:val="00822C82"/>
    <w:rsid w:val="00823100"/>
    <w:rsid w:val="00825307"/>
    <w:rsid w:val="00826E89"/>
    <w:rsid w:val="00826F36"/>
    <w:rsid w:val="0083175D"/>
    <w:rsid w:val="00832851"/>
    <w:rsid w:val="00833684"/>
    <w:rsid w:val="00835C81"/>
    <w:rsid w:val="00835DE7"/>
    <w:rsid w:val="008360F4"/>
    <w:rsid w:val="0083697D"/>
    <w:rsid w:val="0084032E"/>
    <w:rsid w:val="008427D6"/>
    <w:rsid w:val="0084300A"/>
    <w:rsid w:val="008435F0"/>
    <w:rsid w:val="00844738"/>
    <w:rsid w:val="00845E5E"/>
    <w:rsid w:val="00850114"/>
    <w:rsid w:val="00852F96"/>
    <w:rsid w:val="00853372"/>
    <w:rsid w:val="008542B8"/>
    <w:rsid w:val="00860ADE"/>
    <w:rsid w:val="00862EB8"/>
    <w:rsid w:val="0086365E"/>
    <w:rsid w:val="008638B3"/>
    <w:rsid w:val="008667E5"/>
    <w:rsid w:val="008702A4"/>
    <w:rsid w:val="00870EB3"/>
    <w:rsid w:val="00871BD5"/>
    <w:rsid w:val="00873903"/>
    <w:rsid w:val="00873FE8"/>
    <w:rsid w:val="008753BC"/>
    <w:rsid w:val="00876E93"/>
    <w:rsid w:val="00877347"/>
    <w:rsid w:val="0087760F"/>
    <w:rsid w:val="00880239"/>
    <w:rsid w:val="008808E6"/>
    <w:rsid w:val="00883A92"/>
    <w:rsid w:val="008844E0"/>
    <w:rsid w:val="00884E10"/>
    <w:rsid w:val="00886A12"/>
    <w:rsid w:val="00887D3B"/>
    <w:rsid w:val="008902A6"/>
    <w:rsid w:val="008904B8"/>
    <w:rsid w:val="008915CA"/>
    <w:rsid w:val="00892323"/>
    <w:rsid w:val="00893E36"/>
    <w:rsid w:val="00895607"/>
    <w:rsid w:val="008A373E"/>
    <w:rsid w:val="008A3DE3"/>
    <w:rsid w:val="008A4F84"/>
    <w:rsid w:val="008A7C97"/>
    <w:rsid w:val="008B0907"/>
    <w:rsid w:val="008B0A68"/>
    <w:rsid w:val="008B0E99"/>
    <w:rsid w:val="008B12E8"/>
    <w:rsid w:val="008B3C2C"/>
    <w:rsid w:val="008B46C4"/>
    <w:rsid w:val="008B482E"/>
    <w:rsid w:val="008B65B0"/>
    <w:rsid w:val="008B6A1F"/>
    <w:rsid w:val="008C03A9"/>
    <w:rsid w:val="008C18A1"/>
    <w:rsid w:val="008C1B4E"/>
    <w:rsid w:val="008C353B"/>
    <w:rsid w:val="008C40B0"/>
    <w:rsid w:val="008C4C9F"/>
    <w:rsid w:val="008C55D0"/>
    <w:rsid w:val="008C6957"/>
    <w:rsid w:val="008C703A"/>
    <w:rsid w:val="008D02BC"/>
    <w:rsid w:val="008D02C7"/>
    <w:rsid w:val="008D202E"/>
    <w:rsid w:val="008D31EC"/>
    <w:rsid w:val="008D679C"/>
    <w:rsid w:val="008D6F52"/>
    <w:rsid w:val="008D71AB"/>
    <w:rsid w:val="008E0B5A"/>
    <w:rsid w:val="008E2ACF"/>
    <w:rsid w:val="008E335D"/>
    <w:rsid w:val="008E4A31"/>
    <w:rsid w:val="008E4F56"/>
    <w:rsid w:val="008E5AB0"/>
    <w:rsid w:val="008E6630"/>
    <w:rsid w:val="008E7554"/>
    <w:rsid w:val="008E7D6E"/>
    <w:rsid w:val="008F1098"/>
    <w:rsid w:val="008F1F0C"/>
    <w:rsid w:val="008F2276"/>
    <w:rsid w:val="008F25FA"/>
    <w:rsid w:val="008F3256"/>
    <w:rsid w:val="008F38C1"/>
    <w:rsid w:val="008F4E63"/>
    <w:rsid w:val="008F53C7"/>
    <w:rsid w:val="008F576F"/>
    <w:rsid w:val="008F7456"/>
    <w:rsid w:val="008F7B5A"/>
    <w:rsid w:val="009001CE"/>
    <w:rsid w:val="009018CA"/>
    <w:rsid w:val="00902663"/>
    <w:rsid w:val="00902DA1"/>
    <w:rsid w:val="0090388F"/>
    <w:rsid w:val="00904688"/>
    <w:rsid w:val="009057C1"/>
    <w:rsid w:val="009072CB"/>
    <w:rsid w:val="009101B3"/>
    <w:rsid w:val="009109DB"/>
    <w:rsid w:val="00911122"/>
    <w:rsid w:val="00913026"/>
    <w:rsid w:val="00913E1B"/>
    <w:rsid w:val="00913F2E"/>
    <w:rsid w:val="00914A88"/>
    <w:rsid w:val="00915D81"/>
    <w:rsid w:val="00915F23"/>
    <w:rsid w:val="00921FD3"/>
    <w:rsid w:val="00923219"/>
    <w:rsid w:val="00923314"/>
    <w:rsid w:val="00923B23"/>
    <w:rsid w:val="00927243"/>
    <w:rsid w:val="0092787C"/>
    <w:rsid w:val="0092799F"/>
    <w:rsid w:val="0093013A"/>
    <w:rsid w:val="00930557"/>
    <w:rsid w:val="00932660"/>
    <w:rsid w:val="0093419A"/>
    <w:rsid w:val="00934D04"/>
    <w:rsid w:val="00936022"/>
    <w:rsid w:val="00937014"/>
    <w:rsid w:val="009378EA"/>
    <w:rsid w:val="00940575"/>
    <w:rsid w:val="00940AC1"/>
    <w:rsid w:val="0094148E"/>
    <w:rsid w:val="00941DA0"/>
    <w:rsid w:val="00942702"/>
    <w:rsid w:val="00943007"/>
    <w:rsid w:val="00943957"/>
    <w:rsid w:val="00943C16"/>
    <w:rsid w:val="0094659C"/>
    <w:rsid w:val="009516BE"/>
    <w:rsid w:val="009521DF"/>
    <w:rsid w:val="00952E9B"/>
    <w:rsid w:val="00954C22"/>
    <w:rsid w:val="00955D78"/>
    <w:rsid w:val="00957696"/>
    <w:rsid w:val="00960E25"/>
    <w:rsid w:val="00961DAC"/>
    <w:rsid w:val="00962D5E"/>
    <w:rsid w:val="009642E8"/>
    <w:rsid w:val="009662E2"/>
    <w:rsid w:val="009703C3"/>
    <w:rsid w:val="009721C7"/>
    <w:rsid w:val="009737C0"/>
    <w:rsid w:val="00973954"/>
    <w:rsid w:val="0097480D"/>
    <w:rsid w:val="00976846"/>
    <w:rsid w:val="00980A0A"/>
    <w:rsid w:val="0098488D"/>
    <w:rsid w:val="0098585F"/>
    <w:rsid w:val="00990325"/>
    <w:rsid w:val="00990A60"/>
    <w:rsid w:val="00992EF5"/>
    <w:rsid w:val="00993421"/>
    <w:rsid w:val="0099374F"/>
    <w:rsid w:val="00993AFC"/>
    <w:rsid w:val="00995262"/>
    <w:rsid w:val="00995DC8"/>
    <w:rsid w:val="009A006C"/>
    <w:rsid w:val="009A0493"/>
    <w:rsid w:val="009A2658"/>
    <w:rsid w:val="009A387B"/>
    <w:rsid w:val="009A40C3"/>
    <w:rsid w:val="009A6760"/>
    <w:rsid w:val="009A6D48"/>
    <w:rsid w:val="009B2F2F"/>
    <w:rsid w:val="009B3E13"/>
    <w:rsid w:val="009B51B6"/>
    <w:rsid w:val="009B57A6"/>
    <w:rsid w:val="009B692F"/>
    <w:rsid w:val="009C1CF5"/>
    <w:rsid w:val="009C22E0"/>
    <w:rsid w:val="009C3709"/>
    <w:rsid w:val="009C385F"/>
    <w:rsid w:val="009C78FF"/>
    <w:rsid w:val="009D09FB"/>
    <w:rsid w:val="009D1EE4"/>
    <w:rsid w:val="009D2E1F"/>
    <w:rsid w:val="009D3863"/>
    <w:rsid w:val="009D5360"/>
    <w:rsid w:val="009D7D5B"/>
    <w:rsid w:val="009E00E2"/>
    <w:rsid w:val="009E1BF4"/>
    <w:rsid w:val="009E1E9C"/>
    <w:rsid w:val="009E3230"/>
    <w:rsid w:val="009E3DE4"/>
    <w:rsid w:val="009E40DB"/>
    <w:rsid w:val="009E673B"/>
    <w:rsid w:val="009E737F"/>
    <w:rsid w:val="009E78A9"/>
    <w:rsid w:val="009E7A94"/>
    <w:rsid w:val="009F0927"/>
    <w:rsid w:val="009F11FD"/>
    <w:rsid w:val="009F2337"/>
    <w:rsid w:val="009F2F85"/>
    <w:rsid w:val="009F58D4"/>
    <w:rsid w:val="009F5D46"/>
    <w:rsid w:val="009F63C3"/>
    <w:rsid w:val="009F6DA7"/>
    <w:rsid w:val="009F7271"/>
    <w:rsid w:val="009F7F9A"/>
    <w:rsid w:val="00A00A8D"/>
    <w:rsid w:val="00A02EA6"/>
    <w:rsid w:val="00A050C4"/>
    <w:rsid w:val="00A1057F"/>
    <w:rsid w:val="00A10905"/>
    <w:rsid w:val="00A11475"/>
    <w:rsid w:val="00A118CD"/>
    <w:rsid w:val="00A131E2"/>
    <w:rsid w:val="00A13307"/>
    <w:rsid w:val="00A14014"/>
    <w:rsid w:val="00A16FEF"/>
    <w:rsid w:val="00A17047"/>
    <w:rsid w:val="00A217B0"/>
    <w:rsid w:val="00A223C0"/>
    <w:rsid w:val="00A23AB5"/>
    <w:rsid w:val="00A23CE0"/>
    <w:rsid w:val="00A278A3"/>
    <w:rsid w:val="00A30E68"/>
    <w:rsid w:val="00A30E6E"/>
    <w:rsid w:val="00A33E5D"/>
    <w:rsid w:val="00A34E77"/>
    <w:rsid w:val="00A34F56"/>
    <w:rsid w:val="00A36F50"/>
    <w:rsid w:val="00A4164A"/>
    <w:rsid w:val="00A4242E"/>
    <w:rsid w:val="00A44A3D"/>
    <w:rsid w:val="00A453C5"/>
    <w:rsid w:val="00A47C5C"/>
    <w:rsid w:val="00A47F67"/>
    <w:rsid w:val="00A517D1"/>
    <w:rsid w:val="00A52AFD"/>
    <w:rsid w:val="00A5373B"/>
    <w:rsid w:val="00A538E4"/>
    <w:rsid w:val="00A53FF3"/>
    <w:rsid w:val="00A54DD3"/>
    <w:rsid w:val="00A56C06"/>
    <w:rsid w:val="00A5782D"/>
    <w:rsid w:val="00A60AE7"/>
    <w:rsid w:val="00A60DCD"/>
    <w:rsid w:val="00A618AF"/>
    <w:rsid w:val="00A6501B"/>
    <w:rsid w:val="00A6505E"/>
    <w:rsid w:val="00A653A1"/>
    <w:rsid w:val="00A70743"/>
    <w:rsid w:val="00A70818"/>
    <w:rsid w:val="00A72F3D"/>
    <w:rsid w:val="00A73333"/>
    <w:rsid w:val="00A74316"/>
    <w:rsid w:val="00A8015F"/>
    <w:rsid w:val="00A8212B"/>
    <w:rsid w:val="00A843EC"/>
    <w:rsid w:val="00A84AF6"/>
    <w:rsid w:val="00A8539A"/>
    <w:rsid w:val="00A85A4A"/>
    <w:rsid w:val="00A866DA"/>
    <w:rsid w:val="00A86E80"/>
    <w:rsid w:val="00A90969"/>
    <w:rsid w:val="00A91532"/>
    <w:rsid w:val="00A92024"/>
    <w:rsid w:val="00A9204A"/>
    <w:rsid w:val="00A925AE"/>
    <w:rsid w:val="00A93745"/>
    <w:rsid w:val="00A93BA8"/>
    <w:rsid w:val="00A954BC"/>
    <w:rsid w:val="00A971B5"/>
    <w:rsid w:val="00A97572"/>
    <w:rsid w:val="00AA11CF"/>
    <w:rsid w:val="00AA5E41"/>
    <w:rsid w:val="00AA6979"/>
    <w:rsid w:val="00AB2523"/>
    <w:rsid w:val="00AB6280"/>
    <w:rsid w:val="00AB6DBB"/>
    <w:rsid w:val="00AB719D"/>
    <w:rsid w:val="00AB7934"/>
    <w:rsid w:val="00AC1160"/>
    <w:rsid w:val="00AC1CD2"/>
    <w:rsid w:val="00AC2DC1"/>
    <w:rsid w:val="00AC62FE"/>
    <w:rsid w:val="00AC7C21"/>
    <w:rsid w:val="00AD0CBB"/>
    <w:rsid w:val="00AD2123"/>
    <w:rsid w:val="00AD304B"/>
    <w:rsid w:val="00AD3FF6"/>
    <w:rsid w:val="00AD67D7"/>
    <w:rsid w:val="00AD7572"/>
    <w:rsid w:val="00AE017A"/>
    <w:rsid w:val="00AE09C7"/>
    <w:rsid w:val="00AE520B"/>
    <w:rsid w:val="00AE5692"/>
    <w:rsid w:val="00AE5F97"/>
    <w:rsid w:val="00AE77A9"/>
    <w:rsid w:val="00AE7830"/>
    <w:rsid w:val="00AF0726"/>
    <w:rsid w:val="00AF0981"/>
    <w:rsid w:val="00AF22E7"/>
    <w:rsid w:val="00AF2EDD"/>
    <w:rsid w:val="00AF460D"/>
    <w:rsid w:val="00AF4879"/>
    <w:rsid w:val="00AF62B4"/>
    <w:rsid w:val="00AF6AC9"/>
    <w:rsid w:val="00B01A5E"/>
    <w:rsid w:val="00B02040"/>
    <w:rsid w:val="00B02215"/>
    <w:rsid w:val="00B02752"/>
    <w:rsid w:val="00B02E3D"/>
    <w:rsid w:val="00B030C6"/>
    <w:rsid w:val="00B03DEE"/>
    <w:rsid w:val="00B0563C"/>
    <w:rsid w:val="00B05EF6"/>
    <w:rsid w:val="00B069A2"/>
    <w:rsid w:val="00B07636"/>
    <w:rsid w:val="00B077B6"/>
    <w:rsid w:val="00B1062B"/>
    <w:rsid w:val="00B12144"/>
    <w:rsid w:val="00B14C1B"/>
    <w:rsid w:val="00B14CD5"/>
    <w:rsid w:val="00B167DE"/>
    <w:rsid w:val="00B2164E"/>
    <w:rsid w:val="00B22FCB"/>
    <w:rsid w:val="00B250A3"/>
    <w:rsid w:val="00B257A2"/>
    <w:rsid w:val="00B25BBE"/>
    <w:rsid w:val="00B25DC0"/>
    <w:rsid w:val="00B277C8"/>
    <w:rsid w:val="00B317DD"/>
    <w:rsid w:val="00B329FF"/>
    <w:rsid w:val="00B33A61"/>
    <w:rsid w:val="00B3688C"/>
    <w:rsid w:val="00B3691B"/>
    <w:rsid w:val="00B37106"/>
    <w:rsid w:val="00B40F14"/>
    <w:rsid w:val="00B4138C"/>
    <w:rsid w:val="00B4193A"/>
    <w:rsid w:val="00B44660"/>
    <w:rsid w:val="00B45228"/>
    <w:rsid w:val="00B50241"/>
    <w:rsid w:val="00B51068"/>
    <w:rsid w:val="00B52DB8"/>
    <w:rsid w:val="00B55424"/>
    <w:rsid w:val="00B56562"/>
    <w:rsid w:val="00B57DB5"/>
    <w:rsid w:val="00B57F0C"/>
    <w:rsid w:val="00B60795"/>
    <w:rsid w:val="00B61B6B"/>
    <w:rsid w:val="00B61C77"/>
    <w:rsid w:val="00B6229B"/>
    <w:rsid w:val="00B622AC"/>
    <w:rsid w:val="00B62733"/>
    <w:rsid w:val="00B6488E"/>
    <w:rsid w:val="00B65248"/>
    <w:rsid w:val="00B72163"/>
    <w:rsid w:val="00B725A2"/>
    <w:rsid w:val="00B72A44"/>
    <w:rsid w:val="00B73631"/>
    <w:rsid w:val="00B73779"/>
    <w:rsid w:val="00B73795"/>
    <w:rsid w:val="00B738F3"/>
    <w:rsid w:val="00B75330"/>
    <w:rsid w:val="00B7581C"/>
    <w:rsid w:val="00B7587A"/>
    <w:rsid w:val="00B80697"/>
    <w:rsid w:val="00B83629"/>
    <w:rsid w:val="00B83F06"/>
    <w:rsid w:val="00B854A3"/>
    <w:rsid w:val="00B862FE"/>
    <w:rsid w:val="00B864A1"/>
    <w:rsid w:val="00B879C2"/>
    <w:rsid w:val="00B91591"/>
    <w:rsid w:val="00B91B33"/>
    <w:rsid w:val="00B934DC"/>
    <w:rsid w:val="00B940F8"/>
    <w:rsid w:val="00B943B4"/>
    <w:rsid w:val="00B94B7A"/>
    <w:rsid w:val="00B94DD9"/>
    <w:rsid w:val="00B95872"/>
    <w:rsid w:val="00B97C71"/>
    <w:rsid w:val="00BA4D51"/>
    <w:rsid w:val="00BB0173"/>
    <w:rsid w:val="00BB07DE"/>
    <w:rsid w:val="00BB0FEC"/>
    <w:rsid w:val="00BB3DD3"/>
    <w:rsid w:val="00BB59CD"/>
    <w:rsid w:val="00BB5E89"/>
    <w:rsid w:val="00BB633A"/>
    <w:rsid w:val="00BC1F15"/>
    <w:rsid w:val="00BC3116"/>
    <w:rsid w:val="00BC315B"/>
    <w:rsid w:val="00BC3810"/>
    <w:rsid w:val="00BC3A98"/>
    <w:rsid w:val="00BC6472"/>
    <w:rsid w:val="00BC79BE"/>
    <w:rsid w:val="00BD1413"/>
    <w:rsid w:val="00BD20E1"/>
    <w:rsid w:val="00BD314C"/>
    <w:rsid w:val="00BD3748"/>
    <w:rsid w:val="00BD418D"/>
    <w:rsid w:val="00BD7C99"/>
    <w:rsid w:val="00BE09CD"/>
    <w:rsid w:val="00BE1EF2"/>
    <w:rsid w:val="00BE33ED"/>
    <w:rsid w:val="00BE3A08"/>
    <w:rsid w:val="00BE5652"/>
    <w:rsid w:val="00BE6194"/>
    <w:rsid w:val="00BE7138"/>
    <w:rsid w:val="00BE7CAA"/>
    <w:rsid w:val="00BF1084"/>
    <w:rsid w:val="00BF3212"/>
    <w:rsid w:val="00BF52C4"/>
    <w:rsid w:val="00BF6D13"/>
    <w:rsid w:val="00C013A4"/>
    <w:rsid w:val="00C03474"/>
    <w:rsid w:val="00C059DB"/>
    <w:rsid w:val="00C10165"/>
    <w:rsid w:val="00C10988"/>
    <w:rsid w:val="00C12840"/>
    <w:rsid w:val="00C20315"/>
    <w:rsid w:val="00C20397"/>
    <w:rsid w:val="00C23492"/>
    <w:rsid w:val="00C23926"/>
    <w:rsid w:val="00C2579E"/>
    <w:rsid w:val="00C26109"/>
    <w:rsid w:val="00C26ED8"/>
    <w:rsid w:val="00C27569"/>
    <w:rsid w:val="00C310BA"/>
    <w:rsid w:val="00C31A92"/>
    <w:rsid w:val="00C31E21"/>
    <w:rsid w:val="00C3351B"/>
    <w:rsid w:val="00C34B14"/>
    <w:rsid w:val="00C35A77"/>
    <w:rsid w:val="00C35B34"/>
    <w:rsid w:val="00C3727A"/>
    <w:rsid w:val="00C415A1"/>
    <w:rsid w:val="00C423EF"/>
    <w:rsid w:val="00C4642F"/>
    <w:rsid w:val="00C46C21"/>
    <w:rsid w:val="00C471B4"/>
    <w:rsid w:val="00C47470"/>
    <w:rsid w:val="00C5021B"/>
    <w:rsid w:val="00C518AD"/>
    <w:rsid w:val="00C53072"/>
    <w:rsid w:val="00C5389A"/>
    <w:rsid w:val="00C5415B"/>
    <w:rsid w:val="00C545AB"/>
    <w:rsid w:val="00C546D4"/>
    <w:rsid w:val="00C55E71"/>
    <w:rsid w:val="00C5627A"/>
    <w:rsid w:val="00C60E7E"/>
    <w:rsid w:val="00C611FF"/>
    <w:rsid w:val="00C614EB"/>
    <w:rsid w:val="00C6239E"/>
    <w:rsid w:val="00C64EA8"/>
    <w:rsid w:val="00C65D78"/>
    <w:rsid w:val="00C675E6"/>
    <w:rsid w:val="00C67998"/>
    <w:rsid w:val="00C70A7C"/>
    <w:rsid w:val="00C730FA"/>
    <w:rsid w:val="00C769C6"/>
    <w:rsid w:val="00C7763B"/>
    <w:rsid w:val="00C81026"/>
    <w:rsid w:val="00C82723"/>
    <w:rsid w:val="00C86DF1"/>
    <w:rsid w:val="00C870FA"/>
    <w:rsid w:val="00C90543"/>
    <w:rsid w:val="00C920F3"/>
    <w:rsid w:val="00C923C9"/>
    <w:rsid w:val="00C94C47"/>
    <w:rsid w:val="00C96454"/>
    <w:rsid w:val="00C97B6F"/>
    <w:rsid w:val="00CA07D3"/>
    <w:rsid w:val="00CA4218"/>
    <w:rsid w:val="00CA5340"/>
    <w:rsid w:val="00CA5D2B"/>
    <w:rsid w:val="00CA65C9"/>
    <w:rsid w:val="00CA660F"/>
    <w:rsid w:val="00CA6A57"/>
    <w:rsid w:val="00CA7607"/>
    <w:rsid w:val="00CB1CEF"/>
    <w:rsid w:val="00CB503F"/>
    <w:rsid w:val="00CB6C55"/>
    <w:rsid w:val="00CB70BB"/>
    <w:rsid w:val="00CC02F8"/>
    <w:rsid w:val="00CC0308"/>
    <w:rsid w:val="00CC0D85"/>
    <w:rsid w:val="00CC1CAB"/>
    <w:rsid w:val="00CC50BA"/>
    <w:rsid w:val="00CD0315"/>
    <w:rsid w:val="00CD1F78"/>
    <w:rsid w:val="00CD3489"/>
    <w:rsid w:val="00CD5CE6"/>
    <w:rsid w:val="00CD648F"/>
    <w:rsid w:val="00CE06CB"/>
    <w:rsid w:val="00CE2EB8"/>
    <w:rsid w:val="00CE34D5"/>
    <w:rsid w:val="00CE39E5"/>
    <w:rsid w:val="00CE4212"/>
    <w:rsid w:val="00CE6138"/>
    <w:rsid w:val="00CF1A77"/>
    <w:rsid w:val="00CF4777"/>
    <w:rsid w:val="00CF4A52"/>
    <w:rsid w:val="00CF6F7B"/>
    <w:rsid w:val="00CF7BEC"/>
    <w:rsid w:val="00D00849"/>
    <w:rsid w:val="00D041E0"/>
    <w:rsid w:val="00D051DD"/>
    <w:rsid w:val="00D05D32"/>
    <w:rsid w:val="00D06515"/>
    <w:rsid w:val="00D12038"/>
    <w:rsid w:val="00D12954"/>
    <w:rsid w:val="00D12EB0"/>
    <w:rsid w:val="00D134EF"/>
    <w:rsid w:val="00D13670"/>
    <w:rsid w:val="00D13861"/>
    <w:rsid w:val="00D16F01"/>
    <w:rsid w:val="00D171DB"/>
    <w:rsid w:val="00D218E5"/>
    <w:rsid w:val="00D236D0"/>
    <w:rsid w:val="00D24394"/>
    <w:rsid w:val="00D25135"/>
    <w:rsid w:val="00D25F81"/>
    <w:rsid w:val="00D311FA"/>
    <w:rsid w:val="00D3367C"/>
    <w:rsid w:val="00D343B8"/>
    <w:rsid w:val="00D4154C"/>
    <w:rsid w:val="00D415AD"/>
    <w:rsid w:val="00D421EC"/>
    <w:rsid w:val="00D42605"/>
    <w:rsid w:val="00D4309C"/>
    <w:rsid w:val="00D512B2"/>
    <w:rsid w:val="00D5186B"/>
    <w:rsid w:val="00D51DAD"/>
    <w:rsid w:val="00D51F34"/>
    <w:rsid w:val="00D52585"/>
    <w:rsid w:val="00D53AB9"/>
    <w:rsid w:val="00D56B17"/>
    <w:rsid w:val="00D57D4F"/>
    <w:rsid w:val="00D60C3B"/>
    <w:rsid w:val="00D61C61"/>
    <w:rsid w:val="00D63168"/>
    <w:rsid w:val="00D6325A"/>
    <w:rsid w:val="00D63506"/>
    <w:rsid w:val="00D643AF"/>
    <w:rsid w:val="00D64B60"/>
    <w:rsid w:val="00D652D8"/>
    <w:rsid w:val="00D6530E"/>
    <w:rsid w:val="00D67B7E"/>
    <w:rsid w:val="00D72576"/>
    <w:rsid w:val="00D72E61"/>
    <w:rsid w:val="00D73936"/>
    <w:rsid w:val="00D73B41"/>
    <w:rsid w:val="00D74E50"/>
    <w:rsid w:val="00D75C30"/>
    <w:rsid w:val="00D76A35"/>
    <w:rsid w:val="00D77C1B"/>
    <w:rsid w:val="00D8383F"/>
    <w:rsid w:val="00D856AF"/>
    <w:rsid w:val="00D87162"/>
    <w:rsid w:val="00D8790C"/>
    <w:rsid w:val="00D93659"/>
    <w:rsid w:val="00D93F7A"/>
    <w:rsid w:val="00D9421A"/>
    <w:rsid w:val="00D94B91"/>
    <w:rsid w:val="00D9570B"/>
    <w:rsid w:val="00D958DA"/>
    <w:rsid w:val="00D95A45"/>
    <w:rsid w:val="00D95BC7"/>
    <w:rsid w:val="00DA1568"/>
    <w:rsid w:val="00DA298A"/>
    <w:rsid w:val="00DA3233"/>
    <w:rsid w:val="00DA34E9"/>
    <w:rsid w:val="00DA3648"/>
    <w:rsid w:val="00DA36C6"/>
    <w:rsid w:val="00DA40C4"/>
    <w:rsid w:val="00DA6ADE"/>
    <w:rsid w:val="00DA7234"/>
    <w:rsid w:val="00DA7ABE"/>
    <w:rsid w:val="00DB048A"/>
    <w:rsid w:val="00DB1849"/>
    <w:rsid w:val="00DB235A"/>
    <w:rsid w:val="00DB2AFE"/>
    <w:rsid w:val="00DB30C5"/>
    <w:rsid w:val="00DB4CAF"/>
    <w:rsid w:val="00DB697E"/>
    <w:rsid w:val="00DB6D97"/>
    <w:rsid w:val="00DB7204"/>
    <w:rsid w:val="00DC07DC"/>
    <w:rsid w:val="00DC08E6"/>
    <w:rsid w:val="00DC2763"/>
    <w:rsid w:val="00DC2DE2"/>
    <w:rsid w:val="00DC58A9"/>
    <w:rsid w:val="00DC5DD2"/>
    <w:rsid w:val="00DD3D8B"/>
    <w:rsid w:val="00DD4244"/>
    <w:rsid w:val="00DD477E"/>
    <w:rsid w:val="00DD76E9"/>
    <w:rsid w:val="00DE02EC"/>
    <w:rsid w:val="00DE1D0A"/>
    <w:rsid w:val="00DE2FFB"/>
    <w:rsid w:val="00DE5097"/>
    <w:rsid w:val="00DE54C9"/>
    <w:rsid w:val="00DE6947"/>
    <w:rsid w:val="00DE6F40"/>
    <w:rsid w:val="00DE790E"/>
    <w:rsid w:val="00DE7CE0"/>
    <w:rsid w:val="00DF239A"/>
    <w:rsid w:val="00DF26AD"/>
    <w:rsid w:val="00E00147"/>
    <w:rsid w:val="00E018AE"/>
    <w:rsid w:val="00E02FB3"/>
    <w:rsid w:val="00E0318E"/>
    <w:rsid w:val="00E0319E"/>
    <w:rsid w:val="00E03ED0"/>
    <w:rsid w:val="00E04BAD"/>
    <w:rsid w:val="00E0761E"/>
    <w:rsid w:val="00E108DB"/>
    <w:rsid w:val="00E110B8"/>
    <w:rsid w:val="00E13081"/>
    <w:rsid w:val="00E13C58"/>
    <w:rsid w:val="00E149EC"/>
    <w:rsid w:val="00E20776"/>
    <w:rsid w:val="00E211D8"/>
    <w:rsid w:val="00E22F62"/>
    <w:rsid w:val="00E23239"/>
    <w:rsid w:val="00E23E7A"/>
    <w:rsid w:val="00E25ED6"/>
    <w:rsid w:val="00E2663A"/>
    <w:rsid w:val="00E316AF"/>
    <w:rsid w:val="00E31B45"/>
    <w:rsid w:val="00E333BB"/>
    <w:rsid w:val="00E36098"/>
    <w:rsid w:val="00E37BF7"/>
    <w:rsid w:val="00E40BF0"/>
    <w:rsid w:val="00E40E8E"/>
    <w:rsid w:val="00E419F4"/>
    <w:rsid w:val="00E41F93"/>
    <w:rsid w:val="00E442F9"/>
    <w:rsid w:val="00E4471F"/>
    <w:rsid w:val="00E44843"/>
    <w:rsid w:val="00E4515D"/>
    <w:rsid w:val="00E51A0C"/>
    <w:rsid w:val="00E53DE3"/>
    <w:rsid w:val="00E549BD"/>
    <w:rsid w:val="00E55434"/>
    <w:rsid w:val="00E5640F"/>
    <w:rsid w:val="00E56FC4"/>
    <w:rsid w:val="00E60BBB"/>
    <w:rsid w:val="00E60FB6"/>
    <w:rsid w:val="00E63C09"/>
    <w:rsid w:val="00E64201"/>
    <w:rsid w:val="00E653FF"/>
    <w:rsid w:val="00E65647"/>
    <w:rsid w:val="00E65D92"/>
    <w:rsid w:val="00E65E17"/>
    <w:rsid w:val="00E662A8"/>
    <w:rsid w:val="00E66C39"/>
    <w:rsid w:val="00E67330"/>
    <w:rsid w:val="00E70680"/>
    <w:rsid w:val="00E707A1"/>
    <w:rsid w:val="00E72693"/>
    <w:rsid w:val="00E72E4C"/>
    <w:rsid w:val="00E7625F"/>
    <w:rsid w:val="00E76B13"/>
    <w:rsid w:val="00E778B2"/>
    <w:rsid w:val="00E8181C"/>
    <w:rsid w:val="00E81ACE"/>
    <w:rsid w:val="00E84140"/>
    <w:rsid w:val="00E868E7"/>
    <w:rsid w:val="00E87A5E"/>
    <w:rsid w:val="00E87EC2"/>
    <w:rsid w:val="00E9060B"/>
    <w:rsid w:val="00E91AE0"/>
    <w:rsid w:val="00E928CC"/>
    <w:rsid w:val="00EA10B7"/>
    <w:rsid w:val="00EA141F"/>
    <w:rsid w:val="00EA377F"/>
    <w:rsid w:val="00EA54A3"/>
    <w:rsid w:val="00EA5D41"/>
    <w:rsid w:val="00EA5DD6"/>
    <w:rsid w:val="00EA5ED9"/>
    <w:rsid w:val="00EB0A7E"/>
    <w:rsid w:val="00EB4601"/>
    <w:rsid w:val="00EB6625"/>
    <w:rsid w:val="00EB6BEF"/>
    <w:rsid w:val="00EB75CF"/>
    <w:rsid w:val="00EC17F8"/>
    <w:rsid w:val="00EC2E07"/>
    <w:rsid w:val="00EC3C95"/>
    <w:rsid w:val="00ED191E"/>
    <w:rsid w:val="00ED23A1"/>
    <w:rsid w:val="00ED32B4"/>
    <w:rsid w:val="00ED4B5B"/>
    <w:rsid w:val="00ED7EEB"/>
    <w:rsid w:val="00EE0126"/>
    <w:rsid w:val="00EE18F7"/>
    <w:rsid w:val="00EE495F"/>
    <w:rsid w:val="00EF040C"/>
    <w:rsid w:val="00EF48FF"/>
    <w:rsid w:val="00EF4DB9"/>
    <w:rsid w:val="00EF556C"/>
    <w:rsid w:val="00EF625E"/>
    <w:rsid w:val="00EF7748"/>
    <w:rsid w:val="00F012E9"/>
    <w:rsid w:val="00F01B33"/>
    <w:rsid w:val="00F01C39"/>
    <w:rsid w:val="00F01CCA"/>
    <w:rsid w:val="00F02537"/>
    <w:rsid w:val="00F02F64"/>
    <w:rsid w:val="00F030F8"/>
    <w:rsid w:val="00F04759"/>
    <w:rsid w:val="00F062C5"/>
    <w:rsid w:val="00F10788"/>
    <w:rsid w:val="00F1121F"/>
    <w:rsid w:val="00F124BA"/>
    <w:rsid w:val="00F127DB"/>
    <w:rsid w:val="00F12FDF"/>
    <w:rsid w:val="00F14F58"/>
    <w:rsid w:val="00F15BC7"/>
    <w:rsid w:val="00F1659C"/>
    <w:rsid w:val="00F17FDA"/>
    <w:rsid w:val="00F21EBD"/>
    <w:rsid w:val="00F22AC0"/>
    <w:rsid w:val="00F2433E"/>
    <w:rsid w:val="00F2575B"/>
    <w:rsid w:val="00F25C2A"/>
    <w:rsid w:val="00F26651"/>
    <w:rsid w:val="00F26CC6"/>
    <w:rsid w:val="00F27426"/>
    <w:rsid w:val="00F27F24"/>
    <w:rsid w:val="00F30447"/>
    <w:rsid w:val="00F3124A"/>
    <w:rsid w:val="00F3205A"/>
    <w:rsid w:val="00F358F4"/>
    <w:rsid w:val="00F35BCC"/>
    <w:rsid w:val="00F35F8F"/>
    <w:rsid w:val="00F361CD"/>
    <w:rsid w:val="00F36331"/>
    <w:rsid w:val="00F37A1E"/>
    <w:rsid w:val="00F40D10"/>
    <w:rsid w:val="00F42E79"/>
    <w:rsid w:val="00F44A87"/>
    <w:rsid w:val="00F46CF6"/>
    <w:rsid w:val="00F477D7"/>
    <w:rsid w:val="00F501A1"/>
    <w:rsid w:val="00F55DBD"/>
    <w:rsid w:val="00F61432"/>
    <w:rsid w:val="00F614E7"/>
    <w:rsid w:val="00F62725"/>
    <w:rsid w:val="00F631C9"/>
    <w:rsid w:val="00F6361F"/>
    <w:rsid w:val="00F63D36"/>
    <w:rsid w:val="00F63FD0"/>
    <w:rsid w:val="00F64D9B"/>
    <w:rsid w:val="00F652F4"/>
    <w:rsid w:val="00F6540D"/>
    <w:rsid w:val="00F6548C"/>
    <w:rsid w:val="00F656D9"/>
    <w:rsid w:val="00F7066D"/>
    <w:rsid w:val="00F70EE2"/>
    <w:rsid w:val="00F72854"/>
    <w:rsid w:val="00F73A29"/>
    <w:rsid w:val="00F73F9A"/>
    <w:rsid w:val="00F759DC"/>
    <w:rsid w:val="00F7658F"/>
    <w:rsid w:val="00F77040"/>
    <w:rsid w:val="00F77DBF"/>
    <w:rsid w:val="00F84FCF"/>
    <w:rsid w:val="00F91B65"/>
    <w:rsid w:val="00F92962"/>
    <w:rsid w:val="00F934E9"/>
    <w:rsid w:val="00F935D8"/>
    <w:rsid w:val="00F93837"/>
    <w:rsid w:val="00F947D2"/>
    <w:rsid w:val="00F95D7E"/>
    <w:rsid w:val="00F961A8"/>
    <w:rsid w:val="00F97362"/>
    <w:rsid w:val="00FA2187"/>
    <w:rsid w:val="00FA31B9"/>
    <w:rsid w:val="00FA361D"/>
    <w:rsid w:val="00FA37CF"/>
    <w:rsid w:val="00FA4700"/>
    <w:rsid w:val="00FB2166"/>
    <w:rsid w:val="00FB21C6"/>
    <w:rsid w:val="00FB2DAF"/>
    <w:rsid w:val="00FB3712"/>
    <w:rsid w:val="00FB3997"/>
    <w:rsid w:val="00FC3E3D"/>
    <w:rsid w:val="00FC3E5E"/>
    <w:rsid w:val="00FC5044"/>
    <w:rsid w:val="00FC5635"/>
    <w:rsid w:val="00FC5898"/>
    <w:rsid w:val="00FC5C0A"/>
    <w:rsid w:val="00FC6642"/>
    <w:rsid w:val="00FC6BFB"/>
    <w:rsid w:val="00FC6C90"/>
    <w:rsid w:val="00FD02A0"/>
    <w:rsid w:val="00FD07DB"/>
    <w:rsid w:val="00FD14D0"/>
    <w:rsid w:val="00FD18FC"/>
    <w:rsid w:val="00FD3580"/>
    <w:rsid w:val="00FD3B3B"/>
    <w:rsid w:val="00FD643E"/>
    <w:rsid w:val="00FE0D6F"/>
    <w:rsid w:val="00FE2F7F"/>
    <w:rsid w:val="00FE6078"/>
    <w:rsid w:val="00FE6582"/>
    <w:rsid w:val="00FE731A"/>
    <w:rsid w:val="00FF209B"/>
    <w:rsid w:val="00FF23C3"/>
    <w:rsid w:val="00FF57D3"/>
    <w:rsid w:val="00FF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7D1B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BA8"/>
    <w:pPr>
      <w:widowControl w:val="0"/>
      <w:jc w:val="both"/>
    </w:pPr>
    <w:rPr>
      <w:rFonts w:ascii="Times New Roman" w:eastAsia="ＭＳ 明朝" w:hAnsi="Times New Roman"/>
      <w:szCs w:val="21"/>
    </w:rPr>
  </w:style>
  <w:style w:type="paragraph" w:styleId="Heading1">
    <w:name w:val="heading 1"/>
    <w:basedOn w:val="Normal"/>
    <w:link w:val="Heading1Char"/>
    <w:uiPriority w:val="9"/>
    <w:qFormat/>
    <w:rsid w:val="00563AA7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16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1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164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6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64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18C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97362"/>
  </w:style>
  <w:style w:type="table" w:styleId="TableGrid">
    <w:name w:val="Table Grid"/>
    <w:basedOn w:val="TableNormal"/>
    <w:uiPriority w:val="59"/>
    <w:rsid w:val="002B47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23F6"/>
  </w:style>
  <w:style w:type="paragraph" w:styleId="ListParagraph">
    <w:name w:val="List Paragraph"/>
    <w:basedOn w:val="Normal"/>
    <w:uiPriority w:val="34"/>
    <w:qFormat/>
    <w:rsid w:val="007D23F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563AA7"/>
    <w:rPr>
      <w:rFonts w:ascii="SimSun" w:eastAsia="SimSun" w:hAnsi="SimSun" w:cs="SimSu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A909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96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969"/>
    <w:rPr>
      <w:rFonts w:ascii="Times New Roman" w:eastAsia="ＭＳ 明朝" w:hAnsi="Times New Roman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9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969"/>
    <w:rPr>
      <w:rFonts w:ascii="Times New Roman" w:eastAsia="ＭＳ 明朝" w:hAnsi="Times New Roman"/>
      <w:b/>
      <w:bCs/>
      <w:szCs w:val="21"/>
    </w:rPr>
  </w:style>
  <w:style w:type="table" w:customStyle="1" w:styleId="1">
    <w:name w:val="表 (格子) 淡色1"/>
    <w:basedOn w:val="TableNormal"/>
    <w:uiPriority w:val="40"/>
    <w:rsid w:val="003E62DF"/>
    <w:rPr>
      <w:rFonts w:ascii="Times New Roman" w:eastAsia="ＭＳ 明朝" w:hAnsi="Times New Roman" w:cs="Times New Roman"/>
      <w:szCs w:val="21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4930D8"/>
  </w:style>
  <w:style w:type="character" w:customStyle="1" w:styleId="st">
    <w:name w:val="st"/>
    <w:basedOn w:val="DefaultParagraphFont"/>
    <w:rsid w:val="00DE6F40"/>
  </w:style>
  <w:style w:type="character" w:styleId="Emphasis">
    <w:name w:val="Emphasis"/>
    <w:basedOn w:val="DefaultParagraphFont"/>
    <w:uiPriority w:val="20"/>
    <w:qFormat/>
    <w:rsid w:val="00DE6F4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B21C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character" w:customStyle="1" w:styleId="shorttext">
    <w:name w:val="short_text"/>
    <w:basedOn w:val="DefaultParagraphFont"/>
    <w:rsid w:val="00C34B14"/>
  </w:style>
  <w:style w:type="character" w:customStyle="1" w:styleId="alt-edited">
    <w:name w:val="alt-edited"/>
    <w:basedOn w:val="DefaultParagraphFont"/>
    <w:rsid w:val="00B62733"/>
  </w:style>
  <w:style w:type="character" w:styleId="Strong">
    <w:name w:val="Strong"/>
    <w:basedOn w:val="DefaultParagraphFont"/>
    <w:uiPriority w:val="22"/>
    <w:qFormat/>
    <w:rsid w:val="00DD424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5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5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6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7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9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0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2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6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66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8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3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プレースホルダー1</b:Tag>
    <b:SourceType>Report</b:SourceType>
    <b:Guid>{9F72F24F-D6C1-4857-953C-4C07E5687329}</b:Guid>
    <b:RefOrder>1</b:RefOrder>
  </b:Source>
</b:Sources>
</file>

<file path=customXml/itemProps1.xml><?xml version="1.0" encoding="utf-8"?>
<ds:datastoreItem xmlns:ds="http://schemas.openxmlformats.org/officeDocument/2006/customXml" ds:itemID="{0065B465-6722-9343-9B93-10331F3B2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36</TotalTime>
  <Pages>2</Pages>
  <Words>39</Words>
  <Characters>224</Characters>
  <Application>Microsoft Macintosh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16-03-30T03:23:00Z</cp:lastPrinted>
  <dcterms:created xsi:type="dcterms:W3CDTF">2018-06-26T09:39:00Z</dcterms:created>
  <dcterms:modified xsi:type="dcterms:W3CDTF">2018-06-26T09:55:00Z</dcterms:modified>
</cp:coreProperties>
</file>